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6F82D" w14:textId="05ABEF51" w:rsidR="004261F8" w:rsidRPr="007914BB" w:rsidRDefault="004261F8" w:rsidP="004261F8">
      <w:pPr>
        <w:pStyle w:val="Heading1"/>
        <w:spacing w:before="0"/>
        <w:rPr>
          <w:color w:val="000000" w:themeColor="text1"/>
        </w:rPr>
      </w:pPr>
      <w:r w:rsidRPr="007914BB">
        <w:rPr>
          <w:color w:val="000000" w:themeColor="text1"/>
        </w:rPr>
        <w:t xml:space="preserve">Supplemental Tables </w:t>
      </w:r>
    </w:p>
    <w:p w14:paraId="05ABC805" w14:textId="77777777" w:rsidR="004261F8" w:rsidRPr="007914BB" w:rsidRDefault="004261F8" w:rsidP="004261F8">
      <w:pPr>
        <w:rPr>
          <w:b/>
          <w:color w:val="000000" w:themeColor="text1"/>
        </w:rPr>
      </w:pPr>
    </w:p>
    <w:p w14:paraId="2A2509FC" w14:textId="65DC308D" w:rsidR="004261F8" w:rsidRPr="007914BB" w:rsidRDefault="004261F8" w:rsidP="004261F8">
      <w:pPr>
        <w:rPr>
          <w:b/>
          <w:color w:val="000000" w:themeColor="text1"/>
        </w:rPr>
      </w:pPr>
      <w:r w:rsidRPr="007914BB">
        <w:rPr>
          <w:b/>
          <w:color w:val="000000" w:themeColor="text1"/>
        </w:rPr>
        <w:t xml:space="preserve">Supplemental Table 1: </w:t>
      </w:r>
      <w:r w:rsidR="00525976" w:rsidRPr="007914BB">
        <w:rPr>
          <w:bCs/>
          <w:color w:val="000000" w:themeColor="text1"/>
        </w:rPr>
        <w:t>Search Strategy</w:t>
      </w:r>
    </w:p>
    <w:tbl>
      <w:tblPr>
        <w:tblW w:w="4794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"/>
        <w:gridCol w:w="4048"/>
        <w:gridCol w:w="4313"/>
      </w:tblGrid>
      <w:tr w:rsidR="007914BB" w:rsidRPr="007914BB" w14:paraId="12586DB2" w14:textId="77777777" w:rsidTr="00B03ADB">
        <w:tc>
          <w:tcPr>
            <w:tcW w:w="1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CDBCA" w14:textId="77777777" w:rsidR="004261F8" w:rsidRPr="007914BB" w:rsidRDefault="004261F8" w:rsidP="00B03ADB">
            <w:pPr>
              <w:rPr>
                <w:rFonts w:ascii="Segoe UI" w:hAnsi="Segoe UI" w:cs="Segoe UI"/>
                <w:b/>
                <w:bCs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b/>
                <w:bCs/>
                <w:color w:val="000000" w:themeColor="text1"/>
                <w:sz w:val="23"/>
                <w:szCs w:val="23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8CD05" w14:textId="77777777" w:rsidR="004261F8" w:rsidRPr="007914BB" w:rsidRDefault="004261F8" w:rsidP="00B03ADB">
            <w:pPr>
              <w:rPr>
                <w:rFonts w:ascii="Segoe UI" w:hAnsi="Segoe UI" w:cs="Segoe UI"/>
                <w:b/>
                <w:bCs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b/>
                <w:bCs/>
                <w:color w:val="000000" w:themeColor="text1"/>
                <w:sz w:val="23"/>
                <w:szCs w:val="23"/>
              </w:rPr>
              <w:t>Query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DFD3A" w14:textId="77777777" w:rsidR="004261F8" w:rsidRPr="007914BB" w:rsidRDefault="004261F8" w:rsidP="00B03ADB">
            <w:pPr>
              <w:rPr>
                <w:rFonts w:ascii="Segoe UI" w:hAnsi="Segoe UI" w:cs="Segoe UI"/>
                <w:b/>
                <w:bCs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b/>
                <w:bCs/>
                <w:color w:val="000000" w:themeColor="text1"/>
                <w:sz w:val="23"/>
                <w:szCs w:val="23"/>
              </w:rPr>
              <w:t>Results from 13 Oct 2022</w:t>
            </w:r>
          </w:p>
        </w:tc>
      </w:tr>
      <w:tr w:rsidR="007914BB" w:rsidRPr="007914BB" w14:paraId="54A7DB4B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4EE0C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D3EE4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exp Thoracic Injuries/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28653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23,419</w:t>
            </w:r>
          </w:p>
        </w:tc>
      </w:tr>
      <w:tr w:rsidR="007914BB" w:rsidRPr="007914BB" w14:paraId="365AC0BE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4AE7A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65D2E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chest injur$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185E8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4,226</w:t>
            </w:r>
          </w:p>
        </w:tc>
      </w:tr>
      <w:tr w:rsidR="007914BB" w:rsidRPr="007914BB" w14:paraId="6B3E3E99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0F9FC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324E6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blunt chest trauma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B31B3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4,512</w:t>
            </w:r>
          </w:p>
        </w:tc>
      </w:tr>
      <w:tr w:rsidR="007914BB" w:rsidRPr="007914BB" w14:paraId="0F95A680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4519E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C09AB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blunt cardiac</w:t>
            </w:r>
            <w:r w:rsidRPr="007914BB">
              <w:rPr>
                <w:rStyle w:val="Heading1Char"/>
                <w:rFonts w:ascii="Segoe UI" w:hAnsi="Segoe UI" w:cs="Segoe UI"/>
                <w:color w:val="000000" w:themeColor="text1"/>
                <w:sz w:val="23"/>
                <w:szCs w:val="23"/>
              </w:rPr>
              <w:t> </w:t>
            </w:r>
            <w:hyperlink r:id="rId5" w:tgtFrame="_blank" w:history="1">
              <w:r w:rsidRPr="007914BB">
                <w:rPr>
                  <w:rStyle w:val="Heading2Char"/>
                  <w:rFonts w:ascii="inherit" w:hAnsi="inherit" w:cs="Segoe UI"/>
                  <w:color w:val="000000" w:themeColor="text1"/>
                  <w:sz w:val="23"/>
                  <w:szCs w:val="23"/>
                  <w:bdr w:val="none" w:sz="0" w:space="0" w:color="auto" w:frame="1"/>
                </w:rPr>
                <w:t>trauma.mp.</w:t>
              </w:r>
            </w:hyperlink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BB4D8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13</w:t>
            </w:r>
          </w:p>
        </w:tc>
      </w:tr>
      <w:tr w:rsidR="007914BB" w:rsidRPr="007914BB" w14:paraId="2A31FE40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142C8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BDB08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cardiac injur$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E9CCB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2,763</w:t>
            </w:r>
          </w:p>
        </w:tc>
      </w:tr>
      <w:tr w:rsidR="007914BB" w:rsidRPr="007914BB" w14:paraId="193C1186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3A34E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CE12B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blunt chest injur$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715CD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551</w:t>
            </w:r>
          </w:p>
        </w:tc>
      </w:tr>
      <w:tr w:rsidR="007914BB" w:rsidRPr="007914BB" w14:paraId="1634F408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8F010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E7100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exp Sternum/ and exp Fractures, Bone/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1E904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,812</w:t>
            </w:r>
          </w:p>
        </w:tc>
      </w:tr>
      <w:tr w:rsidR="007914BB" w:rsidRPr="007914BB" w14:paraId="4D3C2255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28584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8CBAF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sternal fracture$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AAAEE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,098</w:t>
            </w:r>
          </w:p>
        </w:tc>
      </w:tr>
      <w:tr w:rsidR="007914BB" w:rsidRPr="007914BB" w14:paraId="295EDD72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E07B9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B0CD0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 or 2 or 3 or 4 or 5 or 6 or 7 or 8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761C7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36,754</w:t>
            </w:r>
          </w:p>
        </w:tc>
      </w:tr>
      <w:tr w:rsidR="007914BB" w:rsidRPr="007914BB" w14:paraId="71DA13E4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22333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D2BA0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exp Myocardial Contusions/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F79A3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885</w:t>
            </w:r>
          </w:p>
        </w:tc>
      </w:tr>
      <w:tr w:rsidR="007914BB" w:rsidRPr="007914BB" w14:paraId="3632DE21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9FC13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854A0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myocardial contusion$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32AEE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753</w:t>
            </w:r>
          </w:p>
        </w:tc>
      </w:tr>
      <w:tr w:rsidR="007914BB" w:rsidRPr="007914BB" w14:paraId="317CB5E7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06085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3A190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exp Contusions/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9E396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6,867</w:t>
            </w:r>
          </w:p>
        </w:tc>
      </w:tr>
      <w:tr w:rsidR="007914BB" w:rsidRPr="007914BB" w14:paraId="6274E6B5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B328A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EA6E1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contusion$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50245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6,546</w:t>
            </w:r>
          </w:p>
        </w:tc>
      </w:tr>
      <w:tr w:rsidR="007914BB" w:rsidRPr="007914BB" w14:paraId="2A1C5171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39F32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F1B28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0 or 11 or 12 or 13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186C6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41,574</w:t>
            </w:r>
          </w:p>
        </w:tc>
      </w:tr>
      <w:tr w:rsidR="007914BB" w:rsidRPr="007914BB" w14:paraId="6E1BFBA6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D2B07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87041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9 and 14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736BF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6,323</w:t>
            </w:r>
          </w:p>
        </w:tc>
      </w:tr>
      <w:tr w:rsidR="007914BB" w:rsidRPr="007914BB" w14:paraId="1C32D731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20D56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663CC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exp Troponin/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F74DC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97,992</w:t>
            </w:r>
          </w:p>
        </w:tc>
      </w:tr>
      <w:tr w:rsidR="007914BB" w:rsidRPr="007914BB" w14:paraId="78592958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64046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CB698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Troponin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58DAF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78,879</w:t>
            </w:r>
          </w:p>
        </w:tc>
      </w:tr>
      <w:tr w:rsidR="007914BB" w:rsidRPr="007914BB" w14:paraId="3FBD7254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40CB5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8396C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6 or 17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FAA84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12,139</w:t>
            </w:r>
          </w:p>
        </w:tc>
      </w:tr>
      <w:tr w:rsidR="007914BB" w:rsidRPr="007914BB" w14:paraId="49DCAA03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7DB54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6050D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exp Electrocardiography/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C8DE7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391,022</w:t>
            </w:r>
          </w:p>
        </w:tc>
      </w:tr>
      <w:tr w:rsidR="007914BB" w:rsidRPr="007914BB" w14:paraId="0D52F3E0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31FCA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75509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ECG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60D24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85,272</w:t>
            </w:r>
          </w:p>
        </w:tc>
      </w:tr>
      <w:tr w:rsidR="007914BB" w:rsidRPr="007914BB" w14:paraId="77C2D4A0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28B07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C5D4A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electrocardio$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3C03E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08,042</w:t>
            </w:r>
          </w:p>
        </w:tc>
      </w:tr>
      <w:tr w:rsidR="007914BB" w:rsidRPr="007914BB" w14:paraId="52817E49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3F09F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2A5DA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9 or 20 or 21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18ED6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555,607</w:t>
            </w:r>
          </w:p>
        </w:tc>
      </w:tr>
      <w:tr w:rsidR="007914BB" w:rsidRPr="007914BB" w14:paraId="68AD081B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6887E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F18AC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exp Radionuclide Imaging/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26296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419,664</w:t>
            </w:r>
          </w:p>
        </w:tc>
      </w:tr>
      <w:tr w:rsidR="007914BB" w:rsidRPr="007914BB" w14:paraId="7EA87C06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CD810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9B900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Radioisotope scan$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B1103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,157</w:t>
            </w:r>
          </w:p>
        </w:tc>
      </w:tr>
      <w:tr w:rsidR="007914BB" w:rsidRPr="007914BB" w14:paraId="6BD2FE1D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AED84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693D4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3 or 24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212AA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420,040</w:t>
            </w:r>
          </w:p>
        </w:tc>
      </w:tr>
      <w:tr w:rsidR="007914BB" w:rsidRPr="007914BB" w14:paraId="04839FD9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B9034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7E37E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exp Echocardiography/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F595B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551,471</w:t>
            </w:r>
          </w:p>
        </w:tc>
      </w:tr>
      <w:tr w:rsidR="007914BB" w:rsidRPr="007914BB" w14:paraId="4D743AFB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80C9E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8D980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echo$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CBDA6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638,943</w:t>
            </w:r>
          </w:p>
        </w:tc>
      </w:tr>
      <w:tr w:rsidR="007914BB" w:rsidRPr="007914BB" w14:paraId="3E9D14FF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7996E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60087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6 or 27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F26B7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835,180</w:t>
            </w:r>
          </w:p>
        </w:tc>
      </w:tr>
      <w:tr w:rsidR="007914BB" w:rsidRPr="007914BB" w14:paraId="10A675F8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B3E4C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1C446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exp Radionuclide Angiography/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38306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9,997</w:t>
            </w:r>
          </w:p>
        </w:tc>
      </w:tr>
      <w:tr w:rsidR="007914BB" w:rsidRPr="007914BB" w14:paraId="31BFD02D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85713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165A5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Radionuclide angiog$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53A70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4,612</w:t>
            </w:r>
          </w:p>
        </w:tc>
      </w:tr>
      <w:tr w:rsidR="007914BB" w:rsidRPr="007914BB" w14:paraId="69AF7112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220FF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89787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9 or 30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9D50E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3,715</w:t>
            </w:r>
          </w:p>
        </w:tc>
      </w:tr>
      <w:tr w:rsidR="007914BB" w:rsidRPr="007914BB" w14:paraId="31C370BA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1AA77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5526D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exp Tomography, Emission-Computed, Single-Photon/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7E61B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56,719</w:t>
            </w:r>
          </w:p>
        </w:tc>
      </w:tr>
      <w:tr w:rsidR="007914BB" w:rsidRPr="007914BB" w14:paraId="39ACB3E8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85E05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BC679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Single photon emission computed tomography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9F5F0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33,731</w:t>
            </w:r>
          </w:p>
        </w:tc>
      </w:tr>
      <w:tr w:rsidR="007914BB" w:rsidRPr="007914BB" w14:paraId="42BA6514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E9C34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B5752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SPECT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1DC3A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79,167</w:t>
            </w:r>
          </w:p>
        </w:tc>
      </w:tr>
      <w:tr w:rsidR="007914BB" w:rsidRPr="007914BB" w14:paraId="207EE81A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4791A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lastRenderedPageBreak/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67CD7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32 or 33 or 34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005E5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06,720</w:t>
            </w:r>
          </w:p>
        </w:tc>
      </w:tr>
      <w:tr w:rsidR="007914BB" w:rsidRPr="007914BB" w14:paraId="21478114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AF2FB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8503D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Multiple gated acquisition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B11D2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05</w:t>
            </w:r>
          </w:p>
        </w:tc>
      </w:tr>
      <w:tr w:rsidR="007914BB" w:rsidRPr="007914BB" w14:paraId="48CF3F62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FA34C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87BF0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MUGA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7A485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981</w:t>
            </w:r>
          </w:p>
        </w:tc>
      </w:tr>
      <w:tr w:rsidR="007914BB" w:rsidRPr="007914BB" w14:paraId="25E09218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F6DDE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6B145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36 or 37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B72D1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,088</w:t>
            </w:r>
          </w:p>
        </w:tc>
      </w:tr>
      <w:tr w:rsidR="007914BB" w:rsidRPr="007914BB" w14:paraId="1EA736A3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17837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D931F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Pyrophosphate scan$.ti,ab.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1EE7F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256</w:t>
            </w:r>
          </w:p>
        </w:tc>
      </w:tr>
      <w:tr w:rsidR="007914BB" w:rsidRPr="007914BB" w14:paraId="62025898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7BD0C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C20D1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8 or 22 or 25 or 28 or 31 or 35 or 38 or 39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3D941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,795,290</w:t>
            </w:r>
          </w:p>
        </w:tc>
      </w:tr>
      <w:tr w:rsidR="007914BB" w:rsidRPr="007914BB" w14:paraId="69F2949D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DB216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5BAEE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5 and 40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0F423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,199</w:t>
            </w:r>
          </w:p>
        </w:tc>
      </w:tr>
      <w:tr w:rsidR="007914BB" w:rsidRPr="007914BB" w14:paraId="253CF8F4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C4A31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6F6A5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limit 41 to English language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0DE4D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1,010</w:t>
            </w:r>
          </w:p>
        </w:tc>
      </w:tr>
      <w:tr w:rsidR="004261F8" w:rsidRPr="007914BB" w14:paraId="64BEB77C" w14:textId="77777777" w:rsidTr="00B03AD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77F56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CBFCA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remove duplicates from 42</w:t>
            </w:r>
          </w:p>
        </w:tc>
        <w:tc>
          <w:tcPr>
            <w:tcW w:w="24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66F0B" w14:textId="77777777" w:rsidR="004261F8" w:rsidRPr="007914BB" w:rsidRDefault="004261F8" w:rsidP="00B03ADB">
            <w:pPr>
              <w:rPr>
                <w:rFonts w:ascii="Segoe UI" w:hAnsi="Segoe UI" w:cs="Segoe UI"/>
                <w:color w:val="000000" w:themeColor="text1"/>
                <w:sz w:val="23"/>
                <w:szCs w:val="23"/>
              </w:rPr>
            </w:pPr>
            <w:r w:rsidRPr="007914BB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811</w:t>
            </w:r>
          </w:p>
        </w:tc>
      </w:tr>
    </w:tbl>
    <w:p w14:paraId="0391FC9F" w14:textId="77777777" w:rsidR="004261F8" w:rsidRPr="007914BB" w:rsidRDefault="004261F8" w:rsidP="004261F8">
      <w:pPr>
        <w:rPr>
          <w:color w:val="000000" w:themeColor="text1"/>
          <w:sz w:val="32"/>
          <w:szCs w:val="32"/>
        </w:rPr>
      </w:pPr>
    </w:p>
    <w:p w14:paraId="12951ACF" w14:textId="77777777" w:rsidR="004261F8" w:rsidRPr="007914BB" w:rsidRDefault="004261F8" w:rsidP="004261F8">
      <w:pPr>
        <w:rPr>
          <w:color w:val="000000" w:themeColor="text1"/>
          <w:sz w:val="32"/>
          <w:szCs w:val="32"/>
        </w:rPr>
      </w:pPr>
      <w:r w:rsidRPr="007914BB">
        <w:rPr>
          <w:color w:val="000000" w:themeColor="text1"/>
          <w:sz w:val="32"/>
          <w:szCs w:val="32"/>
        </w:rPr>
        <w:br w:type="page"/>
      </w:r>
    </w:p>
    <w:p w14:paraId="7D322FC4" w14:textId="137A3851" w:rsidR="004261F8" w:rsidRPr="007914BB" w:rsidRDefault="004261F8" w:rsidP="004261F8">
      <w:pPr>
        <w:rPr>
          <w:color w:val="000000" w:themeColor="text1"/>
          <w:lang w:val="en-US"/>
        </w:rPr>
      </w:pPr>
      <w:r w:rsidRPr="007914BB">
        <w:rPr>
          <w:b/>
          <w:color w:val="000000" w:themeColor="text1"/>
          <w:lang w:val="en-US"/>
        </w:rPr>
        <w:lastRenderedPageBreak/>
        <w:t>Supplemental Table 2:</w:t>
      </w:r>
      <w:r w:rsidR="00525976" w:rsidRPr="007914BB">
        <w:rPr>
          <w:b/>
          <w:color w:val="000000" w:themeColor="text1"/>
          <w:lang w:val="en-US"/>
        </w:rPr>
        <w:t xml:space="preserve"> </w:t>
      </w:r>
      <w:r w:rsidR="00525976" w:rsidRPr="007914BB">
        <w:rPr>
          <w:bCs/>
          <w:color w:val="000000" w:themeColor="text1"/>
          <w:lang w:val="en-US"/>
        </w:rPr>
        <w:t>Quality Assessment of Diagnostic Accuracy Studies (QUADAS-2).</w:t>
      </w:r>
    </w:p>
    <w:p w14:paraId="2089F99D" w14:textId="77777777" w:rsidR="00525976" w:rsidRPr="007914BB" w:rsidRDefault="00525976" w:rsidP="004261F8">
      <w:pPr>
        <w:rPr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1"/>
        <w:gridCol w:w="2664"/>
        <w:gridCol w:w="827"/>
        <w:gridCol w:w="590"/>
        <w:gridCol w:w="881"/>
        <w:gridCol w:w="735"/>
        <w:gridCol w:w="827"/>
        <w:gridCol w:w="590"/>
        <w:gridCol w:w="881"/>
      </w:tblGrid>
      <w:tr w:rsidR="007914BB" w:rsidRPr="007914BB" w14:paraId="113303C3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6037D104" w14:textId="77777777" w:rsidR="00134B53" w:rsidRPr="007914BB" w:rsidRDefault="00134B53" w:rsidP="00134B5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914BB">
              <w:rPr>
                <w:b/>
                <w:bCs/>
                <w:color w:val="000000" w:themeColor="text1"/>
                <w:sz w:val="16"/>
                <w:szCs w:val="16"/>
              </w:rPr>
              <w:t xml:space="preserve">Number </w:t>
            </w:r>
          </w:p>
        </w:tc>
        <w:tc>
          <w:tcPr>
            <w:tcW w:w="2664" w:type="dxa"/>
            <w:vMerge w:val="restart"/>
            <w:noWrap/>
            <w:hideMark/>
          </w:tcPr>
          <w:p w14:paraId="585A8348" w14:textId="77777777" w:rsidR="00134B53" w:rsidRPr="007914BB" w:rsidRDefault="00134B53" w:rsidP="00134B5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914BB">
              <w:rPr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3033" w:type="dxa"/>
            <w:gridSpan w:val="4"/>
            <w:noWrap/>
            <w:hideMark/>
          </w:tcPr>
          <w:p w14:paraId="236B5286" w14:textId="77777777" w:rsidR="00134B53" w:rsidRPr="007914BB" w:rsidRDefault="00134B53" w:rsidP="00134B5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914BB">
              <w:rPr>
                <w:b/>
                <w:bCs/>
                <w:color w:val="000000" w:themeColor="text1"/>
                <w:sz w:val="16"/>
                <w:szCs w:val="16"/>
              </w:rPr>
              <w:t xml:space="preserve">Risk of Bias </w:t>
            </w:r>
          </w:p>
        </w:tc>
        <w:tc>
          <w:tcPr>
            <w:tcW w:w="2298" w:type="dxa"/>
            <w:gridSpan w:val="3"/>
            <w:noWrap/>
            <w:hideMark/>
          </w:tcPr>
          <w:p w14:paraId="6749B1B3" w14:textId="77777777" w:rsidR="00134B53" w:rsidRPr="007914BB" w:rsidRDefault="00134B53" w:rsidP="00134B5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914BB">
              <w:rPr>
                <w:b/>
                <w:bCs/>
                <w:color w:val="000000" w:themeColor="text1"/>
                <w:sz w:val="16"/>
                <w:szCs w:val="16"/>
              </w:rPr>
              <w:t>Applicability Concerns</w:t>
            </w:r>
          </w:p>
        </w:tc>
      </w:tr>
      <w:tr w:rsidR="007914BB" w:rsidRPr="007914BB" w14:paraId="4B597C84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6D23FA3F" w14:textId="77777777" w:rsidR="00134B53" w:rsidRPr="007914BB" w:rsidRDefault="00134B5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18443BC0" w14:textId="77777777" w:rsidR="00134B53" w:rsidRPr="007914BB" w:rsidRDefault="00134B5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noWrap/>
            <w:hideMark/>
          </w:tcPr>
          <w:p w14:paraId="0CB4E7C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Patient Selection</w:t>
            </w:r>
          </w:p>
        </w:tc>
        <w:tc>
          <w:tcPr>
            <w:tcW w:w="590" w:type="dxa"/>
            <w:noWrap/>
            <w:hideMark/>
          </w:tcPr>
          <w:p w14:paraId="132C8B8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ndex Test</w:t>
            </w:r>
          </w:p>
        </w:tc>
        <w:tc>
          <w:tcPr>
            <w:tcW w:w="881" w:type="dxa"/>
            <w:noWrap/>
            <w:hideMark/>
          </w:tcPr>
          <w:p w14:paraId="2EF1391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Reference Standards</w:t>
            </w:r>
          </w:p>
        </w:tc>
        <w:tc>
          <w:tcPr>
            <w:tcW w:w="735" w:type="dxa"/>
            <w:noWrap/>
            <w:hideMark/>
          </w:tcPr>
          <w:p w14:paraId="7727338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 xml:space="preserve">Flow and timing </w:t>
            </w:r>
          </w:p>
        </w:tc>
        <w:tc>
          <w:tcPr>
            <w:tcW w:w="827" w:type="dxa"/>
            <w:noWrap/>
            <w:hideMark/>
          </w:tcPr>
          <w:p w14:paraId="35F02FD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Patient Selection</w:t>
            </w:r>
          </w:p>
        </w:tc>
        <w:tc>
          <w:tcPr>
            <w:tcW w:w="590" w:type="dxa"/>
            <w:noWrap/>
            <w:hideMark/>
          </w:tcPr>
          <w:p w14:paraId="5A67F95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ndex Test</w:t>
            </w:r>
          </w:p>
        </w:tc>
        <w:tc>
          <w:tcPr>
            <w:tcW w:w="881" w:type="dxa"/>
            <w:noWrap/>
            <w:hideMark/>
          </w:tcPr>
          <w:p w14:paraId="61D534D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Reference Standards</w:t>
            </w:r>
          </w:p>
        </w:tc>
      </w:tr>
      <w:tr w:rsidR="007914BB" w:rsidRPr="007914BB" w14:paraId="2A8111E1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430AAE5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664" w:type="dxa"/>
            <w:vMerge w:val="restart"/>
            <w:noWrap/>
            <w:hideMark/>
          </w:tcPr>
          <w:p w14:paraId="0BCE358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cute and long-term clinical significance of myocardial contusion following blunt thoracic trauma: results of a prospective study</w:t>
            </w:r>
          </w:p>
        </w:tc>
        <w:tc>
          <w:tcPr>
            <w:tcW w:w="827" w:type="dxa"/>
            <w:vMerge w:val="restart"/>
            <w:noWrap/>
            <w:hideMark/>
          </w:tcPr>
          <w:p w14:paraId="00E7C58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569069F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7D3EC20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6BA5CDB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827" w:type="dxa"/>
            <w:vMerge w:val="restart"/>
            <w:noWrap/>
            <w:hideMark/>
          </w:tcPr>
          <w:p w14:paraId="52D2FE8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037AD79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1AAE445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23ED35A7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3497AEC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3A1880B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590F2C2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361D79B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23D2EEA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6E1AEEC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1A46841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1E46F4E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232ED7E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12CCAA08" w14:textId="77777777" w:rsidTr="00134B53">
        <w:trPr>
          <w:trHeight w:val="360"/>
        </w:trPr>
        <w:tc>
          <w:tcPr>
            <w:tcW w:w="801" w:type="dxa"/>
            <w:vMerge w:val="restart"/>
            <w:noWrap/>
            <w:hideMark/>
          </w:tcPr>
          <w:p w14:paraId="5E30038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664" w:type="dxa"/>
            <w:vMerge w:val="restart"/>
            <w:hideMark/>
          </w:tcPr>
          <w:p w14:paraId="73047DA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valuation of incidence, clinical significance, and prognostic value of circulating cardiac troponin I and T elevation in hemodynamically stable patients with suspected myocardial contusion after blunt chest trauma</w:t>
            </w:r>
          </w:p>
        </w:tc>
        <w:tc>
          <w:tcPr>
            <w:tcW w:w="827" w:type="dxa"/>
            <w:vMerge w:val="restart"/>
            <w:noWrap/>
            <w:hideMark/>
          </w:tcPr>
          <w:p w14:paraId="0E5461A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5634221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290D541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7F6051A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827" w:type="dxa"/>
            <w:vMerge w:val="restart"/>
            <w:noWrap/>
            <w:hideMark/>
          </w:tcPr>
          <w:p w14:paraId="2D2A005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3F5CB15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620C7AB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374B2236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50A3B6C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33A7707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399186D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1EEE3C7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3491BB8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55D4FDC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6718377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2714ECA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68C8B33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5E81FEB1" w14:textId="77777777" w:rsidTr="00134B53">
        <w:trPr>
          <w:trHeight w:val="480"/>
        </w:trPr>
        <w:tc>
          <w:tcPr>
            <w:tcW w:w="801" w:type="dxa"/>
            <w:vMerge w:val="restart"/>
            <w:noWrap/>
            <w:hideMark/>
          </w:tcPr>
          <w:p w14:paraId="586C4C8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664" w:type="dxa"/>
            <w:vMerge w:val="restart"/>
            <w:hideMark/>
          </w:tcPr>
          <w:p w14:paraId="4DBFD75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Pediatric blunt cardiac injury: epidemiology, clinical features, and diagnosis.</w:t>
            </w:r>
          </w:p>
        </w:tc>
        <w:tc>
          <w:tcPr>
            <w:tcW w:w="827" w:type="dxa"/>
            <w:vMerge w:val="restart"/>
            <w:noWrap/>
            <w:hideMark/>
          </w:tcPr>
          <w:p w14:paraId="53B5F73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06D97FB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6105C36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3525650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76A0F8D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1876EDE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2592825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7E830C10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3C14AD1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0041E43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7ADBD72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5EDB066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1392A8D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7C63214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01FFB7D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A3BBAD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707BDC3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1660A699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0472C40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664" w:type="dxa"/>
            <w:vMerge w:val="restart"/>
            <w:noWrap/>
            <w:hideMark/>
          </w:tcPr>
          <w:p w14:paraId="41D781C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xclusion of aortic tear in the unstable trauma patient: the utility of transesophageal echocardiography</w:t>
            </w:r>
          </w:p>
        </w:tc>
        <w:tc>
          <w:tcPr>
            <w:tcW w:w="827" w:type="dxa"/>
            <w:vMerge w:val="restart"/>
            <w:noWrap/>
            <w:hideMark/>
          </w:tcPr>
          <w:p w14:paraId="039AC0C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62E36EE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4A23A75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54D73FE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827" w:type="dxa"/>
            <w:vMerge w:val="restart"/>
            <w:noWrap/>
            <w:hideMark/>
          </w:tcPr>
          <w:p w14:paraId="60BC049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280A10F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2539BF5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3BB47ECF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14E3EF8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0768235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4120CDF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228B801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5CBE8F2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1586DB5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719911A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1846782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627D27C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6EBA819A" w14:textId="77777777" w:rsidTr="00134B53">
        <w:trPr>
          <w:trHeight w:val="400"/>
        </w:trPr>
        <w:tc>
          <w:tcPr>
            <w:tcW w:w="801" w:type="dxa"/>
            <w:vMerge w:val="restart"/>
            <w:noWrap/>
            <w:hideMark/>
          </w:tcPr>
          <w:p w14:paraId="167195E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664" w:type="dxa"/>
            <w:vMerge w:val="restart"/>
            <w:noWrap/>
            <w:hideMark/>
          </w:tcPr>
          <w:p w14:paraId="1E909C6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ttention: Cardiac contusion</w:t>
            </w:r>
          </w:p>
        </w:tc>
        <w:tc>
          <w:tcPr>
            <w:tcW w:w="827" w:type="dxa"/>
            <w:vMerge w:val="restart"/>
            <w:noWrap/>
            <w:hideMark/>
          </w:tcPr>
          <w:p w14:paraId="2CCDF5D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745BFBD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7D9215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2FE04C3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4AD986E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1618C4A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4F3CFCC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278824A6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040AE1D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3087AAE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5FB56FE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E9221D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572A29A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078CA3A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396E985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62D7A35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5A30B7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64DECB25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2CF2AC2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664" w:type="dxa"/>
            <w:vMerge w:val="restart"/>
            <w:noWrap/>
            <w:hideMark/>
          </w:tcPr>
          <w:p w14:paraId="74C22DD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Retrospective analysis of patients with sternal fracture</w:t>
            </w:r>
          </w:p>
        </w:tc>
        <w:tc>
          <w:tcPr>
            <w:tcW w:w="827" w:type="dxa"/>
            <w:vMerge w:val="restart"/>
            <w:noWrap/>
            <w:hideMark/>
          </w:tcPr>
          <w:p w14:paraId="5864EE9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3320EE5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11646C4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5499BBA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28BFC3F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5FCCADB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4A315C6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520E364D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52243D7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5356846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39212CA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8BB752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5A89917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6A9E3C3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5379472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6EAC557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6457F1C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11DE302C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06460E4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664" w:type="dxa"/>
            <w:vMerge w:val="restart"/>
            <w:noWrap/>
            <w:hideMark/>
          </w:tcPr>
          <w:p w14:paraId="489D84C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 retrospective study on the cardiac assessment of isolated sternal fracture patients based on radiographic and clinical outcomes</w:t>
            </w:r>
          </w:p>
        </w:tc>
        <w:tc>
          <w:tcPr>
            <w:tcW w:w="827" w:type="dxa"/>
            <w:vMerge w:val="restart"/>
            <w:noWrap/>
            <w:hideMark/>
          </w:tcPr>
          <w:p w14:paraId="5DFB330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08E1C65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588220C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132FC50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827" w:type="dxa"/>
            <w:vMerge w:val="restart"/>
            <w:noWrap/>
            <w:hideMark/>
          </w:tcPr>
          <w:p w14:paraId="2AA6CF3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5C67A4B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F266AA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02971B12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13EAC11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2FFE05D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3F32E05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1DD4941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7F42ECB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457FC33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5171826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0AA5813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A59F65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5D719E58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79F6231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664" w:type="dxa"/>
            <w:vMerge w:val="restart"/>
            <w:noWrap/>
            <w:hideMark/>
          </w:tcPr>
          <w:p w14:paraId="72ADAB0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s sternum fracture a concerning clinical situation?</w:t>
            </w:r>
          </w:p>
        </w:tc>
        <w:tc>
          <w:tcPr>
            <w:tcW w:w="827" w:type="dxa"/>
            <w:vMerge w:val="restart"/>
            <w:noWrap/>
            <w:hideMark/>
          </w:tcPr>
          <w:p w14:paraId="0B875C2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62E6FC9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5274FE1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6D441B3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68D4A73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411F65E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6C95645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734B892E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6AD4887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7683DF5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3C1B3F8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7C60154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D1DF1D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50D4321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7792FD9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5D17642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6569B4A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53B10A0E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33DAAD7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664" w:type="dxa"/>
            <w:vMerge w:val="restart"/>
            <w:noWrap/>
            <w:hideMark/>
          </w:tcPr>
          <w:p w14:paraId="673C61C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Diagnostic approach for myocardial contusion: a retrospective evaluation of patient data and review of the literature</w:t>
            </w:r>
          </w:p>
        </w:tc>
        <w:tc>
          <w:tcPr>
            <w:tcW w:w="827" w:type="dxa"/>
            <w:vMerge w:val="restart"/>
            <w:noWrap/>
            <w:hideMark/>
          </w:tcPr>
          <w:p w14:paraId="127EE83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299EEA7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5096577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32A711F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4E698D2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4259934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1749AF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70E93A48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49DB8BA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0688A9C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43E7298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1630731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5BBBED6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5390780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6859103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3BD0C56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5331168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4E40B706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3E6DBD4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664" w:type="dxa"/>
            <w:vMerge w:val="restart"/>
            <w:noWrap/>
            <w:hideMark/>
          </w:tcPr>
          <w:p w14:paraId="13029CC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ransesophageal Echocardiography at the Golden Hour: Identification of Blunt Traumatic Aortic Injuries in the Emergency Department</w:t>
            </w:r>
          </w:p>
        </w:tc>
        <w:tc>
          <w:tcPr>
            <w:tcW w:w="827" w:type="dxa"/>
            <w:vMerge w:val="restart"/>
            <w:noWrap/>
            <w:hideMark/>
          </w:tcPr>
          <w:p w14:paraId="6644D47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7998653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667117A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1BA6100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4CC0CD2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1B8A51D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2473743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03162BEE" w14:textId="77777777" w:rsidTr="00134B53">
        <w:trPr>
          <w:trHeight w:val="420"/>
        </w:trPr>
        <w:tc>
          <w:tcPr>
            <w:tcW w:w="801" w:type="dxa"/>
            <w:vMerge/>
            <w:hideMark/>
          </w:tcPr>
          <w:p w14:paraId="23BA2E2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388896B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6B0B6F9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30C567D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202CCD5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71CD50B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6C9EC12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2165611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494B954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713D434D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049FEF2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664" w:type="dxa"/>
            <w:vMerge w:val="restart"/>
            <w:noWrap/>
            <w:hideMark/>
          </w:tcPr>
          <w:p w14:paraId="06A66CA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ardiac findings of sternal fractures due to thoracic trauma: A five-year retrospective study</w:t>
            </w:r>
          </w:p>
        </w:tc>
        <w:tc>
          <w:tcPr>
            <w:tcW w:w="827" w:type="dxa"/>
            <w:vMerge w:val="restart"/>
            <w:noWrap/>
            <w:hideMark/>
          </w:tcPr>
          <w:p w14:paraId="39A3506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4951234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48C3C1F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18F4489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6E9297D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08D8B12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7C121F0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09D1AFFD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564BD1D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35BD07A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2FDC865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3A1B63B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47CC693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07EC929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19C03BC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7EC2902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921AF0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6F9A9D3A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4C5939F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664" w:type="dxa"/>
            <w:vMerge w:val="restart"/>
            <w:noWrap/>
            <w:hideMark/>
          </w:tcPr>
          <w:p w14:paraId="1612071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Feasibility of Dual-Energy Computed Tomography in Cardiac Contusion Imaging for Mildest Blunt Cardiac Injury</w:t>
            </w:r>
          </w:p>
        </w:tc>
        <w:tc>
          <w:tcPr>
            <w:tcW w:w="827" w:type="dxa"/>
            <w:vMerge w:val="restart"/>
            <w:noWrap/>
            <w:hideMark/>
          </w:tcPr>
          <w:p w14:paraId="4CA6939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2D799F7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2DE853C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44E1E8A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29A845B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378628A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30D3A0C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7A9B3E07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198EA34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101A68C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60337F6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32AB60B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73AA459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663B938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1697A9B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53578FA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612DD06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2FFE5B45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30A78FF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2664" w:type="dxa"/>
            <w:vMerge w:val="restart"/>
            <w:noWrap/>
            <w:hideMark/>
          </w:tcPr>
          <w:p w14:paraId="274B1FF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Role of Troponin in Blunt Cardiac Injury After Multiple Trauma in Humans</w:t>
            </w:r>
          </w:p>
        </w:tc>
        <w:tc>
          <w:tcPr>
            <w:tcW w:w="827" w:type="dxa"/>
            <w:vMerge w:val="restart"/>
            <w:noWrap/>
            <w:hideMark/>
          </w:tcPr>
          <w:p w14:paraId="081739A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7E0A8D9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75E7756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4B8F170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4B734D1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21608A1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F9EC3C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4EA21B17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4C003A2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3FC322E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3C1F287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125F9B8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78DE0BB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79735EF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5A0FFA1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31F9E04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5A1EE0A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5759AD03" w14:textId="77777777" w:rsidTr="00134B53">
        <w:trPr>
          <w:trHeight w:val="680"/>
        </w:trPr>
        <w:tc>
          <w:tcPr>
            <w:tcW w:w="801" w:type="dxa"/>
            <w:vMerge w:val="restart"/>
            <w:noWrap/>
            <w:hideMark/>
          </w:tcPr>
          <w:p w14:paraId="3BF62CE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2664" w:type="dxa"/>
            <w:vMerge w:val="restart"/>
            <w:hideMark/>
          </w:tcPr>
          <w:p w14:paraId="6E24805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Management of pericardial fluid in blunt trauma: variability in practice and predictors of operative outcome in patients with computed tomography evidence of pericardial fluid</w:t>
            </w:r>
          </w:p>
        </w:tc>
        <w:tc>
          <w:tcPr>
            <w:tcW w:w="827" w:type="dxa"/>
            <w:vMerge w:val="restart"/>
            <w:noWrap/>
            <w:hideMark/>
          </w:tcPr>
          <w:p w14:paraId="095B6F5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13CAC38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64BB0B7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76B3F21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705BC4C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0B9917E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B35E9E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75EB4D8A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264F333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476BB63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0A3B416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1E485D2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5929F05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38F51CC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2E5DF7D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65F94B5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27CB515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2266F9B1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5F0A91E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664" w:type="dxa"/>
            <w:vMerge w:val="restart"/>
            <w:noWrap/>
            <w:hideMark/>
          </w:tcPr>
          <w:p w14:paraId="338C44F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valuation of Myocardial Injury using Standard Diagnostic Tools and Tissue Doppler Imaging in Blunt Trauma Chest</w:t>
            </w:r>
          </w:p>
        </w:tc>
        <w:tc>
          <w:tcPr>
            <w:tcW w:w="827" w:type="dxa"/>
            <w:vMerge w:val="restart"/>
            <w:noWrap/>
            <w:hideMark/>
          </w:tcPr>
          <w:p w14:paraId="273F008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3704802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42B63A9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63F21FB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5AB8D66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0005019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5B1B844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1EC2AEF3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6385CD1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1F1B059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6AB237D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5214FF9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A9EC89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0882C05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1B19C83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7237E9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37BC23B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21828E21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2DBE509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664" w:type="dxa"/>
            <w:vMerge w:val="restart"/>
            <w:noWrap/>
            <w:hideMark/>
          </w:tcPr>
          <w:p w14:paraId="79272A3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maging in blunt cardiac injury: Computed tomographic findings in cardiac contusion and associated injuries</w:t>
            </w:r>
          </w:p>
        </w:tc>
        <w:tc>
          <w:tcPr>
            <w:tcW w:w="827" w:type="dxa"/>
            <w:vMerge w:val="restart"/>
            <w:noWrap/>
            <w:hideMark/>
          </w:tcPr>
          <w:p w14:paraId="6E8B6D0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75E17DE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66A8E0B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77C18A7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56E9199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4786CE1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199CBF8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2BF9726D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28935B8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382B5E8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72D7218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22D73B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64BCCDC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3A2F422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4208C8F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6612E24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7D7EC3B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51F2A8F9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1BA7841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lastRenderedPageBreak/>
              <w:t>17</w:t>
            </w:r>
          </w:p>
        </w:tc>
        <w:tc>
          <w:tcPr>
            <w:tcW w:w="2664" w:type="dxa"/>
            <w:vMerge w:val="restart"/>
            <w:noWrap/>
            <w:hideMark/>
          </w:tcPr>
          <w:p w14:paraId="04830B3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roponin T in Patients with Traumatic Chest Injuries with and without Cardiac Involvement: Insights from an Observational Study</w:t>
            </w:r>
          </w:p>
        </w:tc>
        <w:tc>
          <w:tcPr>
            <w:tcW w:w="827" w:type="dxa"/>
            <w:vMerge w:val="restart"/>
            <w:noWrap/>
            <w:hideMark/>
          </w:tcPr>
          <w:p w14:paraId="32524B4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1A1E6D6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1C590D3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1F5D0BA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4F94547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08783FE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8394EE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5947809F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6549460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470F5D4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3379EFC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67F0FC6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231034C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3FC611C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2CA41A4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2E91686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1B5F9B0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25CFDCE7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7548B2F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0106098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5FA8D74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6B58EC4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4D6D71C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7AB1CCA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1205372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6D2293C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628C691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6B190869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325A579F" w14:textId="1EE58D10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664" w:type="dxa"/>
            <w:vMerge w:val="restart"/>
            <w:noWrap/>
            <w:hideMark/>
          </w:tcPr>
          <w:p w14:paraId="4EE0301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stimated Incidence of Cardiac Contusion Using Transthoracic Echocardiography in Patients Suffering from Severe Blunt Trauma to the Chest</w:t>
            </w:r>
          </w:p>
        </w:tc>
        <w:tc>
          <w:tcPr>
            <w:tcW w:w="827" w:type="dxa"/>
            <w:vMerge w:val="restart"/>
            <w:noWrap/>
            <w:hideMark/>
          </w:tcPr>
          <w:p w14:paraId="09A217E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2A7BFD8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71BA844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1B7270C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105CCD2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5337CCC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1EB7C63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127E5BB2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3A648EF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3ECE810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133828A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6C7C835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7FC7269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1620A9C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7E1EFEC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0621FCC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60EC27E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6A9C1353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14906D1F" w14:textId="205EF5AA" w:rsidR="00134B53" w:rsidRPr="007914BB" w:rsidRDefault="00091F31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664" w:type="dxa"/>
            <w:vMerge w:val="restart"/>
            <w:noWrap/>
            <w:hideMark/>
          </w:tcPr>
          <w:p w14:paraId="03B6ED3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nvestigation of myocardial contusion with sternal fracture in the emergency department</w:t>
            </w:r>
          </w:p>
        </w:tc>
        <w:tc>
          <w:tcPr>
            <w:tcW w:w="827" w:type="dxa"/>
            <w:vMerge w:val="restart"/>
            <w:noWrap/>
            <w:hideMark/>
          </w:tcPr>
          <w:p w14:paraId="1BB8391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057311D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2A7FD02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04603AD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827" w:type="dxa"/>
            <w:vMerge w:val="restart"/>
            <w:noWrap/>
            <w:hideMark/>
          </w:tcPr>
          <w:p w14:paraId="7ABEDE9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076E2A7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285ECD9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64505BAE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009E4C3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53DDC30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7D8EB09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661A65A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1DB9AF3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7784007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1E12982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A637ED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6606995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72AEA401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79DA1EAA" w14:textId="7780F262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664" w:type="dxa"/>
            <w:vMerge w:val="restart"/>
            <w:noWrap/>
            <w:hideMark/>
          </w:tcPr>
          <w:p w14:paraId="3FD754A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cation of Sternal Fractures as a Possible Marker for Associated Injuries</w:t>
            </w:r>
          </w:p>
        </w:tc>
        <w:tc>
          <w:tcPr>
            <w:tcW w:w="827" w:type="dxa"/>
            <w:vMerge w:val="restart"/>
            <w:noWrap/>
            <w:hideMark/>
          </w:tcPr>
          <w:p w14:paraId="42D7259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52C90D8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618FCC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07A697D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1D1AFCE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2F63EFF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27F8F73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2E27FC99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30D6A8C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3616DD2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262ECD6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6C89BC2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7B04340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6B4CE72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004CB1B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194983C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3451572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79FDDE5A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4F1249E8" w14:textId="2292A2D0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664" w:type="dxa"/>
            <w:vMerge w:val="restart"/>
            <w:noWrap/>
            <w:hideMark/>
          </w:tcPr>
          <w:p w14:paraId="0BAA185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Blunt traumatic cardiac rupture: therapeutic options and outcomes</w:t>
            </w:r>
          </w:p>
        </w:tc>
        <w:tc>
          <w:tcPr>
            <w:tcW w:w="827" w:type="dxa"/>
            <w:vMerge w:val="restart"/>
            <w:noWrap/>
            <w:hideMark/>
          </w:tcPr>
          <w:p w14:paraId="1774408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61DD72F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790060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3B434ED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20359A2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4368900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1D6A5B0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74A399BA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1B480EA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3667863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3C94F2D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39356D3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51AC810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61DF729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543AE9E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732C633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8E6169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70E8336B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434D79DE" w14:textId="4465C8B0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664" w:type="dxa"/>
            <w:vMerge w:val="restart"/>
            <w:noWrap/>
            <w:hideMark/>
          </w:tcPr>
          <w:p w14:paraId="0E4918E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Blunt rupture of the heart: surgical treatment of three different clinical presentations.</w:t>
            </w:r>
          </w:p>
        </w:tc>
        <w:tc>
          <w:tcPr>
            <w:tcW w:w="827" w:type="dxa"/>
            <w:vMerge w:val="restart"/>
            <w:noWrap/>
            <w:hideMark/>
          </w:tcPr>
          <w:p w14:paraId="254C6AC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7FA8EB2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E51D3A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7431155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1A0B9CF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4A928AB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72E0BBD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390175CA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1709872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6392E9F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162679C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5D1B9BD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736764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4F6530B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780B37B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61657A1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D0A968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192E1C38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0810A28C" w14:textId="73B16385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664" w:type="dxa"/>
            <w:vMerge w:val="restart"/>
            <w:noWrap/>
            <w:hideMark/>
          </w:tcPr>
          <w:p w14:paraId="0138986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Heterogeneity of traumatic injury of the tricuspid valve: A report of four cases</w:t>
            </w:r>
          </w:p>
        </w:tc>
        <w:tc>
          <w:tcPr>
            <w:tcW w:w="827" w:type="dxa"/>
            <w:vMerge w:val="restart"/>
            <w:noWrap/>
            <w:hideMark/>
          </w:tcPr>
          <w:p w14:paraId="733A413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1CE59B0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2F782C4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3047CBD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4D635FA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7859692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1922DA3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2DA02AB9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18FD5C6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4ACE768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6DA682E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27F8613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7EB61C2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2B63AFB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2A597A9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5BFDA2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6C20DCF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5E52ACDC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7493CC94" w14:textId="027E346E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664" w:type="dxa"/>
            <w:vMerge w:val="restart"/>
            <w:noWrap/>
            <w:hideMark/>
          </w:tcPr>
          <w:p w14:paraId="651C2DA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relevance of the detection of troponins to the forensic diagnosis of cardiac contusion</w:t>
            </w:r>
          </w:p>
        </w:tc>
        <w:tc>
          <w:tcPr>
            <w:tcW w:w="827" w:type="dxa"/>
            <w:vMerge w:val="restart"/>
            <w:noWrap/>
            <w:hideMark/>
          </w:tcPr>
          <w:p w14:paraId="050FF1B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4FB93DC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10846AB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42FDC8E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1D109C5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214A49F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3A0531F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44DA24E5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24BE69C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37ED132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1D04451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7DB443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41D5E3E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4594E58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7C36CA0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5CF25CA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58D8EC9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472392EC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21F69173" w14:textId="36F8C3B1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664" w:type="dxa"/>
            <w:vMerge w:val="restart"/>
            <w:noWrap/>
            <w:hideMark/>
          </w:tcPr>
          <w:p w14:paraId="0B36AE7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Sternal Fracture Should Prompt the Evaluation of the Entire Spine in Trauma Patients</w:t>
            </w:r>
          </w:p>
        </w:tc>
        <w:tc>
          <w:tcPr>
            <w:tcW w:w="827" w:type="dxa"/>
            <w:vMerge w:val="restart"/>
            <w:noWrap/>
            <w:hideMark/>
          </w:tcPr>
          <w:p w14:paraId="4BCFBBD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7B66BC5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2F54322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4C14758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47ECBB5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5FDAEA0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6C50824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38C6B11B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3AC8310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2D0D32A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6E5D267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06991EA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3B3A103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3D8DBBA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0164675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03DDF3A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74D97FE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4FFEA8A9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39853DF6" w14:textId="1C27F170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664" w:type="dxa"/>
            <w:vMerge w:val="restart"/>
            <w:noWrap/>
            <w:hideMark/>
          </w:tcPr>
          <w:p w14:paraId="47A6E87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ncidence and significance of cardiac troponin I release in severe trauma patients</w:t>
            </w:r>
          </w:p>
        </w:tc>
        <w:tc>
          <w:tcPr>
            <w:tcW w:w="827" w:type="dxa"/>
            <w:vMerge w:val="restart"/>
            <w:noWrap/>
            <w:hideMark/>
          </w:tcPr>
          <w:p w14:paraId="693054B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7E2E377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4E127AF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360337B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347CF18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384A623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18A5DAB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196D9886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77994E8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4F67A4C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5628740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68F80A4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EB0436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1B16A3E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4E9BAF5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5A15F5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5AD346D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52D0205F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1C811656" w14:textId="37E79C71" w:rsidR="00134B53" w:rsidRPr="007914BB" w:rsidRDefault="00091F31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2664" w:type="dxa"/>
            <w:vMerge w:val="restart"/>
            <w:noWrap/>
            <w:hideMark/>
          </w:tcPr>
          <w:p w14:paraId="1F42A9E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ardiac troponin I as a predictor of arrhythmia and ventricular dysfunction in trauma patients with myocardial contusion</w:t>
            </w:r>
          </w:p>
        </w:tc>
        <w:tc>
          <w:tcPr>
            <w:tcW w:w="827" w:type="dxa"/>
            <w:vMerge w:val="restart"/>
            <w:noWrap/>
            <w:hideMark/>
          </w:tcPr>
          <w:p w14:paraId="5B7DA3E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7E06386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4FAE8C9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7653D66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095599B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33F7E3F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47F161A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4E93D507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1576C5F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0894517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3D0634C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3224458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348C60E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086F3AD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2E32172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52AF68C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2E5418F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14ED5D9D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18604E6E" w14:textId="49B7C540" w:rsidR="00134B53" w:rsidRPr="007914BB" w:rsidRDefault="00091F31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2664" w:type="dxa"/>
            <w:vMerge w:val="restart"/>
            <w:noWrap/>
            <w:hideMark/>
          </w:tcPr>
          <w:p w14:paraId="41AD801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usefulness of serum troponin levels in evaluating cardiac injury</w:t>
            </w:r>
          </w:p>
        </w:tc>
        <w:tc>
          <w:tcPr>
            <w:tcW w:w="827" w:type="dxa"/>
            <w:vMerge w:val="restart"/>
            <w:noWrap/>
            <w:hideMark/>
          </w:tcPr>
          <w:p w14:paraId="3818D48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2B9EA39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7FF6186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1F1293F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26C22F5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029EC53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2000BA0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7D8654F3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712D1EA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6AFD1B7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0B12C22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69AF0EA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7BD14D1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27876F4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11C5D83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6E05218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55E5216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53E40611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2575EDBB" w14:textId="2330D0B9" w:rsidR="00134B53" w:rsidRPr="007914BB" w:rsidRDefault="00091F31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2664" w:type="dxa"/>
            <w:vMerge w:val="restart"/>
            <w:noWrap/>
            <w:hideMark/>
          </w:tcPr>
          <w:p w14:paraId="382DF7B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reatinine-kinase-MB determination in non-cardiac trauma: its difference with cardiac infarction and its restricted use in trauma situations</w:t>
            </w:r>
          </w:p>
        </w:tc>
        <w:tc>
          <w:tcPr>
            <w:tcW w:w="827" w:type="dxa"/>
            <w:vMerge w:val="restart"/>
            <w:noWrap/>
            <w:hideMark/>
          </w:tcPr>
          <w:p w14:paraId="5685576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547743D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7E7364A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2BE84B2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099903B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4E2F914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11E5A49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0013B3D6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6DC9AAD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6CACE7A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4040E0B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13FAAD7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12DDA34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5BCD5D4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707FD35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72DAAD8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4A41066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687EC1DC" w14:textId="77777777" w:rsidTr="00134B53">
        <w:trPr>
          <w:trHeight w:val="340"/>
        </w:trPr>
        <w:tc>
          <w:tcPr>
            <w:tcW w:w="801" w:type="dxa"/>
            <w:vMerge w:val="restart"/>
            <w:noWrap/>
            <w:hideMark/>
          </w:tcPr>
          <w:p w14:paraId="0EE6D211" w14:textId="4570F425" w:rsidR="00134B53" w:rsidRPr="007914BB" w:rsidRDefault="00091F31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664" w:type="dxa"/>
            <w:vMerge w:val="restart"/>
            <w:noWrap/>
            <w:hideMark/>
          </w:tcPr>
          <w:p w14:paraId="481587E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Sternal fractures: retrospective analysis of 100 cases</w:t>
            </w:r>
          </w:p>
        </w:tc>
        <w:tc>
          <w:tcPr>
            <w:tcW w:w="827" w:type="dxa"/>
            <w:vMerge w:val="restart"/>
            <w:noWrap/>
            <w:hideMark/>
          </w:tcPr>
          <w:p w14:paraId="7D0C8DF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65AF48E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108D59E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19BDE5E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2529AE9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4B1C221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11538AA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200E1207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61E00B4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6B1EAF3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1335935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09619AD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07CF83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554B9AA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5079648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5C13064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60E5C80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2CB56326" w14:textId="77777777" w:rsidTr="00134B53">
        <w:trPr>
          <w:trHeight w:val="276"/>
        </w:trPr>
        <w:tc>
          <w:tcPr>
            <w:tcW w:w="801" w:type="dxa"/>
            <w:vMerge w:val="restart"/>
            <w:noWrap/>
            <w:hideMark/>
          </w:tcPr>
          <w:p w14:paraId="56D66777" w14:textId="1FA69734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664" w:type="dxa"/>
            <w:vMerge w:val="restart"/>
            <w:hideMark/>
          </w:tcPr>
          <w:p w14:paraId="7A4C20A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cute and Long-Term Clinical Significance of Myocardial Contusion following Blunt Thoracic Trauma: Results of a</w:t>
            </w:r>
            <w:r w:rsidRPr="007914BB">
              <w:rPr>
                <w:color w:val="000000" w:themeColor="text1"/>
                <w:sz w:val="16"/>
                <w:szCs w:val="16"/>
              </w:rPr>
              <w:br/>
              <w:t>Prospective Study</w:t>
            </w:r>
          </w:p>
        </w:tc>
        <w:tc>
          <w:tcPr>
            <w:tcW w:w="827" w:type="dxa"/>
            <w:vMerge w:val="restart"/>
            <w:noWrap/>
            <w:hideMark/>
          </w:tcPr>
          <w:p w14:paraId="558DEAD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4076B58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251F1F8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3609B1A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2CF0EFD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322DF05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2769D5E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06A5BD6A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45A9765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112E5AD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3A5F1B5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6DA94F9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135E61E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26DE372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35F7A0E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77E4727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12073F8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623A374A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1F604C53" w14:textId="73E135FE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664" w:type="dxa"/>
            <w:vMerge w:val="restart"/>
            <w:noWrap/>
            <w:hideMark/>
          </w:tcPr>
          <w:p w14:paraId="4C5CC43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chocardiogram in sternal fracture</w:t>
            </w:r>
          </w:p>
        </w:tc>
        <w:tc>
          <w:tcPr>
            <w:tcW w:w="827" w:type="dxa"/>
            <w:vMerge w:val="restart"/>
            <w:noWrap/>
            <w:hideMark/>
          </w:tcPr>
          <w:p w14:paraId="1DDFAD4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29071A9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1094DE1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3A19D9A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0CBF8A5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2B2B586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38EAC8E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299FE98F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6E67EC3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23DF08F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3E681B7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3AF16F8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5B4F7D3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13832FD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2ACE75C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D8897F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C3A248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71248B00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76CFD5C8" w14:textId="5C92208C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664" w:type="dxa"/>
            <w:vMerge w:val="restart"/>
            <w:noWrap/>
            <w:hideMark/>
          </w:tcPr>
          <w:p w14:paraId="1E495AC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ardiac contusion in blunt chest trauma: a combined study of transesophageal echocardiography and cardiac troponin I determination</w:t>
            </w:r>
          </w:p>
        </w:tc>
        <w:tc>
          <w:tcPr>
            <w:tcW w:w="827" w:type="dxa"/>
            <w:vMerge w:val="restart"/>
            <w:noWrap/>
            <w:hideMark/>
          </w:tcPr>
          <w:p w14:paraId="7F2B9D1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47375D2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31FE095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79BA57A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7CC283B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4D4373F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2FC4DA5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76DC5E5A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21F5740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607172F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7B54EEB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04577D3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2B6A5AA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2A2485B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5629CD0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1CAAD3A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6086157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4088A460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6007DBC7" w14:textId="6B89F11A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664" w:type="dxa"/>
            <w:vMerge w:val="restart"/>
            <w:noWrap/>
            <w:hideMark/>
          </w:tcPr>
          <w:p w14:paraId="288743F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Incidence of Myocardial Contusion in 160 Patients with Blunt Chest Trauma Diagnostic Criteria and Outcome</w:t>
            </w:r>
          </w:p>
        </w:tc>
        <w:tc>
          <w:tcPr>
            <w:tcW w:w="827" w:type="dxa"/>
            <w:vMerge w:val="restart"/>
            <w:noWrap/>
            <w:hideMark/>
          </w:tcPr>
          <w:p w14:paraId="684789C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1B7CE3A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2136EB3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52E988F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6439827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0D4E00C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4813A2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15A0C389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5516D88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687CC0B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14F98C3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483DC4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11A5D37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21AEC0B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48232A2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0816056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4FDACA7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0ED422C6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537A2BCC" w14:textId="0759DDDE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664" w:type="dxa"/>
            <w:vMerge w:val="restart"/>
            <w:noWrap/>
            <w:hideMark/>
          </w:tcPr>
          <w:p w14:paraId="10EF007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Myocardial contusion as a result of isolated sternal fractures: a fact or a myth?</w:t>
            </w:r>
          </w:p>
        </w:tc>
        <w:tc>
          <w:tcPr>
            <w:tcW w:w="827" w:type="dxa"/>
            <w:vMerge w:val="restart"/>
            <w:noWrap/>
            <w:hideMark/>
          </w:tcPr>
          <w:p w14:paraId="3BF1700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3864A3F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7F36DF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20CE3C6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22F0F51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10F6745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59DA7F1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51060958" w14:textId="77777777" w:rsidTr="00134B53">
        <w:trPr>
          <w:trHeight w:val="340"/>
        </w:trPr>
        <w:tc>
          <w:tcPr>
            <w:tcW w:w="801" w:type="dxa"/>
            <w:vMerge/>
            <w:hideMark/>
          </w:tcPr>
          <w:p w14:paraId="7B46C4A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64F2C90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5117F32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1ED7190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3CE8B5F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46992E4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7D903A9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2123CD6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758BC4A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5F2F68B5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6FA15D1E" w14:textId="6BCC2F5C" w:rsidR="00134B53" w:rsidRPr="007914BB" w:rsidRDefault="00091F31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lastRenderedPageBreak/>
              <w:t>36</w:t>
            </w:r>
          </w:p>
        </w:tc>
        <w:tc>
          <w:tcPr>
            <w:tcW w:w="2664" w:type="dxa"/>
            <w:vMerge w:val="restart"/>
            <w:noWrap/>
            <w:hideMark/>
          </w:tcPr>
          <w:p w14:paraId="1C7E342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oronary dissection and myocardial infarction following blunt chest trauma</w:t>
            </w:r>
          </w:p>
        </w:tc>
        <w:tc>
          <w:tcPr>
            <w:tcW w:w="827" w:type="dxa"/>
            <w:vMerge w:val="restart"/>
            <w:noWrap/>
            <w:hideMark/>
          </w:tcPr>
          <w:p w14:paraId="30A4419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2875343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3362081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52DC29F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63431F5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2115CC9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5C57302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1D81F0BF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38D0DC5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3FA1E7B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4143702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53339BF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7DF2DA8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68B61C5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2D69674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3FACFC4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6A57A4B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1C4D8319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1CFD7F7E" w14:textId="359C50F8" w:rsidR="00134B53" w:rsidRPr="007914BB" w:rsidRDefault="00091F31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2664" w:type="dxa"/>
            <w:vMerge w:val="restart"/>
            <w:noWrap/>
            <w:hideMark/>
          </w:tcPr>
          <w:p w14:paraId="4410CFC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irculating cardiac troponin I in trauma patients without cardiac contusion</w:t>
            </w:r>
          </w:p>
        </w:tc>
        <w:tc>
          <w:tcPr>
            <w:tcW w:w="827" w:type="dxa"/>
            <w:vMerge w:val="restart"/>
            <w:noWrap/>
            <w:hideMark/>
          </w:tcPr>
          <w:p w14:paraId="53FFD85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191A58C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22CD348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3564A4D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711398E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17DCB6F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965249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6E517524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64AB193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12F3499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1A5B144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33269DC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6B7F799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146771D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5F87079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5A3A23E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381750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2F18E443" w14:textId="77777777" w:rsidTr="00134B53">
        <w:trPr>
          <w:trHeight w:val="340"/>
        </w:trPr>
        <w:tc>
          <w:tcPr>
            <w:tcW w:w="801" w:type="dxa"/>
            <w:vMerge w:val="restart"/>
            <w:noWrap/>
            <w:hideMark/>
          </w:tcPr>
          <w:p w14:paraId="4607C83C" w14:textId="65673E11" w:rsidR="00134B53" w:rsidRPr="007914BB" w:rsidRDefault="00091F31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2664" w:type="dxa"/>
            <w:vMerge w:val="restart"/>
            <w:noWrap/>
            <w:hideMark/>
          </w:tcPr>
          <w:p w14:paraId="33997DD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roponin I, troponin T, CKMB-activity and CKMB-mass as markers for the detection of myocardial contusion in patients who experienced blunt trauma</w:t>
            </w:r>
          </w:p>
        </w:tc>
        <w:tc>
          <w:tcPr>
            <w:tcW w:w="827" w:type="dxa"/>
            <w:vMerge w:val="restart"/>
            <w:noWrap/>
            <w:hideMark/>
          </w:tcPr>
          <w:p w14:paraId="227D64F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3F982D7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4C158CE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71CBE6E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36668D2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1741EB9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56F87C5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3BC56B63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68F9B44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4E86151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08E49CA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55B79F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61626F1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184BA87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298A5CB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3C135B2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4D9DBBD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282FE6D3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1FB57781" w14:textId="5474B7C5" w:rsidR="00134B53" w:rsidRPr="007914BB" w:rsidRDefault="00091F31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2664" w:type="dxa"/>
            <w:vMerge w:val="restart"/>
            <w:noWrap/>
            <w:hideMark/>
          </w:tcPr>
          <w:p w14:paraId="0FB64EB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arly detection of myocardial contusion in patients with blunt chest trauma</w:t>
            </w:r>
          </w:p>
        </w:tc>
        <w:tc>
          <w:tcPr>
            <w:tcW w:w="827" w:type="dxa"/>
            <w:vMerge w:val="restart"/>
            <w:noWrap/>
            <w:hideMark/>
          </w:tcPr>
          <w:p w14:paraId="5FF71E9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265E869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135D231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771929C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1B65EA5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2FDB635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E7FF89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1022D93C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50B7063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187561F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6A3C043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1B7B8B4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6D99F01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459C740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1E1C0A1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34BBA3C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1D87664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2AA23992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23F47E2F" w14:textId="497EA0C0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664" w:type="dxa"/>
            <w:vMerge w:val="restart"/>
            <w:noWrap/>
            <w:hideMark/>
          </w:tcPr>
          <w:p w14:paraId="75998B1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Blunt cardiac injury: a 10 year institutional review</w:t>
            </w:r>
          </w:p>
        </w:tc>
        <w:tc>
          <w:tcPr>
            <w:tcW w:w="827" w:type="dxa"/>
            <w:vMerge w:val="restart"/>
            <w:noWrap/>
            <w:hideMark/>
          </w:tcPr>
          <w:p w14:paraId="1E78FBA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225AB52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CE41BD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260DDBC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7CB6449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7772AED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5A9974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270CDFBF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2C875F1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6057F96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2A06DA0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63E7059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30CDB9B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5F5B394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49B0A29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185B7B1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88DE63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3FD1B182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33F07ACE" w14:textId="3A1C965C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664" w:type="dxa"/>
            <w:vMerge w:val="restart"/>
            <w:noWrap/>
            <w:hideMark/>
          </w:tcPr>
          <w:p w14:paraId="2BA3F13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ardiac troponin I in pediatrics: normal values and potential use in the assessment of cardiac injury</w:t>
            </w:r>
          </w:p>
        </w:tc>
        <w:tc>
          <w:tcPr>
            <w:tcW w:w="827" w:type="dxa"/>
            <w:vMerge w:val="restart"/>
            <w:noWrap/>
            <w:hideMark/>
          </w:tcPr>
          <w:p w14:paraId="4B690C7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181104E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5FF5140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580E977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42D606F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27D66EA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685EC6B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142A1746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6A93ACB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3E55657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6D2315B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76042AB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18E7EC2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145A574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68D2F57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0020AD2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0A07F5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0E2C204D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2DCB908D" w14:textId="0DB8726B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664" w:type="dxa"/>
            <w:vMerge w:val="restart"/>
            <w:noWrap/>
            <w:hideMark/>
          </w:tcPr>
          <w:p w14:paraId="75754CE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Recognition and management of nonpenetrating cardiac trauma in children</w:t>
            </w:r>
          </w:p>
        </w:tc>
        <w:tc>
          <w:tcPr>
            <w:tcW w:w="827" w:type="dxa"/>
            <w:vMerge w:val="restart"/>
            <w:noWrap/>
            <w:hideMark/>
          </w:tcPr>
          <w:p w14:paraId="3015534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3D27A3C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34C2E7D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344578E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683B0BA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3C3BF80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63A76BB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34538BD5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4DDFDB5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1FEEDA1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2930BE3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DFEA12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3C79D04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28371B1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6517142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16CEAF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A7FEF6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47320734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04284918" w14:textId="3B5F141F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664" w:type="dxa"/>
            <w:vMerge w:val="restart"/>
            <w:noWrap/>
            <w:hideMark/>
          </w:tcPr>
          <w:p w14:paraId="1888C19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mproved detection of cardiac contusion with cardiac troponin I</w:t>
            </w:r>
          </w:p>
        </w:tc>
        <w:tc>
          <w:tcPr>
            <w:tcW w:w="827" w:type="dxa"/>
            <w:vMerge w:val="restart"/>
            <w:noWrap/>
            <w:hideMark/>
          </w:tcPr>
          <w:p w14:paraId="517857B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10CAADE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4A7D376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40C339C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1C8BFBC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4145F60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33FB448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54EA8589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654B3D1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1272939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5094B63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7420065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BA0430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1E38FE8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0B8A1CE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C8272F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4380A93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1A057101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4411B502" w14:textId="35114AE3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664" w:type="dxa"/>
            <w:vMerge w:val="restart"/>
            <w:noWrap/>
            <w:hideMark/>
          </w:tcPr>
          <w:p w14:paraId="7659D83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sefulness of transthoracic and transoesophageal echocardiography in recognition and management of cardiovascular injuries after blunt chest trauma</w:t>
            </w:r>
          </w:p>
        </w:tc>
        <w:tc>
          <w:tcPr>
            <w:tcW w:w="827" w:type="dxa"/>
            <w:vMerge w:val="restart"/>
            <w:noWrap/>
            <w:hideMark/>
          </w:tcPr>
          <w:p w14:paraId="6FC831D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6E2D9F3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6741AFC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5E02864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21E5D86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09AB273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60BDC8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58AC88D3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5DCCF4E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1ADCFF7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2B414A2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02C59BE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71FB6E9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55CEB07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7554775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473CBC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295C81F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50052E5F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6E09EC41" w14:textId="1425C390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664" w:type="dxa"/>
            <w:vMerge w:val="restart"/>
            <w:noWrap/>
            <w:hideMark/>
          </w:tcPr>
          <w:p w14:paraId="0DB95F2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usefulness of transesophageal echocardiography in diagnosing cardiac contusions</w:t>
            </w:r>
          </w:p>
        </w:tc>
        <w:tc>
          <w:tcPr>
            <w:tcW w:w="827" w:type="dxa"/>
            <w:vMerge w:val="restart"/>
            <w:noWrap/>
            <w:hideMark/>
          </w:tcPr>
          <w:p w14:paraId="1B83C6B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296B1DC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D61C66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7B04AA2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7D01042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2B09C9A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3189D20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2E710620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71D0D26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73253FE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7710F2C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603DC9B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3D70C8E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2AD801B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3BC67B0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869D80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1F91C91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3C6D80FD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4104C441" w14:textId="28A2C2BF" w:rsidR="00134B53" w:rsidRPr="007914BB" w:rsidRDefault="00091F31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2664" w:type="dxa"/>
            <w:vMerge w:val="restart"/>
            <w:noWrap/>
            <w:hideMark/>
          </w:tcPr>
          <w:p w14:paraId="6EE9C82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Systematic transesophageal echocardiography for detection of mediastinal lesions in patients with multiple injuries</w:t>
            </w:r>
          </w:p>
        </w:tc>
        <w:tc>
          <w:tcPr>
            <w:tcW w:w="827" w:type="dxa"/>
            <w:vMerge w:val="restart"/>
            <w:noWrap/>
            <w:hideMark/>
          </w:tcPr>
          <w:p w14:paraId="19B0788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220BBBE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3734CBB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7F76E3F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0F139FE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7EEACE8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1101771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67AA2AF1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4FFA2C8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4B8AE4E6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2A7C2BB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78A4DA7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675F38F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4B1A2FA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46A4040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1D3B1D8B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7FE91C4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49E94F5E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063E46F5" w14:textId="73004EFA" w:rsidR="00134B53" w:rsidRPr="007914BB" w:rsidRDefault="00091F31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2664" w:type="dxa"/>
            <w:vMerge w:val="restart"/>
            <w:noWrap/>
            <w:hideMark/>
          </w:tcPr>
          <w:p w14:paraId="1E34CB9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imiting cardiac evaluation in patients with suspected myocardial contusion</w:t>
            </w:r>
          </w:p>
        </w:tc>
        <w:tc>
          <w:tcPr>
            <w:tcW w:w="827" w:type="dxa"/>
            <w:vMerge w:val="restart"/>
            <w:noWrap/>
            <w:hideMark/>
          </w:tcPr>
          <w:p w14:paraId="6A734E9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649B2F4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3070AB21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6D61D4A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827" w:type="dxa"/>
            <w:vMerge w:val="restart"/>
            <w:noWrap/>
            <w:hideMark/>
          </w:tcPr>
          <w:p w14:paraId="5D27BEF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58D601D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2511757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1307D394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1696B7F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2F1C715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71361FE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472CB5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2EEB99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1B51D30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2D19AE3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D3CD8A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324F8D3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23062EE8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2E4C9009" w14:textId="1DA3D391" w:rsidR="00134B53" w:rsidRPr="007914BB" w:rsidRDefault="00091F31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2664" w:type="dxa"/>
            <w:vMerge w:val="restart"/>
            <w:noWrap/>
            <w:hideMark/>
          </w:tcPr>
          <w:p w14:paraId="4A3E76B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solated sternal fracture: an audit of 10 years' experience</w:t>
            </w:r>
          </w:p>
        </w:tc>
        <w:tc>
          <w:tcPr>
            <w:tcW w:w="827" w:type="dxa"/>
            <w:vMerge w:val="restart"/>
            <w:noWrap/>
            <w:hideMark/>
          </w:tcPr>
          <w:p w14:paraId="595E502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1236E9E7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5FB7F9B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2FF2CCA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10A2C65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4FA0BC7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646C1E6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4C3CD269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3F42474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6CB6710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2E1BC0E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79C485A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34958A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2FDABCA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7583750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F2CBC9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024CF30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1235EB5F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5460F0C4" w14:textId="5515F355" w:rsidR="00134B53" w:rsidRPr="007914BB" w:rsidRDefault="00091F31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2664" w:type="dxa"/>
            <w:vMerge w:val="restart"/>
            <w:noWrap/>
            <w:hideMark/>
          </w:tcPr>
          <w:p w14:paraId="26017B4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role of echocardiography in blunt chest trauma: a transthoracic and transesophageal echocardiographic study</w:t>
            </w:r>
          </w:p>
        </w:tc>
        <w:tc>
          <w:tcPr>
            <w:tcW w:w="827" w:type="dxa"/>
            <w:vMerge w:val="restart"/>
            <w:noWrap/>
            <w:hideMark/>
          </w:tcPr>
          <w:p w14:paraId="21E21D3E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7A88A8F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67C6021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324AEC6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7F5CAA5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590" w:type="dxa"/>
            <w:vMerge w:val="restart"/>
            <w:noWrap/>
            <w:hideMark/>
          </w:tcPr>
          <w:p w14:paraId="20FF09B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7325A4E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24F86BDB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39935E3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65919754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1D675253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1FCE07B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3E0A5E28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2ECAEF3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3A48AE4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1153DA8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58F4227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7762BA2A" w14:textId="77777777" w:rsidTr="00134B53">
        <w:trPr>
          <w:trHeight w:val="340"/>
        </w:trPr>
        <w:tc>
          <w:tcPr>
            <w:tcW w:w="801" w:type="dxa"/>
            <w:vMerge w:val="restart"/>
            <w:noWrap/>
            <w:hideMark/>
          </w:tcPr>
          <w:p w14:paraId="694E7052" w14:textId="11475A01" w:rsidR="00134B53" w:rsidRPr="007914BB" w:rsidRDefault="00091F31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664" w:type="dxa"/>
            <w:vMerge w:val="restart"/>
            <w:noWrap/>
            <w:hideMark/>
          </w:tcPr>
          <w:p w14:paraId="0137E9BC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ardiac involvement in seatbelt-related and direct sternal trauma: a prospective study and management implications</w:t>
            </w:r>
          </w:p>
        </w:tc>
        <w:tc>
          <w:tcPr>
            <w:tcW w:w="827" w:type="dxa"/>
            <w:vMerge w:val="restart"/>
            <w:noWrap/>
            <w:hideMark/>
          </w:tcPr>
          <w:p w14:paraId="590E9302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1F2A990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403D9D06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16BDD635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827" w:type="dxa"/>
            <w:vMerge w:val="restart"/>
            <w:noWrap/>
            <w:hideMark/>
          </w:tcPr>
          <w:p w14:paraId="0BCF7FB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3263DF8F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3C84346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7914BB" w:rsidRPr="007914BB" w14:paraId="4AF5B5E7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218CD4E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32D1185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1AA044D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117E71A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3ADBFE2C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24B2AF49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75FB3A1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1EF8102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1C34F3A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7914BB" w:rsidRPr="007914BB" w14:paraId="2C4B503C" w14:textId="77777777" w:rsidTr="00134B53">
        <w:trPr>
          <w:trHeight w:val="320"/>
        </w:trPr>
        <w:tc>
          <w:tcPr>
            <w:tcW w:w="801" w:type="dxa"/>
            <w:vMerge w:val="restart"/>
            <w:noWrap/>
            <w:hideMark/>
          </w:tcPr>
          <w:p w14:paraId="4F502A72" w14:textId="3CC77A4B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5</w:t>
            </w:r>
            <w:r w:rsidR="00091F31" w:rsidRPr="007914B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664" w:type="dxa"/>
            <w:vMerge w:val="restart"/>
            <w:noWrap/>
            <w:hideMark/>
          </w:tcPr>
          <w:p w14:paraId="517934D9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Diagnosis of myocardial contusion</w:t>
            </w:r>
          </w:p>
        </w:tc>
        <w:tc>
          <w:tcPr>
            <w:tcW w:w="827" w:type="dxa"/>
            <w:vMerge w:val="restart"/>
            <w:noWrap/>
            <w:hideMark/>
          </w:tcPr>
          <w:p w14:paraId="31ED5614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790C10A8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5EE8039A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735" w:type="dxa"/>
            <w:vMerge w:val="restart"/>
            <w:noWrap/>
            <w:hideMark/>
          </w:tcPr>
          <w:p w14:paraId="05DF0D7B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27" w:type="dxa"/>
            <w:vMerge w:val="restart"/>
            <w:noWrap/>
            <w:hideMark/>
          </w:tcPr>
          <w:p w14:paraId="5914D5B0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590" w:type="dxa"/>
            <w:vMerge w:val="restart"/>
            <w:noWrap/>
            <w:hideMark/>
          </w:tcPr>
          <w:p w14:paraId="0F56AF03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881" w:type="dxa"/>
            <w:vMerge w:val="restart"/>
            <w:noWrap/>
            <w:hideMark/>
          </w:tcPr>
          <w:p w14:paraId="0B84B30D" w14:textId="77777777" w:rsidR="00134B53" w:rsidRPr="007914BB" w:rsidRDefault="00134B53" w:rsidP="00134B53">
            <w:pPr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290CA0" w:rsidRPr="007914BB" w14:paraId="07A4993B" w14:textId="77777777" w:rsidTr="00134B53">
        <w:trPr>
          <w:trHeight w:val="320"/>
        </w:trPr>
        <w:tc>
          <w:tcPr>
            <w:tcW w:w="801" w:type="dxa"/>
            <w:vMerge/>
            <w:hideMark/>
          </w:tcPr>
          <w:p w14:paraId="6051E1F1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4" w:type="dxa"/>
            <w:vMerge/>
            <w:hideMark/>
          </w:tcPr>
          <w:p w14:paraId="4055B3B7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32DC532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496F4A60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4D850FBA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  <w:vMerge/>
            <w:hideMark/>
          </w:tcPr>
          <w:p w14:paraId="04B93E05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vMerge/>
            <w:hideMark/>
          </w:tcPr>
          <w:p w14:paraId="518D0B6D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dxa"/>
            <w:vMerge/>
            <w:hideMark/>
          </w:tcPr>
          <w:p w14:paraId="2AFC249F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81" w:type="dxa"/>
            <w:vMerge/>
            <w:hideMark/>
          </w:tcPr>
          <w:p w14:paraId="2615C14E" w14:textId="77777777" w:rsidR="00134B53" w:rsidRPr="007914BB" w:rsidRDefault="00134B53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095F77BB" w14:textId="77777777" w:rsidR="004261F8" w:rsidRPr="007914BB" w:rsidRDefault="004261F8" w:rsidP="004261F8">
      <w:pPr>
        <w:rPr>
          <w:color w:val="000000" w:themeColor="text1"/>
          <w:lang w:val="en-US"/>
        </w:rPr>
      </w:pPr>
    </w:p>
    <w:p w14:paraId="5924ACEE" w14:textId="77777777" w:rsidR="00134B53" w:rsidRPr="007914BB" w:rsidRDefault="00134B53" w:rsidP="004261F8">
      <w:pPr>
        <w:rPr>
          <w:color w:val="000000" w:themeColor="text1"/>
          <w:lang w:val="en-US"/>
        </w:rPr>
      </w:pPr>
      <w:r w:rsidRPr="007914BB">
        <w:rPr>
          <w:color w:val="000000" w:themeColor="text1"/>
          <w:lang w:val="en-US"/>
        </w:rPr>
        <w:t xml:space="preserve"> </w:t>
      </w:r>
    </w:p>
    <w:p w14:paraId="09E28858" w14:textId="5AA4D998" w:rsidR="004261F8" w:rsidRPr="007914BB" w:rsidRDefault="00134B53" w:rsidP="004261F8">
      <w:pPr>
        <w:rPr>
          <w:color w:val="000000" w:themeColor="text1"/>
          <w:lang w:val="en-US"/>
        </w:rPr>
      </w:pPr>
      <w:r w:rsidRPr="007914BB">
        <w:rPr>
          <w:color w:val="000000" w:themeColor="text1"/>
          <w:lang w:val="en-US"/>
        </w:rPr>
        <w:t xml:space="preserve"> </w:t>
      </w:r>
      <w:r w:rsidR="004261F8" w:rsidRPr="007914BB">
        <w:rPr>
          <w:color w:val="000000" w:themeColor="text1"/>
          <w:lang w:val="en-US"/>
        </w:rPr>
        <w:br w:type="page"/>
      </w:r>
    </w:p>
    <w:p w14:paraId="5295478C" w14:textId="77777777" w:rsidR="004261F8" w:rsidRPr="007914BB" w:rsidRDefault="004261F8" w:rsidP="004261F8">
      <w:pPr>
        <w:rPr>
          <w:color w:val="000000" w:themeColor="text1"/>
          <w:lang w:val="en-US"/>
        </w:rPr>
      </w:pPr>
      <w:r w:rsidRPr="007914BB">
        <w:rPr>
          <w:b/>
          <w:bCs/>
          <w:color w:val="000000" w:themeColor="text1"/>
          <w:lang w:val="en-US"/>
        </w:rPr>
        <w:lastRenderedPageBreak/>
        <w:t xml:space="preserve">Supplemental Table 3: </w:t>
      </w:r>
      <w:r w:rsidRPr="007914BB">
        <w:rPr>
          <w:color w:val="000000" w:themeColor="text1"/>
          <w:lang w:val="en-US"/>
        </w:rPr>
        <w:t>Study characteristics of included studies</w:t>
      </w:r>
    </w:p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846"/>
        <w:gridCol w:w="3685"/>
        <w:gridCol w:w="1075"/>
        <w:gridCol w:w="688"/>
        <w:gridCol w:w="1356"/>
        <w:gridCol w:w="850"/>
        <w:gridCol w:w="851"/>
      </w:tblGrid>
      <w:tr w:rsidR="005B38ED" w:rsidRPr="007914BB" w14:paraId="7A7DD87D" w14:textId="77777777" w:rsidTr="00B344C0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14:paraId="342B596F" w14:textId="7F9DF9AE" w:rsidR="005B38ED" w:rsidRPr="007914BB" w:rsidRDefault="005B38ED" w:rsidP="005B38E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914BB">
              <w:rPr>
                <w:b/>
                <w:bCs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14:paraId="7E12B3A3" w14:textId="77777777" w:rsidR="005B38ED" w:rsidRPr="007914BB" w:rsidRDefault="005B38ED" w:rsidP="005B38E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914BB">
              <w:rPr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14:paraId="2E827CE3" w14:textId="77777777" w:rsidR="005B38ED" w:rsidRPr="007914BB" w:rsidRDefault="005B38ED" w:rsidP="005B38E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914BB">
              <w:rPr>
                <w:b/>
                <w:bCs/>
                <w:color w:val="000000" w:themeColor="text1"/>
                <w:sz w:val="16"/>
                <w:szCs w:val="16"/>
              </w:rPr>
              <w:t>First Author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14:paraId="5EFDCFED" w14:textId="77777777" w:rsidR="005B38ED" w:rsidRPr="007914BB" w:rsidRDefault="005B38ED" w:rsidP="005B38E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914BB">
              <w:rPr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14:paraId="4A1EB188" w14:textId="6A808364" w:rsidR="005B38ED" w:rsidRPr="007914BB" w:rsidRDefault="005B38ED" w:rsidP="005B38E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914BB">
              <w:rPr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14:paraId="168D809B" w14:textId="77777777" w:rsidR="005B38ED" w:rsidRPr="007914BB" w:rsidRDefault="005B38ED" w:rsidP="005B38E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914BB">
              <w:rPr>
                <w:b/>
                <w:bCs/>
                <w:color w:val="000000" w:themeColor="text1"/>
                <w:sz w:val="16"/>
                <w:szCs w:val="16"/>
              </w:rPr>
              <w:t>Number of patient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4D8B77C0" w14:textId="77777777" w:rsidR="005B38ED" w:rsidRPr="007914BB" w:rsidRDefault="005B38ED" w:rsidP="005B38E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914BB">
              <w:rPr>
                <w:b/>
                <w:bCs/>
                <w:color w:val="000000" w:themeColor="text1"/>
                <w:sz w:val="16"/>
                <w:szCs w:val="16"/>
              </w:rPr>
              <w:t>Cardiac injuries</w:t>
            </w:r>
          </w:p>
        </w:tc>
      </w:tr>
      <w:tr w:rsidR="005B38ED" w:rsidRPr="007914BB" w14:paraId="3E6C5390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8E7282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6FC13A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cute and long-term clinical significance of myocardial contusion following blunt thoracic trauma: results of a prospective study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F8A729C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Michael Lindstaedt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D5BCA6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57185E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ournal of Trauma, Injury, Infection, and Critical Car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F2A9B4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93BAA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4</w:t>
            </w:r>
          </w:p>
        </w:tc>
      </w:tr>
      <w:tr w:rsidR="005B38ED" w:rsidRPr="007914BB" w14:paraId="02E2E585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E8C4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9A59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valuation of incidence, clinical significance, and prognostic value of circulating cardiac troponin I and T elevation in hemodynamically stable patients with suspected myocardial contusion after blunt chest trauma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1709B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 P Bertinchant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C9EEB5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D76E18" w14:textId="5F3D84D8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 Journal of Trauma, Injury, Infection, and Critical Car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76E7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61D6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6</w:t>
            </w:r>
          </w:p>
        </w:tc>
      </w:tr>
      <w:tr w:rsidR="005B38ED" w:rsidRPr="007914BB" w14:paraId="0262168D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58BBE6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D14AA9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Pediatric blunt cardiac injury: epidemiology, clinical features, and diagnosis.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CE1820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M D Dowd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24532B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6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3B73B7F" w14:textId="561E336D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ournal of Trauma, Injury, Infection, and Critical Car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77246A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8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0CC15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84</w:t>
            </w:r>
          </w:p>
        </w:tc>
      </w:tr>
      <w:tr w:rsidR="005B38ED" w:rsidRPr="007914BB" w14:paraId="72CBC16A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07E0F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D162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xclusion of aortic tear in the unstable trauma patient: the utility of transesophageal echocardiography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6D0A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S M Cohn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ED3F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5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5BB29" w14:textId="5FA7B815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 Journal of Trauma, Injury, Infection, and Critical Car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A025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8936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</w:t>
            </w:r>
          </w:p>
        </w:tc>
      </w:tr>
      <w:tr w:rsidR="005B38ED" w:rsidRPr="007914BB" w14:paraId="0B6F1617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DC7E80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91D63BB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ttention: Cardiac contusion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787DB3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 S Guermen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1F0D3F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F00C3E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  <w:lang w:val="fr-CH"/>
              </w:rPr>
              <w:t>Ulus Travma Acil Cerrahi Derg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B67996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760A1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9</w:t>
            </w:r>
          </w:p>
        </w:tc>
      </w:tr>
      <w:tr w:rsidR="005B38ED" w:rsidRPr="007914BB" w14:paraId="7BD4FB62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AF272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CEE5C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Retrospective analysis of patients with sternal fracture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D1234C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Sule Yakar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441FA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8046D5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urkish Journal of Emergency Medicin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2A0D2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77EB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2</w:t>
            </w:r>
          </w:p>
        </w:tc>
      </w:tr>
      <w:tr w:rsidR="005B38ED" w:rsidRPr="007914BB" w14:paraId="45EBD5D6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4BCD4B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B3847F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 retrospective study on the cardiac assessment of isolated sternal fracture patients based on radiographic and clinical outcomes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92DBB6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M Ahmadinejad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A7A3A3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E19841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nnals of Medicine and Surgery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3EC395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60D58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9</w:t>
            </w:r>
          </w:p>
        </w:tc>
      </w:tr>
      <w:tr w:rsidR="005B38ED" w:rsidRPr="007914BB" w14:paraId="7DAC3765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7450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9F6ED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s sternum fracture a concerning clinical situation?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6CE7E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O Guler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097E0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34CF13" w14:textId="404DF584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nnals of Clinical and Analytical Medicin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F8E16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BC33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</w:t>
            </w:r>
          </w:p>
        </w:tc>
      </w:tr>
      <w:tr w:rsidR="005B38ED" w:rsidRPr="007914BB" w14:paraId="45FBE4BE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2D6080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7FE51B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Diagnostic approach for myocardial contusion: a retrospective evaluation of patient data and review of the literature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2912E7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 MMV Lieshout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6B0A7E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22641E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uropean Journal of Trauma and Emergency Surgery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0BC085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9923B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5</w:t>
            </w:r>
          </w:p>
        </w:tc>
      </w:tr>
      <w:tr w:rsidR="005B38ED" w:rsidRPr="007914BB" w14:paraId="20241A37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32EE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AA501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ransoesophageal echocardiography at the golden hour: identification of blunt traumatic aortic injuries in the emergency department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07BC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 Osman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290B7C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AA627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Journal of Emergency Medicin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182CC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38BB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5</w:t>
            </w:r>
          </w:p>
        </w:tc>
      </w:tr>
      <w:tr w:rsidR="005B38ED" w:rsidRPr="007914BB" w14:paraId="7D3E33A9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40E79F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68B8C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ardiac findings of sternal fractures due to thoracic trauma: A five-year retrospective study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E85031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 Ulusan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FD4FCB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8F01DD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urkish Journal of Trauma &amp; Emergency Surgery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EB5E31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D62B0B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5B38ED" w:rsidRPr="007914BB" w14:paraId="40A9F38B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50E57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7FBE8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Feasibility of dual-energy computed tomography in cardiac contusion imaging for mildest blunt cardiac injury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BC1E2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R Sade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D762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A10D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ournal of Computer Assisted Tomography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3569D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B27F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4</w:t>
            </w:r>
          </w:p>
        </w:tc>
      </w:tr>
      <w:tr w:rsidR="005B38ED" w:rsidRPr="007914BB" w14:paraId="55A1AE70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2F10525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35F3AA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roae of troponin in blunt cardiac injury ahfter multiple trauma in Humans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758F25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M Kalbitz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A55511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613B6D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World Journal of Surgery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D5A42C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BFA81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51</w:t>
            </w:r>
          </w:p>
        </w:tc>
      </w:tr>
      <w:tr w:rsidR="005B38ED" w:rsidRPr="007914BB" w14:paraId="15725988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ADDE3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2FAE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Management of pericardial fluid in blunt trauma: variability in practice and predictors of operative outcome in patients with computed tomography evidence of pericardial fluid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CFA99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E Witt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A8BDA5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055F5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ournal of Trauma, Injury, Infection, and Critical Car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6E6AF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9C90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6</w:t>
            </w:r>
          </w:p>
        </w:tc>
      </w:tr>
      <w:tr w:rsidR="005B38ED" w:rsidRPr="007914BB" w14:paraId="21CEE7D0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EE1622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77FC21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valuation of myocardial injury using standard diagnostic tools and tissue Doppler imaging in blunt trauma chest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B45EE95" w14:textId="09D09469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PL Gautam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4DE982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A7F073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ournal of cCinical and Diagnostic Research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64407D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EEAF7C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1</w:t>
            </w:r>
          </w:p>
        </w:tc>
      </w:tr>
      <w:tr w:rsidR="005B38ED" w:rsidRPr="007914BB" w14:paraId="5307D4A2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9FE025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66AD2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maging in blunt cardiac injury: Computed tomographic findings in cardiac contusion and associated injuries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D967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MH Hammer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2699C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AA74CB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njury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4F519C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FA9A8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2</w:t>
            </w:r>
          </w:p>
        </w:tc>
      </w:tr>
      <w:tr w:rsidR="005B38ED" w:rsidRPr="007914BB" w14:paraId="72B5FC4C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E753AA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257A615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roponin T in patients with traumatic chest injuries with and without cardiac involvement: insights from an observational study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78B3AE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 Mahmood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35EE65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AB7633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North American Journal of Medical science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865CCA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99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69322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</w:t>
            </w:r>
          </w:p>
        </w:tc>
      </w:tr>
      <w:tr w:rsidR="005B38ED" w:rsidRPr="007914BB" w14:paraId="32BDA2F3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9CF2A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160B6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stimated incidence of cardiac contusion using pransthoracic echocardiography in Patients suffering from severe blunt trauma to the chest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BFFEE8" w14:textId="21DA3040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 Bahar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A2BC4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1D26B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cta Chirurgica Belgica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63F6A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FB38C5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5B38ED" w:rsidRPr="007914BB" w14:paraId="3EB5FC46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02125C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2B2696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nvestigation of myocardial contusion with sternal fracture in the emergency department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181894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 Audette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17C36D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551DDD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an Fam Physicia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0B7FF8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D2E55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</w:t>
            </w:r>
          </w:p>
        </w:tc>
      </w:tr>
      <w:tr w:rsidR="005B38ED" w:rsidRPr="007914BB" w14:paraId="039022C1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BDAF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2B8E1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ocation of sternal fractures as a possible marker for associated injuries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7053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M Scheyerer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8ECD7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6C3B1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mergency Medicine International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23054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DF8D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5</w:t>
            </w:r>
          </w:p>
        </w:tc>
      </w:tr>
      <w:tr w:rsidR="005B38ED" w:rsidRPr="007914BB" w14:paraId="6BF1FCCF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B92070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lastRenderedPageBreak/>
              <w:t>21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C23706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Blunt traumatic cardiac rupture: therapeutic options and outcomes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69B09D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Yu-Yun nan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4D627D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6C36B0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njury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1EDB23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DA336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1</w:t>
            </w:r>
          </w:p>
        </w:tc>
      </w:tr>
      <w:tr w:rsidR="005B38ED" w:rsidRPr="007914BB" w14:paraId="065C4477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C729B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45833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Blunt rupture of the heart: surgical treatment of three different clinical presentations.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8C0B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 Seguin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4C74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DB02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ournal of Trauma, Injury, Infection, and Critical Car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ACAD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36BD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5B38ED" w:rsidRPr="007914BB" w14:paraId="5C5E7969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CBB464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784ACD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Heterogeneity of traumatic injury of the tricuspid valve: A report of four cases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7E8C9F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 Schuster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899ED1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42960B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Wiener Klinische Wochenschrif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26F889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D819B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5B38ED" w:rsidRPr="007914BB" w14:paraId="3A7BFA8B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4906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03ADE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relevance of the detection of troponins to the forensic diagnosis of cardiac contusion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3380DC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 Peter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3612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1BD0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Forensic Science ISternational Supplement serie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8C819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5365F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5</w:t>
            </w:r>
          </w:p>
        </w:tc>
      </w:tr>
      <w:tr w:rsidR="005B38ED" w:rsidRPr="007914BB" w14:paraId="61A34890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1476E5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C6153F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Sternal fracture should prompt the evaluation of the entire spine in trauma patients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CDE88A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B Kessel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02CBCB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F4FA64C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uropean Journal of Trauma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DAB7CD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E105A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5B38ED" w:rsidRPr="007914BB" w14:paraId="6421E689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3952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1EC98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ncidence and significance of cardiac troponin I release in severe trauma patients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5DBEB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 R Edouard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728FBB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0B42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nesthesiology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B1C7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72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10B0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5</w:t>
            </w:r>
          </w:p>
        </w:tc>
      </w:tr>
      <w:tr w:rsidR="005B38ED" w:rsidRPr="007914BB" w14:paraId="2DD01E21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395F68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B1E797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ardiac troponin I as a predictor of arrhythmia and ventricular dysfunction in trauma patients with myocardial contusion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B25E84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G P Rajan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84D9C4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472170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ournal of Trauma, Injury, Infection, and Critical Car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7E963D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A73CB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63</w:t>
            </w:r>
          </w:p>
        </w:tc>
      </w:tr>
      <w:tr w:rsidR="005B38ED" w:rsidRPr="007914BB" w14:paraId="4BDD0AF2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0AAF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4A6F9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usefulness of serum troponin levels in evaluating cardiac injury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7A26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 N Collins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0D821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4462D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American Surgeon.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03AE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F97B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</w:t>
            </w:r>
          </w:p>
        </w:tc>
      </w:tr>
      <w:tr w:rsidR="005B38ED" w:rsidRPr="007914BB" w14:paraId="6D9BC0C5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9F9C53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E0FF75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reatinine-kinase-MB determination in non-cardiac trauma: its difference with cardiac infarction and its restricted use in trauma situations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590CA8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M Ruppert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EB5811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42735F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uropean Journal of Emergency Medicin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F4E04F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208505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5B38ED" w:rsidRPr="007914BB" w14:paraId="1FBA0F40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F290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499F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Sternal fractures: retrospective analysis of 100 cases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63CF6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K Athanassiadi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189C7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37CA0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World Journal of Surgery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4EB3A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FF015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5B38ED" w:rsidRPr="007914BB" w14:paraId="16DDE1D4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FE7D7E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C518D1C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cute and long-term clinical significance of myocardial contusion following blunt thoracic trauma: results of apProspective study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F9F31C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M Lindstaedt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944970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761A555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ournal of Trauma, Injury, Infection, and Critical Car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810688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87A55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4</w:t>
            </w:r>
          </w:p>
        </w:tc>
      </w:tr>
      <w:tr w:rsidR="005B38ED" w:rsidRPr="007914BB" w14:paraId="560DFAC0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D4DD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02A6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chocardiogram in sternal fracture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8014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Y Wiener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9588F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4177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American Journal of Emergency Medicin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F5F33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8193C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5B38ED" w:rsidRPr="007914BB" w14:paraId="3B9460A5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15974F5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FE8D9B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ardiac contusion in blunt chest trauma: a combined study of transesophageal echocardiography and cardiac troponin I determination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2F4D49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F Mori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58C648C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5FA119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talian Heart Journal : Official Journal of the Italian Federation of Cardiology.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582D48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20421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6</w:t>
            </w:r>
          </w:p>
        </w:tc>
      </w:tr>
      <w:tr w:rsidR="005B38ED" w:rsidRPr="007914BB" w14:paraId="15A0D006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4C702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78978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incidence of myocardial contusion in 160 patients with blunt chest trauma diagnostic criteria and outcome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A422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 Boeke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A8B4D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ECB2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uropean Journal of Trauma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33E38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D1F9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7</w:t>
            </w:r>
          </w:p>
        </w:tc>
      </w:tr>
      <w:tr w:rsidR="005B38ED" w:rsidRPr="007914BB" w14:paraId="1436A4C1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559418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C34DA7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Myocardial contusion as a result of isolated sternal fractures: a fact or a myth?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2AD3CE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 N Yilmaz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B063C9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9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94E47A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uropean Journal of Emergency Medicin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B1F24A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CD54A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5B38ED" w:rsidRPr="007914BB" w14:paraId="21DF864F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B382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651A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oronary dissection and myocardial infarction following blunt chest trauma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F6C4C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M  Fu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751EB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9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E7F8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ournal of the Formosan Medical Associatio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06CF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0F54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5B38ED" w:rsidRPr="007914BB" w14:paraId="7F1DEADD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730376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FCB295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irculating cardiac troponin I in trauma patients without cardiac contusion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FFCBE4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 R Edouard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E1D5A7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8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723DCC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ntensive Care Medicin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5D8659B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BE931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5B38ED" w:rsidRPr="007914BB" w14:paraId="7A033AAE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C816B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1D7DF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roponin I, troponin T, CKMB-activity and CKMB-mass as markers for the detection of myocardial contusion in patients who experienced blunt trauma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76721B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 C Swaanenburg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4359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8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8811F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nternational Journal of Clinical Chemistry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26B24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1735B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5B38ED" w:rsidRPr="007914BB" w14:paraId="2A172F4C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8EF102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64AC9FC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arly detection of myocardial contusion in patients with blunt chest trauma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E339605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M Lin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C0F36F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7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EBCE3B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cta Cardiologica Sinica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F78EDF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4D508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2</w:t>
            </w:r>
          </w:p>
        </w:tc>
      </w:tr>
      <w:tr w:rsidR="005B38ED" w:rsidRPr="007914BB" w14:paraId="58BA6C74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E51CC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4DB1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Blunt cardiac injury: a 10 year institutional review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27103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M.H Van Wijngaarden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A5498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7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1663B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njury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B97C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BAD64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70</w:t>
            </w:r>
          </w:p>
        </w:tc>
      </w:tr>
      <w:tr w:rsidR="005B38ED" w:rsidRPr="007914BB" w14:paraId="623E8CCB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2DF8D1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535456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ardiac troponin I in paediatrics: normal values and potential use in the assessment of cardiac injury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7B3B51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R Hirsch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4381BB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7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78AF60C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Journal of pediatric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90DEC4B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2EF37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5B38ED" w:rsidRPr="007914BB" w14:paraId="43C0CD11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C37EB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E9E2A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Recognition and management of nonpenetrating cardiac trauma in children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7ED1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B I Bromberg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3E6FF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6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9C82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Journal of pediatric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5F2275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9AA2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8</w:t>
            </w:r>
          </w:p>
        </w:tc>
      </w:tr>
      <w:tr w:rsidR="005B38ED" w:rsidRPr="007914BB" w14:paraId="4EC8741F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687E28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60A880C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mproved detection of cardiac contusion with cardiac troponin I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D120BE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 E Adams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85E7035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6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A03874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American Heart Journal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46AA45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2E56E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6</w:t>
            </w:r>
          </w:p>
        </w:tc>
      </w:tr>
      <w:tr w:rsidR="005B38ED" w:rsidRPr="007914BB" w14:paraId="733786CF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B966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723F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Usefulness of transthoracic and transoesophageal echocardiography in recognition and management of cardiovascular injuries after blunt chest trauma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DBE6D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F Chirillo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33A8C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6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DF095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Hear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59AFB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7634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5</w:t>
            </w:r>
          </w:p>
        </w:tc>
      </w:tr>
      <w:tr w:rsidR="005B38ED" w:rsidRPr="007914BB" w14:paraId="2EBF5ABD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43B970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D1CD91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usefulness of transoesophageal echocardiography in diagnosing cardiac contusions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6C1AF3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R L Weiss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F6A77E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6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2871DAE" w14:textId="4A79D241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hes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48A759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CE632B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22</w:t>
            </w:r>
          </w:p>
        </w:tc>
      </w:tr>
      <w:tr w:rsidR="005B38ED" w:rsidRPr="007914BB" w14:paraId="37663A1D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08D0A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lastRenderedPageBreak/>
              <w:t>46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38DE1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Systematic transoesophageal echocardiography for detection of mediastinal lesions in patients with multiple injuries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D39A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P Catoire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A7E7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5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223BD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ournal of Trauma, Injury, Infection, and Critical Car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DE80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ABD8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3</w:t>
            </w:r>
          </w:p>
        </w:tc>
      </w:tr>
      <w:tr w:rsidR="005B38ED" w:rsidRPr="007914BB" w14:paraId="48782C5B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7D04259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B8E4C0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Limiting cardiac evaluation in patients with suspected myocardial contusion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D07F13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 J Fildes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4BD1C0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5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5E80A1C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American Surgeo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1D8B36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67717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4</w:t>
            </w:r>
          </w:p>
        </w:tc>
      </w:tr>
      <w:tr w:rsidR="005B38ED" w:rsidRPr="007914BB" w14:paraId="68E88B82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4A884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5A26B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solated sternal fracture: an audit of 10 years' experience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C130C" w14:textId="3E83DAA2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G J Peek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381A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5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2031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Injury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E5DC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6F965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5B38ED" w:rsidRPr="007914BB" w14:paraId="63F41508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C3CE1A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6A8AA72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The role of echocardiography in blunt chest trauma: a transthoracic and transoesophageal echocardiographic study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F9F796F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D G Karalis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4025CA1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4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9A88D5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Journal of Trauma, Injury, Infection, and Critical Car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24412C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9269D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31</w:t>
            </w:r>
          </w:p>
        </w:tc>
      </w:tr>
      <w:tr w:rsidR="005B38ED" w:rsidRPr="007914BB" w14:paraId="7C132361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D7B44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2B5ECE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Cardiac involvement in seatbelt-related and direct sternal trauma: a prospective study and management implications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0F75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F A BuLock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D19F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4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A31BD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European Heart Journal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2CFB0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67D55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42</w:t>
            </w:r>
          </w:p>
        </w:tc>
      </w:tr>
      <w:tr w:rsidR="005B38ED" w:rsidRPr="007914BB" w14:paraId="6F9D9F37" w14:textId="77777777" w:rsidTr="005B38ED">
        <w:trPr>
          <w:trHeight w:val="32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54149F6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4BF1073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Diagnosis of myocardial contusion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0E6DA74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R F Paone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3576357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993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8ADA38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Southern Medical jJurnal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BE2797A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5AFCB5" w14:textId="77777777" w:rsidR="005B38ED" w:rsidRPr="007914BB" w:rsidRDefault="005B38ED" w:rsidP="005B38E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14BB">
              <w:rPr>
                <w:color w:val="000000" w:themeColor="text1"/>
                <w:sz w:val="16"/>
                <w:szCs w:val="16"/>
              </w:rPr>
              <w:t>11</w:t>
            </w:r>
          </w:p>
        </w:tc>
      </w:tr>
    </w:tbl>
    <w:p w14:paraId="4ED712A1" w14:textId="77777777" w:rsidR="004261F8" w:rsidRPr="007914BB" w:rsidRDefault="004261F8" w:rsidP="004261F8">
      <w:pPr>
        <w:rPr>
          <w:b/>
          <w:bCs/>
          <w:color w:val="000000" w:themeColor="text1"/>
          <w:lang w:val="en-US"/>
        </w:rPr>
      </w:pPr>
    </w:p>
    <w:p w14:paraId="2900D5D4" w14:textId="2DE38AA0" w:rsidR="004261F8" w:rsidRPr="007914BB" w:rsidRDefault="001B2187" w:rsidP="001B2187">
      <w:pPr>
        <w:rPr>
          <w:color w:val="000000" w:themeColor="text1"/>
          <w:sz w:val="32"/>
          <w:szCs w:val="32"/>
        </w:rPr>
      </w:pPr>
      <w:r w:rsidRPr="007914BB">
        <w:rPr>
          <w:color w:val="000000" w:themeColor="text1"/>
          <w:sz w:val="32"/>
          <w:szCs w:val="32"/>
        </w:rPr>
        <w:t xml:space="preserve"> </w:t>
      </w:r>
    </w:p>
    <w:p w14:paraId="2017E3FC" w14:textId="77777777" w:rsidR="004261F8" w:rsidRPr="007914BB" w:rsidRDefault="004261F8" w:rsidP="004261F8">
      <w:pPr>
        <w:rPr>
          <w:color w:val="000000" w:themeColor="text1"/>
          <w:sz w:val="32"/>
          <w:szCs w:val="32"/>
        </w:rPr>
      </w:pPr>
      <w:r w:rsidRPr="007914BB">
        <w:rPr>
          <w:color w:val="000000" w:themeColor="text1"/>
          <w:sz w:val="32"/>
          <w:szCs w:val="32"/>
        </w:rPr>
        <w:br w:type="page"/>
      </w:r>
    </w:p>
    <w:p w14:paraId="4F91F657" w14:textId="237A3AAE" w:rsidR="004261F8" w:rsidRPr="007914BB" w:rsidRDefault="004261F8" w:rsidP="004261F8">
      <w:pPr>
        <w:rPr>
          <w:color w:val="000000" w:themeColor="text1"/>
          <w:sz w:val="32"/>
          <w:szCs w:val="32"/>
        </w:rPr>
      </w:pPr>
      <w:r w:rsidRPr="007914BB">
        <w:rPr>
          <w:b/>
          <w:bCs/>
          <w:color w:val="000000" w:themeColor="text1"/>
          <w:lang w:val="en-US"/>
        </w:rPr>
        <w:lastRenderedPageBreak/>
        <w:t xml:space="preserve">Supplemental Table </w:t>
      </w:r>
      <w:r w:rsidR="001B2187" w:rsidRPr="007914BB">
        <w:rPr>
          <w:b/>
          <w:bCs/>
          <w:color w:val="000000" w:themeColor="text1"/>
          <w:lang w:val="en-US"/>
        </w:rPr>
        <w:t>4</w:t>
      </w:r>
      <w:r w:rsidRPr="007914BB">
        <w:rPr>
          <w:b/>
          <w:bCs/>
          <w:color w:val="000000" w:themeColor="text1"/>
          <w:lang w:val="en-US"/>
        </w:rPr>
        <w:t xml:space="preserve">: </w:t>
      </w:r>
      <w:r w:rsidRPr="007914BB">
        <w:rPr>
          <w:bCs/>
          <w:color w:val="000000" w:themeColor="text1"/>
          <w:lang w:val="en-US"/>
        </w:rPr>
        <w:t>Detailed information on the diagnostic accuracy of ECG</w:t>
      </w:r>
    </w:p>
    <w:tbl>
      <w:tblPr>
        <w:tblW w:w="6060" w:type="dxa"/>
        <w:tblLook w:val="04A0" w:firstRow="1" w:lastRow="0" w:firstColumn="1" w:lastColumn="0" w:noHBand="0" w:noVBand="1"/>
      </w:tblPr>
      <w:tblGrid>
        <w:gridCol w:w="3300"/>
        <w:gridCol w:w="2760"/>
      </w:tblGrid>
      <w:tr w:rsidR="007914BB" w:rsidRPr="007914BB" w14:paraId="1124C774" w14:textId="77777777" w:rsidTr="00B03ADB">
        <w:trPr>
          <w:trHeight w:val="320"/>
        </w:trPr>
        <w:tc>
          <w:tcPr>
            <w:tcW w:w="6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43F7F" w14:textId="77777777" w:rsidR="004261F8" w:rsidRPr="007914BB" w:rsidRDefault="004261F8" w:rsidP="00B03A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ECG</w:t>
            </w:r>
          </w:p>
        </w:tc>
      </w:tr>
      <w:tr w:rsidR="007914BB" w:rsidRPr="007914BB" w14:paraId="00B96D8F" w14:textId="77777777" w:rsidTr="00B03ADB">
        <w:trPr>
          <w:trHeight w:val="320"/>
        </w:trPr>
        <w:tc>
          <w:tcPr>
            <w:tcW w:w="60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045839" w14:textId="5709B8B0" w:rsidR="004261F8" w:rsidRPr="007914BB" w:rsidRDefault="00400378" w:rsidP="00B03A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28</w:t>
            </w:r>
            <w:r w:rsidR="004261F8" w:rsidRPr="007914BB">
              <w:rPr>
                <w:rFonts w:ascii="Calibri" w:hAnsi="Calibri" w:cs="Calibri"/>
                <w:color w:val="000000" w:themeColor="text1"/>
              </w:rPr>
              <w:t xml:space="preserve"> Studies included in the meta-analysis </w:t>
            </w:r>
          </w:p>
        </w:tc>
      </w:tr>
      <w:tr w:rsidR="007914BB" w:rsidRPr="007914BB" w14:paraId="6E2893D3" w14:textId="77777777" w:rsidTr="00B03ADB">
        <w:trPr>
          <w:trHeight w:val="196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69BB5" w14:textId="77777777" w:rsidR="00400378" w:rsidRPr="007914BB" w:rsidRDefault="00400378" w:rsidP="0040037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ECG_DOR_ Forrestplot</w:t>
            </w:r>
          </w:p>
          <w:p w14:paraId="12B031AB" w14:textId="77777777" w:rsidR="00400378" w:rsidRPr="007914BB" w:rsidRDefault="00400378" w:rsidP="0040037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DOR = Diagnostics Odds Ratio</w:t>
            </w:r>
          </w:p>
          <w:p w14:paraId="0C6E2878" w14:textId="77777777" w:rsidR="00400378" w:rsidRPr="007914BB" w:rsidRDefault="00400378" w:rsidP="0040037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DOR 5.975 (95%CI: 2.675-13.349)</w:t>
            </w:r>
          </w:p>
          <w:p w14:paraId="79133D2C" w14:textId="77777777" w:rsidR="00400378" w:rsidRPr="007914BB" w:rsidRDefault="00400378" w:rsidP="0040037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59.35%, P&lt;0.01</w:t>
            </w:r>
          </w:p>
          <w:p w14:paraId="64ACBB2C" w14:textId="4349C8BC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9ED4D" w14:textId="77777777" w:rsidR="00400378" w:rsidRPr="007914BB" w:rsidRDefault="00400378" w:rsidP="00400378">
            <w:pPr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ECG_NLR_ Forrestplot</w:t>
            </w:r>
          </w:p>
          <w:p w14:paraId="70617444" w14:textId="77777777" w:rsidR="00400378" w:rsidRPr="007914BB" w:rsidRDefault="00400378" w:rsidP="00400378">
            <w:pPr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NLR = Negative Likelyhood Ratio</w:t>
            </w:r>
          </w:p>
          <w:p w14:paraId="65B657FA" w14:textId="77777777" w:rsidR="00400378" w:rsidRPr="007914BB" w:rsidRDefault="00400378" w:rsidP="00400378">
            <w:pPr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0.494 (95%CI: 0.309-0.789)</w:t>
            </w:r>
          </w:p>
          <w:p w14:paraId="1F59F4A7" w14:textId="77777777" w:rsidR="00400378" w:rsidRPr="007914BB" w:rsidRDefault="00400378" w:rsidP="00400378">
            <w:pPr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I2 (=Heterogeneity) = 64.93%, P&lt;0.001</w:t>
            </w:r>
          </w:p>
          <w:p w14:paraId="519577FA" w14:textId="7E3AD853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914BB" w:rsidRPr="007914BB" w14:paraId="19E003E0" w14:textId="77777777" w:rsidTr="00B03ADB">
        <w:trPr>
          <w:trHeight w:val="17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C6718" w14:textId="77777777" w:rsidR="00400378" w:rsidRPr="007914BB" w:rsidRDefault="00400378" w:rsidP="0040037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ECG_PLR_ Forrestplot</w:t>
            </w:r>
          </w:p>
          <w:p w14:paraId="7322DA77" w14:textId="1478B0CA" w:rsidR="00400378" w:rsidRPr="007914BB" w:rsidRDefault="00400378" w:rsidP="0040037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PLR = Positive Likelyhood Ratio 2.719 (95%CI: 1.654-4.469)</w:t>
            </w:r>
          </w:p>
          <w:p w14:paraId="1B24003E" w14:textId="77777777" w:rsidR="00400378" w:rsidRPr="007914BB" w:rsidRDefault="00400378" w:rsidP="0040037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69.13%, P&lt;0.001</w:t>
            </w:r>
          </w:p>
          <w:p w14:paraId="25BBF5F9" w14:textId="1E440123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78A65" w14:textId="77777777" w:rsidR="00400378" w:rsidRPr="007914BB" w:rsidRDefault="00400378" w:rsidP="0040037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ECG_SENS_ Forrestplot</w:t>
            </w:r>
          </w:p>
          <w:p w14:paraId="64F506DA" w14:textId="77777777" w:rsidR="00400378" w:rsidRPr="007914BB" w:rsidRDefault="00400378" w:rsidP="0040037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Sens = Sensitivity</w:t>
            </w:r>
          </w:p>
          <w:p w14:paraId="2714C1F3" w14:textId="2AF5590A" w:rsidR="00400378" w:rsidRPr="007914BB" w:rsidRDefault="00400378" w:rsidP="0040037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55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1</w:t>
            </w:r>
            <w:r w:rsidR="004D7C66" w:rsidRPr="007914BB">
              <w:rPr>
                <w:color w:val="000000" w:themeColor="text1"/>
              </w:rPr>
              <w:t>%</w:t>
            </w:r>
            <w:r w:rsidRPr="007914BB">
              <w:rPr>
                <w:color w:val="000000" w:themeColor="text1"/>
              </w:rPr>
              <w:t xml:space="preserve"> (95%CI: 45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2-64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6)</w:t>
            </w:r>
          </w:p>
          <w:p w14:paraId="626143AB" w14:textId="77777777" w:rsidR="00400378" w:rsidRPr="007914BB" w:rsidRDefault="00400378" w:rsidP="0040037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68.60%, P&lt;0.001</w:t>
            </w:r>
          </w:p>
          <w:p w14:paraId="36D80FB9" w14:textId="09D9BCAA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914BB" w:rsidRPr="007914BB" w14:paraId="4C2A2977" w14:textId="77777777" w:rsidTr="00B03ADB">
        <w:trPr>
          <w:trHeight w:val="1340"/>
        </w:trPr>
        <w:tc>
          <w:tcPr>
            <w:tcW w:w="6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523523" w14:textId="77777777" w:rsidR="00400378" w:rsidRPr="007914BB" w:rsidRDefault="00400378" w:rsidP="00400378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ECG_SPEC_ Forrestplot</w:t>
            </w:r>
          </w:p>
          <w:p w14:paraId="5ECD379C" w14:textId="77777777" w:rsidR="00400378" w:rsidRPr="007914BB" w:rsidRDefault="00400378" w:rsidP="00400378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Spec = Specificity</w:t>
            </w:r>
          </w:p>
          <w:p w14:paraId="01DB48D9" w14:textId="2164F415" w:rsidR="00400378" w:rsidRPr="007914BB" w:rsidRDefault="00400378" w:rsidP="00400378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84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5</w:t>
            </w:r>
            <w:r w:rsidR="004D7C66" w:rsidRPr="007914BB">
              <w:rPr>
                <w:color w:val="000000" w:themeColor="text1"/>
              </w:rPr>
              <w:t>%</w:t>
            </w:r>
            <w:r w:rsidRPr="007914BB">
              <w:rPr>
                <w:color w:val="000000" w:themeColor="text1"/>
              </w:rPr>
              <w:t xml:space="preserve"> (95%CI: 74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6-91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0)</w:t>
            </w:r>
          </w:p>
          <w:p w14:paraId="548652E5" w14:textId="77777777" w:rsidR="00400378" w:rsidRPr="007914BB" w:rsidRDefault="00400378" w:rsidP="00400378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68.72%, P&lt;0.001</w:t>
            </w:r>
          </w:p>
          <w:p w14:paraId="42016FC8" w14:textId="4EA13A9B" w:rsidR="004261F8" w:rsidRPr="007914BB" w:rsidRDefault="004261F8" w:rsidP="00B03A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5BFC52B9" w14:textId="370851F7" w:rsidR="004261F8" w:rsidRPr="007914BB" w:rsidRDefault="008641C1" w:rsidP="004261F8">
      <w:pPr>
        <w:rPr>
          <w:color w:val="000000" w:themeColor="text1"/>
          <w:sz w:val="32"/>
          <w:szCs w:val="32"/>
        </w:rPr>
      </w:pPr>
      <w:r w:rsidRPr="007914BB">
        <w:rPr>
          <w:b/>
          <w:bCs/>
          <w:color w:val="000000" w:themeColor="text1"/>
          <w:lang w:val="en-US"/>
        </w:rPr>
        <w:t xml:space="preserve"> </w:t>
      </w:r>
    </w:p>
    <w:p w14:paraId="79FE656F" w14:textId="285F712F" w:rsidR="004261F8" w:rsidRPr="007914BB" w:rsidRDefault="00C14B60" w:rsidP="004261F8">
      <w:pPr>
        <w:rPr>
          <w:color w:val="000000" w:themeColor="text1"/>
          <w:sz w:val="32"/>
          <w:szCs w:val="32"/>
        </w:rPr>
      </w:pPr>
      <w:r w:rsidRPr="007914BB">
        <w:rPr>
          <w:b/>
          <w:bCs/>
          <w:color w:val="000000" w:themeColor="text1"/>
          <w:lang w:val="en-US"/>
        </w:rPr>
        <w:t xml:space="preserve">Supplemental Table </w:t>
      </w:r>
      <w:r w:rsidR="00810D96" w:rsidRPr="007914BB">
        <w:rPr>
          <w:b/>
          <w:bCs/>
          <w:color w:val="000000" w:themeColor="text1"/>
          <w:lang w:val="en-US"/>
        </w:rPr>
        <w:t>5</w:t>
      </w:r>
      <w:r w:rsidRPr="007914BB">
        <w:rPr>
          <w:b/>
          <w:bCs/>
          <w:color w:val="000000" w:themeColor="text1"/>
          <w:lang w:val="en-US"/>
        </w:rPr>
        <w:t xml:space="preserve">: </w:t>
      </w:r>
      <w:r w:rsidRPr="007914BB">
        <w:rPr>
          <w:bCs/>
          <w:color w:val="000000" w:themeColor="text1"/>
          <w:lang w:val="en-US"/>
        </w:rPr>
        <w:t>Detailed information on the diagnostic accuracy of Troponin I</w:t>
      </w:r>
    </w:p>
    <w:tbl>
      <w:tblPr>
        <w:tblW w:w="6060" w:type="dxa"/>
        <w:tblLook w:val="04A0" w:firstRow="1" w:lastRow="0" w:firstColumn="1" w:lastColumn="0" w:noHBand="0" w:noVBand="1"/>
      </w:tblPr>
      <w:tblGrid>
        <w:gridCol w:w="3300"/>
        <w:gridCol w:w="2760"/>
      </w:tblGrid>
      <w:tr w:rsidR="007914BB" w:rsidRPr="007914BB" w14:paraId="24EA31D4" w14:textId="77777777" w:rsidTr="006D2B65">
        <w:trPr>
          <w:trHeight w:val="320"/>
        </w:trPr>
        <w:tc>
          <w:tcPr>
            <w:tcW w:w="6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73787" w14:textId="5F32210E" w:rsidR="00C14B60" w:rsidRPr="007914BB" w:rsidRDefault="00C14B60" w:rsidP="006D2B6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Troponin I</w:t>
            </w:r>
          </w:p>
        </w:tc>
      </w:tr>
      <w:tr w:rsidR="007914BB" w:rsidRPr="007914BB" w14:paraId="058C3FCB" w14:textId="77777777" w:rsidTr="006D2B65">
        <w:trPr>
          <w:trHeight w:val="320"/>
        </w:trPr>
        <w:tc>
          <w:tcPr>
            <w:tcW w:w="60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64830" w14:textId="722BA323" w:rsidR="00C14B60" w:rsidRPr="007914BB" w:rsidRDefault="00C14B60" w:rsidP="006D2B6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 xml:space="preserve">17 Studies included in the Meta-analysis </w:t>
            </w:r>
          </w:p>
        </w:tc>
      </w:tr>
      <w:tr w:rsidR="007914BB" w:rsidRPr="007914BB" w14:paraId="773FDD98" w14:textId="77777777" w:rsidTr="006D2B65">
        <w:trPr>
          <w:trHeight w:val="21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332B3" w14:textId="77777777" w:rsidR="00C14B60" w:rsidRPr="007914BB" w:rsidRDefault="00C14B60" w:rsidP="00C14B60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TropI_DOR_ Forrestplot</w:t>
            </w:r>
          </w:p>
          <w:p w14:paraId="51DCD777" w14:textId="77777777" w:rsidR="00C14B60" w:rsidRPr="007914BB" w:rsidRDefault="00C14B60" w:rsidP="00C14B60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DOR = Diagnostics Odds Ratio</w:t>
            </w:r>
          </w:p>
          <w:p w14:paraId="2042D34A" w14:textId="77777777" w:rsidR="00C14B60" w:rsidRPr="007914BB" w:rsidRDefault="00C14B60" w:rsidP="00C14B60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DOR 15.009 (95%CI: 6.910 – 32.603)</w:t>
            </w:r>
          </w:p>
          <w:p w14:paraId="3EB0764E" w14:textId="77777777" w:rsidR="00C14B60" w:rsidRPr="007914BB" w:rsidRDefault="00C14B60" w:rsidP="00C14B60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3332%, P=0.090</w:t>
            </w:r>
          </w:p>
          <w:p w14:paraId="11C7371D" w14:textId="77777777" w:rsidR="00C14B60" w:rsidRPr="007914BB" w:rsidRDefault="00C14B60" w:rsidP="006D2B65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515C7" w14:textId="77777777" w:rsidR="00C14B60" w:rsidRPr="007914BB" w:rsidRDefault="00C14B60" w:rsidP="00C14B60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TropI _NLR_ Forrestplot</w:t>
            </w:r>
          </w:p>
          <w:p w14:paraId="3A513561" w14:textId="77777777" w:rsidR="00C14B60" w:rsidRPr="007914BB" w:rsidRDefault="00C14B60" w:rsidP="00C14B60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NLR = Negative Likelyhood Ratio</w:t>
            </w:r>
          </w:p>
          <w:p w14:paraId="5879AC05" w14:textId="77777777" w:rsidR="00C14B60" w:rsidRPr="007914BB" w:rsidRDefault="00C14B60" w:rsidP="00C14B60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0.329 (95%CI: 0.170-0.638)</w:t>
            </w:r>
          </w:p>
          <w:p w14:paraId="4EC9173A" w14:textId="77777777" w:rsidR="00C14B60" w:rsidRPr="007914BB" w:rsidRDefault="00C14B60" w:rsidP="00C14B60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8962%, P&lt;0.01</w:t>
            </w:r>
          </w:p>
          <w:p w14:paraId="7D77C7FB" w14:textId="77777777" w:rsidR="00C14B60" w:rsidRPr="007914BB" w:rsidRDefault="00C14B60" w:rsidP="00C14B6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914BB" w:rsidRPr="007914BB" w14:paraId="61FC44BF" w14:textId="77777777" w:rsidTr="006D2B65">
        <w:trPr>
          <w:trHeight w:val="20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C4B95" w14:textId="77777777" w:rsidR="00C14B60" w:rsidRPr="007914BB" w:rsidRDefault="00C14B60" w:rsidP="00C14B60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TropI _PLR_ Forrestplot</w:t>
            </w:r>
          </w:p>
          <w:p w14:paraId="368A93F6" w14:textId="366CF3A3" w:rsidR="00C14B60" w:rsidRPr="007914BB" w:rsidRDefault="00C14B60" w:rsidP="00C14B60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PLR = Positive Likelyhood Ratio 3.792 (95%CI: 2.181 – 6.594)</w:t>
            </w:r>
          </w:p>
          <w:p w14:paraId="7D5B076D" w14:textId="77777777" w:rsidR="00C14B60" w:rsidRPr="007914BB" w:rsidRDefault="00C14B60" w:rsidP="00C14B60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8435%, P&lt;0.001</w:t>
            </w:r>
          </w:p>
          <w:p w14:paraId="6EFA71A1" w14:textId="77777777" w:rsidR="00C14B60" w:rsidRPr="007914BB" w:rsidRDefault="00C14B60" w:rsidP="00C14B6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94F2C" w14:textId="77777777" w:rsidR="00C14B60" w:rsidRPr="007914BB" w:rsidRDefault="00C14B60" w:rsidP="00C14B60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TropI _SENS_ Forrestplot</w:t>
            </w:r>
          </w:p>
          <w:p w14:paraId="1ADF4FFC" w14:textId="77777777" w:rsidR="00C14B60" w:rsidRPr="007914BB" w:rsidRDefault="00C14B60" w:rsidP="00C14B60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Sens = Sensitivity</w:t>
            </w:r>
          </w:p>
          <w:p w14:paraId="040C39E9" w14:textId="0052440E" w:rsidR="00C14B60" w:rsidRPr="007914BB" w:rsidRDefault="00C14B60" w:rsidP="00C14B60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64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4</w:t>
            </w:r>
            <w:r w:rsidR="004D7C66" w:rsidRPr="007914BB">
              <w:rPr>
                <w:color w:val="000000" w:themeColor="text1"/>
              </w:rPr>
              <w:t>%</w:t>
            </w:r>
            <w:r w:rsidRPr="007914BB">
              <w:rPr>
                <w:color w:val="000000" w:themeColor="text1"/>
              </w:rPr>
              <w:t xml:space="preserve"> (95%CI: 52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3-74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9)</w:t>
            </w:r>
          </w:p>
          <w:p w14:paraId="64165E6F" w14:textId="77777777" w:rsidR="00C14B60" w:rsidRPr="007914BB" w:rsidRDefault="00C14B60" w:rsidP="00C14B60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4534%, P=0.022</w:t>
            </w:r>
          </w:p>
          <w:p w14:paraId="7AFD4991" w14:textId="77777777" w:rsidR="00C14B60" w:rsidRPr="007914BB" w:rsidRDefault="00C14B60" w:rsidP="00C14B6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14B60" w:rsidRPr="007914BB" w14:paraId="6D85DF41" w14:textId="77777777" w:rsidTr="006D2B65">
        <w:trPr>
          <w:trHeight w:val="1440"/>
        </w:trPr>
        <w:tc>
          <w:tcPr>
            <w:tcW w:w="6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92587C" w14:textId="77777777" w:rsidR="00C14B60" w:rsidRPr="007914BB" w:rsidRDefault="00C14B60" w:rsidP="00C14B60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TropI _SPEC_ Forrestplot</w:t>
            </w:r>
          </w:p>
          <w:p w14:paraId="27596A69" w14:textId="77777777" w:rsidR="00C14B60" w:rsidRPr="007914BB" w:rsidRDefault="00C14B60" w:rsidP="00C14B60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Spec = Specificity</w:t>
            </w:r>
          </w:p>
          <w:p w14:paraId="2C53FE0F" w14:textId="4465614B" w:rsidR="00C14B60" w:rsidRPr="007914BB" w:rsidRDefault="00C14B60" w:rsidP="00C14B60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84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1</w:t>
            </w:r>
            <w:r w:rsidR="004D7C66" w:rsidRPr="007914BB">
              <w:rPr>
                <w:color w:val="000000" w:themeColor="text1"/>
              </w:rPr>
              <w:t>%</w:t>
            </w:r>
            <w:r w:rsidRPr="007914BB">
              <w:rPr>
                <w:color w:val="000000" w:themeColor="text1"/>
              </w:rPr>
              <w:t xml:space="preserve"> (95%CI: 72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3-91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5)</w:t>
            </w:r>
          </w:p>
          <w:p w14:paraId="2D465CF8" w14:textId="77777777" w:rsidR="00C14B60" w:rsidRPr="007914BB" w:rsidRDefault="00C14B60" w:rsidP="00C14B60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8579%, P&lt;0.001</w:t>
            </w:r>
          </w:p>
          <w:p w14:paraId="40B15139" w14:textId="77777777" w:rsidR="00C14B60" w:rsidRPr="007914BB" w:rsidRDefault="00C14B60" w:rsidP="006D2B65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2F86588C" w14:textId="77777777" w:rsidR="004261F8" w:rsidRPr="007914BB" w:rsidRDefault="004261F8" w:rsidP="004261F8">
      <w:pPr>
        <w:rPr>
          <w:color w:val="000000" w:themeColor="text1"/>
          <w:sz w:val="32"/>
          <w:szCs w:val="32"/>
        </w:rPr>
      </w:pPr>
    </w:p>
    <w:p w14:paraId="45AFE7B2" w14:textId="77777777" w:rsidR="00C14B60" w:rsidRPr="007914BB" w:rsidRDefault="00C14B60" w:rsidP="004261F8">
      <w:pPr>
        <w:rPr>
          <w:b/>
          <w:bCs/>
          <w:color w:val="000000" w:themeColor="text1"/>
          <w:lang w:val="en-US"/>
        </w:rPr>
      </w:pPr>
    </w:p>
    <w:p w14:paraId="442F71BA" w14:textId="77777777" w:rsidR="00C14B60" w:rsidRPr="007914BB" w:rsidRDefault="00C14B60" w:rsidP="004261F8">
      <w:pPr>
        <w:rPr>
          <w:b/>
          <w:bCs/>
          <w:color w:val="000000" w:themeColor="text1"/>
          <w:lang w:val="en-US"/>
        </w:rPr>
      </w:pPr>
    </w:p>
    <w:p w14:paraId="4FFFCB33" w14:textId="5A3A56BC" w:rsidR="004261F8" w:rsidRPr="007914BB" w:rsidRDefault="004261F8" w:rsidP="004261F8">
      <w:pPr>
        <w:rPr>
          <w:color w:val="000000" w:themeColor="text1"/>
          <w:sz w:val="32"/>
          <w:szCs w:val="32"/>
        </w:rPr>
      </w:pPr>
      <w:r w:rsidRPr="007914BB">
        <w:rPr>
          <w:b/>
          <w:bCs/>
          <w:color w:val="000000" w:themeColor="text1"/>
          <w:lang w:val="en-US"/>
        </w:rPr>
        <w:lastRenderedPageBreak/>
        <w:t xml:space="preserve">Supplemental Table </w:t>
      </w:r>
      <w:r w:rsidR="00810D96" w:rsidRPr="007914BB">
        <w:rPr>
          <w:b/>
          <w:bCs/>
          <w:color w:val="000000" w:themeColor="text1"/>
          <w:lang w:val="en-US"/>
        </w:rPr>
        <w:t>6</w:t>
      </w:r>
      <w:r w:rsidRPr="007914BB">
        <w:rPr>
          <w:b/>
          <w:bCs/>
          <w:color w:val="000000" w:themeColor="text1"/>
          <w:lang w:val="en-US"/>
        </w:rPr>
        <w:t xml:space="preserve">: </w:t>
      </w:r>
      <w:r w:rsidRPr="007914BB">
        <w:rPr>
          <w:bCs/>
          <w:color w:val="000000" w:themeColor="text1"/>
          <w:lang w:val="en-US"/>
        </w:rPr>
        <w:t>Detailed information on the diagnostic accuracy of Troponin T</w:t>
      </w:r>
    </w:p>
    <w:tbl>
      <w:tblPr>
        <w:tblW w:w="6060" w:type="dxa"/>
        <w:tblLook w:val="04A0" w:firstRow="1" w:lastRow="0" w:firstColumn="1" w:lastColumn="0" w:noHBand="0" w:noVBand="1"/>
      </w:tblPr>
      <w:tblGrid>
        <w:gridCol w:w="3300"/>
        <w:gridCol w:w="2760"/>
      </w:tblGrid>
      <w:tr w:rsidR="007914BB" w:rsidRPr="007914BB" w14:paraId="1AD9269B" w14:textId="77777777" w:rsidTr="00B03ADB">
        <w:trPr>
          <w:trHeight w:val="320"/>
        </w:trPr>
        <w:tc>
          <w:tcPr>
            <w:tcW w:w="6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3434A" w14:textId="77777777" w:rsidR="004261F8" w:rsidRPr="007914BB" w:rsidRDefault="004261F8" w:rsidP="00B03A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Troponin T</w:t>
            </w:r>
          </w:p>
        </w:tc>
      </w:tr>
      <w:tr w:rsidR="007914BB" w:rsidRPr="007914BB" w14:paraId="0ED59E75" w14:textId="77777777" w:rsidTr="00B03ADB">
        <w:trPr>
          <w:trHeight w:val="320"/>
        </w:trPr>
        <w:tc>
          <w:tcPr>
            <w:tcW w:w="60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ACF0B" w14:textId="2CDF294A" w:rsidR="004261F8" w:rsidRPr="007914BB" w:rsidRDefault="00FA5C2D" w:rsidP="00B03A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6</w:t>
            </w:r>
            <w:r w:rsidR="004261F8" w:rsidRPr="007914BB">
              <w:rPr>
                <w:rFonts w:ascii="Calibri" w:hAnsi="Calibri" w:cs="Calibri"/>
                <w:color w:val="000000" w:themeColor="text1"/>
              </w:rPr>
              <w:t xml:space="preserve"> Studies included in the Meta-analysis </w:t>
            </w:r>
          </w:p>
        </w:tc>
      </w:tr>
      <w:tr w:rsidR="007914BB" w:rsidRPr="007914BB" w14:paraId="015DB2A2" w14:textId="77777777" w:rsidTr="00B03ADB">
        <w:trPr>
          <w:trHeight w:val="21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3DF28" w14:textId="77777777" w:rsidR="008641C1" w:rsidRPr="007914BB" w:rsidRDefault="008641C1" w:rsidP="008641C1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TropT_DOR_ Forrestplot</w:t>
            </w:r>
          </w:p>
          <w:p w14:paraId="3434B8D4" w14:textId="77777777" w:rsidR="008641C1" w:rsidRPr="007914BB" w:rsidRDefault="008641C1" w:rsidP="008641C1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DOR = Diagnostics Odds Ratio</w:t>
            </w:r>
          </w:p>
          <w:p w14:paraId="65A378CD" w14:textId="77777777" w:rsidR="008641C1" w:rsidRPr="007914BB" w:rsidRDefault="008641C1" w:rsidP="008641C1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DOR 16.048 (95%CI: 7.453 - 34.558)</w:t>
            </w:r>
          </w:p>
          <w:p w14:paraId="4B5E3DDE" w14:textId="77777777" w:rsidR="008641C1" w:rsidRPr="007914BB" w:rsidRDefault="008641C1" w:rsidP="008641C1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2454%, P=0.250</w:t>
            </w:r>
          </w:p>
          <w:p w14:paraId="342CB097" w14:textId="2524BAED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C9AE4" w14:textId="77777777" w:rsidR="008641C1" w:rsidRPr="007914BB" w:rsidRDefault="008641C1" w:rsidP="008641C1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TropT _NLR_ Forrestplot</w:t>
            </w:r>
          </w:p>
          <w:p w14:paraId="238ED387" w14:textId="77777777" w:rsidR="008641C1" w:rsidRPr="007914BB" w:rsidRDefault="008641C1" w:rsidP="008641C1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NLR = Negative Likelyhood Ratio</w:t>
            </w:r>
          </w:p>
          <w:p w14:paraId="3955AC73" w14:textId="77777777" w:rsidR="008641C1" w:rsidRPr="007914BB" w:rsidRDefault="008641C1" w:rsidP="008641C1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0.217 (95%CI: 0.120-0.395)</w:t>
            </w:r>
          </w:p>
          <w:p w14:paraId="26C5796B" w14:textId="77777777" w:rsidR="008641C1" w:rsidRPr="007914BB" w:rsidRDefault="008641C1" w:rsidP="008641C1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7564%, P&lt;0.001</w:t>
            </w:r>
          </w:p>
          <w:p w14:paraId="317F72A3" w14:textId="184E2A61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914BB" w:rsidRPr="007914BB" w14:paraId="6B2140A1" w14:textId="77777777" w:rsidTr="00B03ADB">
        <w:trPr>
          <w:trHeight w:val="20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A4A29" w14:textId="77777777" w:rsidR="008641C1" w:rsidRPr="007914BB" w:rsidRDefault="008641C1" w:rsidP="008641C1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TropT _PLR_ Forrestplot</w:t>
            </w:r>
          </w:p>
          <w:p w14:paraId="419A0505" w14:textId="61C6F0C3" w:rsidR="008641C1" w:rsidRPr="007914BB" w:rsidRDefault="008641C1" w:rsidP="008641C1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PLR = Positive Likelyhood Ratio 4.368 (95%CI: 2.473 – 7.715)</w:t>
            </w:r>
          </w:p>
          <w:p w14:paraId="4CBF68DB" w14:textId="77777777" w:rsidR="008641C1" w:rsidRPr="007914BB" w:rsidRDefault="008641C1" w:rsidP="008641C1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7315%, P=0.002</w:t>
            </w:r>
          </w:p>
          <w:p w14:paraId="029A950C" w14:textId="018BBC0F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B3673" w14:textId="77777777" w:rsidR="008641C1" w:rsidRPr="007914BB" w:rsidRDefault="008641C1" w:rsidP="008641C1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TropT _SENS_ Forrestplot</w:t>
            </w:r>
          </w:p>
          <w:p w14:paraId="7E24CC0A" w14:textId="77777777" w:rsidR="008641C1" w:rsidRPr="007914BB" w:rsidRDefault="008641C1" w:rsidP="008641C1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Sens = Sensitivity</w:t>
            </w:r>
          </w:p>
          <w:p w14:paraId="64B49BE8" w14:textId="5BF9D746" w:rsidR="008641C1" w:rsidRPr="007914BB" w:rsidRDefault="008641C1" w:rsidP="008641C1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68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4</w:t>
            </w:r>
            <w:r w:rsidR="004D7C66" w:rsidRPr="007914BB">
              <w:rPr>
                <w:color w:val="000000" w:themeColor="text1"/>
              </w:rPr>
              <w:t>%</w:t>
            </w:r>
            <w:r w:rsidRPr="007914BB">
              <w:rPr>
                <w:color w:val="000000" w:themeColor="text1"/>
              </w:rPr>
              <w:t xml:space="preserve"> (95%CI: 40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2-87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5)</w:t>
            </w:r>
          </w:p>
          <w:p w14:paraId="7FCE1248" w14:textId="77777777" w:rsidR="008641C1" w:rsidRPr="007914BB" w:rsidRDefault="008641C1" w:rsidP="008641C1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8440%, P&lt;0.001</w:t>
            </w:r>
          </w:p>
          <w:p w14:paraId="7F549691" w14:textId="2357EE80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8641C1" w:rsidRPr="007914BB" w14:paraId="60CE19EE" w14:textId="77777777" w:rsidTr="00B03ADB">
        <w:trPr>
          <w:trHeight w:val="1440"/>
        </w:trPr>
        <w:tc>
          <w:tcPr>
            <w:tcW w:w="6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5FF218" w14:textId="77777777" w:rsidR="008641C1" w:rsidRPr="007914BB" w:rsidRDefault="008641C1" w:rsidP="008641C1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TropT _SPEC_ Forrestplot</w:t>
            </w:r>
          </w:p>
          <w:p w14:paraId="54D74F5F" w14:textId="77777777" w:rsidR="008641C1" w:rsidRPr="007914BB" w:rsidRDefault="008641C1" w:rsidP="008641C1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Spec = Specificity</w:t>
            </w:r>
          </w:p>
          <w:p w14:paraId="630CC261" w14:textId="68CCF479" w:rsidR="008641C1" w:rsidRPr="007914BB" w:rsidRDefault="008641C1" w:rsidP="008641C1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85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8</w:t>
            </w:r>
            <w:r w:rsidR="004D7C66" w:rsidRPr="007914BB">
              <w:rPr>
                <w:color w:val="000000" w:themeColor="text1"/>
              </w:rPr>
              <w:t>%</w:t>
            </w:r>
            <w:r w:rsidRPr="007914BB">
              <w:rPr>
                <w:color w:val="000000" w:themeColor="text1"/>
              </w:rPr>
              <w:t xml:space="preserve"> (95%CI: 73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6-92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9)</w:t>
            </w:r>
          </w:p>
          <w:p w14:paraId="7B89FF64" w14:textId="77777777" w:rsidR="008641C1" w:rsidRPr="007914BB" w:rsidRDefault="008641C1" w:rsidP="008641C1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8394%, P&lt;0.001</w:t>
            </w:r>
          </w:p>
          <w:p w14:paraId="75B94D0E" w14:textId="759D44A9" w:rsidR="004261F8" w:rsidRPr="007914BB" w:rsidRDefault="004261F8" w:rsidP="00B03A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5DC5A570" w14:textId="77777777" w:rsidR="004261F8" w:rsidRPr="007914BB" w:rsidRDefault="004261F8" w:rsidP="004261F8">
      <w:pPr>
        <w:rPr>
          <w:color w:val="000000" w:themeColor="text1"/>
          <w:sz w:val="32"/>
          <w:szCs w:val="32"/>
        </w:rPr>
      </w:pPr>
    </w:p>
    <w:p w14:paraId="02689BB3" w14:textId="25A127F0" w:rsidR="004261F8" w:rsidRPr="007914BB" w:rsidRDefault="004261F8" w:rsidP="004261F8">
      <w:pPr>
        <w:rPr>
          <w:color w:val="000000" w:themeColor="text1"/>
          <w:sz w:val="32"/>
          <w:szCs w:val="32"/>
        </w:rPr>
      </w:pPr>
      <w:r w:rsidRPr="007914BB">
        <w:rPr>
          <w:b/>
          <w:bCs/>
          <w:color w:val="000000" w:themeColor="text1"/>
          <w:lang w:val="en-US"/>
        </w:rPr>
        <w:t xml:space="preserve">Supplemental Table </w:t>
      </w:r>
      <w:r w:rsidR="00810D96" w:rsidRPr="007914BB">
        <w:rPr>
          <w:b/>
          <w:bCs/>
          <w:color w:val="000000" w:themeColor="text1"/>
          <w:lang w:val="en-US"/>
        </w:rPr>
        <w:t>7</w:t>
      </w:r>
      <w:r w:rsidRPr="007914BB">
        <w:rPr>
          <w:b/>
          <w:bCs/>
          <w:color w:val="000000" w:themeColor="text1"/>
          <w:lang w:val="en-US"/>
        </w:rPr>
        <w:t>:</w:t>
      </w:r>
      <w:r w:rsidRPr="007914BB">
        <w:rPr>
          <w:bCs/>
          <w:color w:val="000000" w:themeColor="text1"/>
          <w:lang w:val="en-US"/>
        </w:rPr>
        <w:t xml:space="preserve"> Detailed information on the diagnostic accuracy of CK-MB</w:t>
      </w:r>
    </w:p>
    <w:tbl>
      <w:tblPr>
        <w:tblW w:w="6060" w:type="dxa"/>
        <w:tblLook w:val="04A0" w:firstRow="1" w:lastRow="0" w:firstColumn="1" w:lastColumn="0" w:noHBand="0" w:noVBand="1"/>
      </w:tblPr>
      <w:tblGrid>
        <w:gridCol w:w="3300"/>
        <w:gridCol w:w="2760"/>
      </w:tblGrid>
      <w:tr w:rsidR="007914BB" w:rsidRPr="007914BB" w14:paraId="178F22F5" w14:textId="77777777" w:rsidTr="00B03ADB">
        <w:trPr>
          <w:trHeight w:val="320"/>
        </w:trPr>
        <w:tc>
          <w:tcPr>
            <w:tcW w:w="6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9C59F" w14:textId="77777777" w:rsidR="004261F8" w:rsidRPr="007914BB" w:rsidRDefault="004261F8" w:rsidP="00B03A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CK-MB</w:t>
            </w:r>
          </w:p>
        </w:tc>
      </w:tr>
      <w:tr w:rsidR="007914BB" w:rsidRPr="007914BB" w14:paraId="5D5E0E71" w14:textId="77777777" w:rsidTr="00B03ADB">
        <w:trPr>
          <w:trHeight w:val="320"/>
        </w:trPr>
        <w:tc>
          <w:tcPr>
            <w:tcW w:w="60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CD256" w14:textId="732926F8" w:rsidR="004261F8" w:rsidRPr="007914BB" w:rsidRDefault="004261F8" w:rsidP="00B03A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2</w:t>
            </w:r>
            <w:r w:rsidR="00995C18" w:rsidRPr="007914BB">
              <w:rPr>
                <w:rFonts w:ascii="Calibri" w:hAnsi="Calibri" w:cs="Calibri"/>
                <w:color w:val="000000" w:themeColor="text1"/>
              </w:rPr>
              <w:t>2</w:t>
            </w:r>
            <w:r w:rsidRPr="007914BB">
              <w:rPr>
                <w:rFonts w:ascii="Calibri" w:hAnsi="Calibri" w:cs="Calibri"/>
                <w:color w:val="000000" w:themeColor="text1"/>
              </w:rPr>
              <w:t xml:space="preserve"> Studies included in the Meta-analysis </w:t>
            </w:r>
          </w:p>
        </w:tc>
      </w:tr>
      <w:tr w:rsidR="007914BB" w:rsidRPr="007914BB" w14:paraId="3952F49C" w14:textId="77777777" w:rsidTr="00B03ADB">
        <w:trPr>
          <w:trHeight w:val="238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8240E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CPK_DOR_ Forrestplot</w:t>
            </w:r>
          </w:p>
          <w:p w14:paraId="374C20A0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DOR = Diagnostics Odds Ratio</w:t>
            </w:r>
          </w:p>
          <w:p w14:paraId="7E8C7768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DOR 3.598 (95%CI: 1.832 – 7.068)</w:t>
            </w:r>
          </w:p>
          <w:p w14:paraId="6DCDD673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5048%, P=0.004</w:t>
            </w:r>
          </w:p>
          <w:p w14:paraId="7C5CED93" w14:textId="3563E796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C3A36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CPK _NLR_ Forrestplot</w:t>
            </w:r>
          </w:p>
          <w:p w14:paraId="64C1F4EB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NLR = Negative Likelyhood Ratio</w:t>
            </w:r>
          </w:p>
          <w:p w14:paraId="7FDDCA43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0.523 (95%CI: 0.386-0.710)</w:t>
            </w:r>
          </w:p>
          <w:p w14:paraId="7AA565F2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5176%, P=0.003</w:t>
            </w:r>
          </w:p>
          <w:p w14:paraId="14130928" w14:textId="11CB3E93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914BB" w:rsidRPr="007914BB" w14:paraId="0AE19827" w14:textId="77777777" w:rsidTr="00B03ADB">
        <w:trPr>
          <w:trHeight w:val="20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28816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CPK _PLR_ Forrestplot</w:t>
            </w:r>
          </w:p>
          <w:p w14:paraId="34F95FA3" w14:textId="175A8F76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PLR = Positive Likelyhood Ratio 1.927 (95%CI: 1.370 – 2.711)</w:t>
            </w:r>
          </w:p>
          <w:p w14:paraId="5DD6CE53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6163%, P&lt;0.001</w:t>
            </w:r>
          </w:p>
          <w:p w14:paraId="3E7EDD8A" w14:textId="1C3E37E2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C4724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CPK _SENS_ Forrestplot</w:t>
            </w:r>
          </w:p>
          <w:p w14:paraId="0B01EAD3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Sens = Sensitivity</w:t>
            </w:r>
          </w:p>
          <w:p w14:paraId="639A63B6" w14:textId="767F44CD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55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2</w:t>
            </w:r>
            <w:r w:rsidR="004D7C66" w:rsidRPr="007914BB">
              <w:rPr>
                <w:color w:val="000000" w:themeColor="text1"/>
              </w:rPr>
              <w:t>%</w:t>
            </w:r>
            <w:r w:rsidRPr="007914BB">
              <w:rPr>
                <w:color w:val="000000" w:themeColor="text1"/>
              </w:rPr>
              <w:t xml:space="preserve"> (95%CI: 43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1-66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6)</w:t>
            </w:r>
          </w:p>
          <w:p w14:paraId="34F02CC3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6555%, P&lt;0.001</w:t>
            </w:r>
          </w:p>
          <w:p w14:paraId="2405BAF2" w14:textId="32CA160A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95C18" w:rsidRPr="007914BB" w14:paraId="3523BCDA" w14:textId="77777777" w:rsidTr="00B03ADB">
        <w:trPr>
          <w:trHeight w:val="1280"/>
        </w:trPr>
        <w:tc>
          <w:tcPr>
            <w:tcW w:w="6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A8D4A7" w14:textId="77777777" w:rsidR="00995C18" w:rsidRPr="007914BB" w:rsidRDefault="00995C18" w:rsidP="00995C18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CPK _SPEC_ Forrestplot</w:t>
            </w:r>
          </w:p>
          <w:p w14:paraId="01F30734" w14:textId="77777777" w:rsidR="00995C18" w:rsidRPr="007914BB" w:rsidRDefault="00995C18" w:rsidP="00995C18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Spec = Specificity</w:t>
            </w:r>
          </w:p>
          <w:p w14:paraId="63680505" w14:textId="63AC9705" w:rsidR="00995C18" w:rsidRPr="007914BB" w:rsidRDefault="00995C18" w:rsidP="00995C18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75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8</w:t>
            </w:r>
            <w:r w:rsidR="004D7C66" w:rsidRPr="007914BB">
              <w:rPr>
                <w:color w:val="000000" w:themeColor="text1"/>
              </w:rPr>
              <w:t>%</w:t>
            </w:r>
            <w:r w:rsidRPr="007914BB">
              <w:rPr>
                <w:color w:val="000000" w:themeColor="text1"/>
              </w:rPr>
              <w:t xml:space="preserve"> (95%CI: 62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7-85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4)</w:t>
            </w:r>
          </w:p>
          <w:p w14:paraId="28957453" w14:textId="77777777" w:rsidR="00995C18" w:rsidRPr="007914BB" w:rsidRDefault="00995C18" w:rsidP="00995C18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8754%, P&lt;0.001</w:t>
            </w:r>
          </w:p>
          <w:p w14:paraId="0B96D987" w14:textId="2252EF08" w:rsidR="004261F8" w:rsidRPr="007914BB" w:rsidRDefault="004261F8" w:rsidP="00B03A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3710C280" w14:textId="77777777" w:rsidR="004261F8" w:rsidRPr="007914BB" w:rsidRDefault="004261F8" w:rsidP="004261F8">
      <w:pPr>
        <w:rPr>
          <w:b/>
          <w:bCs/>
          <w:color w:val="000000" w:themeColor="text1"/>
          <w:lang w:val="en-US"/>
        </w:rPr>
      </w:pPr>
    </w:p>
    <w:p w14:paraId="19027109" w14:textId="556DD4E4" w:rsidR="004261F8" w:rsidRPr="007914BB" w:rsidRDefault="004261F8" w:rsidP="004261F8">
      <w:pPr>
        <w:rPr>
          <w:bCs/>
          <w:color w:val="000000" w:themeColor="text1"/>
          <w:lang w:val="en-US"/>
        </w:rPr>
      </w:pPr>
      <w:r w:rsidRPr="007914BB">
        <w:rPr>
          <w:b/>
          <w:bCs/>
          <w:color w:val="000000" w:themeColor="text1"/>
          <w:lang w:val="en-US"/>
        </w:rPr>
        <w:lastRenderedPageBreak/>
        <w:t xml:space="preserve">Supplemental Table </w:t>
      </w:r>
      <w:r w:rsidR="00810D96" w:rsidRPr="007914BB">
        <w:rPr>
          <w:b/>
          <w:bCs/>
          <w:color w:val="000000" w:themeColor="text1"/>
          <w:lang w:val="en-US"/>
        </w:rPr>
        <w:t>8</w:t>
      </w:r>
      <w:r w:rsidRPr="007914BB">
        <w:rPr>
          <w:b/>
          <w:bCs/>
          <w:color w:val="000000" w:themeColor="text1"/>
          <w:lang w:val="en-US"/>
        </w:rPr>
        <w:t>:</w:t>
      </w:r>
      <w:r w:rsidRPr="007914BB">
        <w:rPr>
          <w:bCs/>
          <w:color w:val="000000" w:themeColor="text1"/>
          <w:lang w:val="en-US"/>
        </w:rPr>
        <w:t xml:space="preserve"> Detailed information on the diagnostic accuracy of </w:t>
      </w:r>
      <w:r w:rsidRPr="007914BB">
        <w:rPr>
          <w:rFonts w:ascii="Calibri" w:hAnsi="Calibri" w:cs="Calibri"/>
          <w:color w:val="000000" w:themeColor="text1"/>
        </w:rPr>
        <w:t>TransThoracic Echocardiography (TTE)</w:t>
      </w:r>
    </w:p>
    <w:tbl>
      <w:tblPr>
        <w:tblW w:w="6060" w:type="dxa"/>
        <w:tblLook w:val="04A0" w:firstRow="1" w:lastRow="0" w:firstColumn="1" w:lastColumn="0" w:noHBand="0" w:noVBand="1"/>
      </w:tblPr>
      <w:tblGrid>
        <w:gridCol w:w="3300"/>
        <w:gridCol w:w="2760"/>
      </w:tblGrid>
      <w:tr w:rsidR="007914BB" w:rsidRPr="007914BB" w14:paraId="43669170" w14:textId="77777777" w:rsidTr="00B03ADB">
        <w:trPr>
          <w:trHeight w:val="320"/>
        </w:trPr>
        <w:tc>
          <w:tcPr>
            <w:tcW w:w="6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B71328" w14:textId="77777777" w:rsidR="004261F8" w:rsidRPr="007914BB" w:rsidRDefault="004261F8" w:rsidP="00B03A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TransThoracic Echocardiography (TTE)</w:t>
            </w:r>
          </w:p>
        </w:tc>
      </w:tr>
      <w:tr w:rsidR="007914BB" w:rsidRPr="007914BB" w14:paraId="310F627D" w14:textId="77777777" w:rsidTr="00B03ADB">
        <w:trPr>
          <w:trHeight w:val="320"/>
        </w:trPr>
        <w:tc>
          <w:tcPr>
            <w:tcW w:w="60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66076" w14:textId="14CAAEB5" w:rsidR="004261F8" w:rsidRPr="007914BB" w:rsidRDefault="004261F8" w:rsidP="00B03A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2</w:t>
            </w:r>
            <w:r w:rsidR="00995C18" w:rsidRPr="007914BB">
              <w:rPr>
                <w:rFonts w:ascii="Calibri" w:hAnsi="Calibri" w:cs="Calibri"/>
                <w:color w:val="000000" w:themeColor="text1"/>
              </w:rPr>
              <w:t>0</w:t>
            </w:r>
            <w:r w:rsidRPr="007914BB">
              <w:rPr>
                <w:rFonts w:ascii="Calibri" w:hAnsi="Calibri" w:cs="Calibri"/>
                <w:color w:val="000000" w:themeColor="text1"/>
              </w:rPr>
              <w:t xml:space="preserve"> Studies included in the Meta-analysis </w:t>
            </w:r>
          </w:p>
        </w:tc>
      </w:tr>
      <w:tr w:rsidR="007914BB" w:rsidRPr="007914BB" w14:paraId="0CB8AE4F" w14:textId="77777777" w:rsidTr="00B03ADB">
        <w:trPr>
          <w:trHeight w:val="208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2715C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TTE_DOR_ Forrestplot</w:t>
            </w:r>
          </w:p>
          <w:p w14:paraId="72A3967C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DOR = Diagnostics Odds Ratio</w:t>
            </w:r>
          </w:p>
          <w:p w14:paraId="08D0F881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DOR 10.077 (95%CI: 3.845 – 26.408)</w:t>
            </w:r>
          </w:p>
          <w:p w14:paraId="53DA1E3D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3888%, P=0.040</w:t>
            </w:r>
          </w:p>
          <w:p w14:paraId="36422429" w14:textId="7AC8C60A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DAFD5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TTE _NLR_ Forrestplot</w:t>
            </w:r>
          </w:p>
          <w:p w14:paraId="706F52BF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NLR = Negative Likelyhood Ratio</w:t>
            </w:r>
          </w:p>
          <w:p w14:paraId="79C65774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0.446 (95%CI: 0.249-0.799)</w:t>
            </w:r>
          </w:p>
          <w:p w14:paraId="4915F6E6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4777%, P=0.009</w:t>
            </w:r>
          </w:p>
          <w:p w14:paraId="22720F10" w14:textId="307CF3B2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914BB" w:rsidRPr="007914BB" w14:paraId="35B6051A" w14:textId="77777777" w:rsidTr="00B03ADB">
        <w:trPr>
          <w:trHeight w:val="182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5BB2B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TTE _PLR_ Forrestplot</w:t>
            </w:r>
          </w:p>
          <w:p w14:paraId="0A2160E2" w14:textId="3266DE56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PLR = Positive Likelyhood Ratio 3.558 (95%CI: 1.967 – 6.436)</w:t>
            </w:r>
          </w:p>
          <w:p w14:paraId="3D8E678A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4941%, P=0.007</w:t>
            </w:r>
          </w:p>
          <w:p w14:paraId="2403C9D8" w14:textId="6F2434AD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420A3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TTE _SENS_ Forrestplot</w:t>
            </w:r>
          </w:p>
          <w:p w14:paraId="1094FFEF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Sens = Sensitivity</w:t>
            </w:r>
          </w:p>
          <w:p w14:paraId="3F2B2AD2" w14:textId="335229EE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47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0</w:t>
            </w:r>
            <w:r w:rsidR="004D7C66" w:rsidRPr="007914BB">
              <w:rPr>
                <w:color w:val="000000" w:themeColor="text1"/>
              </w:rPr>
              <w:t>%</w:t>
            </w:r>
            <w:r w:rsidRPr="007914BB">
              <w:rPr>
                <w:color w:val="000000" w:themeColor="text1"/>
              </w:rPr>
              <w:t xml:space="preserve"> (95%CI: 34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2-60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2)</w:t>
            </w:r>
          </w:p>
          <w:p w14:paraId="7616A090" w14:textId="77777777" w:rsidR="00995C18" w:rsidRPr="007914BB" w:rsidRDefault="00995C18" w:rsidP="00995C18">
            <w:pPr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7464%, P&lt;0.001</w:t>
            </w:r>
          </w:p>
          <w:p w14:paraId="40631F56" w14:textId="7F00E8E9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95C18" w:rsidRPr="007914BB" w14:paraId="34E2D50A" w14:textId="77777777" w:rsidTr="00B03ADB">
        <w:trPr>
          <w:trHeight w:val="1280"/>
        </w:trPr>
        <w:tc>
          <w:tcPr>
            <w:tcW w:w="6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1E3332" w14:textId="77777777" w:rsidR="00995C18" w:rsidRPr="007914BB" w:rsidRDefault="00995C18" w:rsidP="00995C18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TTE _SPEC_ Forrestplot</w:t>
            </w:r>
          </w:p>
          <w:p w14:paraId="779EF46E" w14:textId="77777777" w:rsidR="00995C18" w:rsidRPr="007914BB" w:rsidRDefault="00995C18" w:rsidP="00995C18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Spec = Specificity</w:t>
            </w:r>
          </w:p>
          <w:p w14:paraId="2814160D" w14:textId="721F645A" w:rsidR="00995C18" w:rsidRPr="007914BB" w:rsidRDefault="00995C18" w:rsidP="00995C18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91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4</w:t>
            </w:r>
            <w:r w:rsidR="004D7C66" w:rsidRPr="007914BB">
              <w:rPr>
                <w:color w:val="000000" w:themeColor="text1"/>
              </w:rPr>
              <w:t>%</w:t>
            </w:r>
            <w:r w:rsidRPr="007914BB">
              <w:rPr>
                <w:color w:val="000000" w:themeColor="text1"/>
              </w:rPr>
              <w:t xml:space="preserve"> (95%CI: 84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3-95</w:t>
            </w:r>
            <w:r w:rsidR="004D7C66" w:rsidRPr="007914BB">
              <w:rPr>
                <w:color w:val="000000" w:themeColor="text1"/>
              </w:rPr>
              <w:t>.</w:t>
            </w:r>
            <w:r w:rsidRPr="007914BB">
              <w:rPr>
                <w:color w:val="000000" w:themeColor="text1"/>
              </w:rPr>
              <w:t>5)</w:t>
            </w:r>
          </w:p>
          <w:p w14:paraId="259EAE64" w14:textId="77777777" w:rsidR="00995C18" w:rsidRPr="007914BB" w:rsidRDefault="00995C18" w:rsidP="00995C18">
            <w:pPr>
              <w:pStyle w:val="ListParagraph"/>
              <w:jc w:val="center"/>
              <w:rPr>
                <w:color w:val="000000" w:themeColor="text1"/>
              </w:rPr>
            </w:pPr>
            <w:r w:rsidRPr="007914BB">
              <w:rPr>
                <w:color w:val="000000" w:themeColor="text1"/>
              </w:rPr>
              <w:t>I2 (=Heterogeneity) = 4857%, P=0.008</w:t>
            </w:r>
          </w:p>
          <w:p w14:paraId="22EE8EA3" w14:textId="256FD3D4" w:rsidR="004261F8" w:rsidRPr="007914BB" w:rsidRDefault="004261F8" w:rsidP="00B03A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7D13A198" w14:textId="77777777" w:rsidR="004261F8" w:rsidRPr="007914BB" w:rsidRDefault="004261F8" w:rsidP="004261F8">
      <w:pPr>
        <w:rPr>
          <w:b/>
          <w:bCs/>
          <w:color w:val="000000" w:themeColor="text1"/>
          <w:lang w:val="en-US"/>
        </w:rPr>
      </w:pPr>
    </w:p>
    <w:p w14:paraId="752B3090" w14:textId="692841CB" w:rsidR="004261F8" w:rsidRPr="007914BB" w:rsidRDefault="004261F8" w:rsidP="004261F8">
      <w:pPr>
        <w:rPr>
          <w:color w:val="000000" w:themeColor="text1"/>
          <w:sz w:val="32"/>
          <w:szCs w:val="32"/>
        </w:rPr>
      </w:pPr>
      <w:r w:rsidRPr="007914BB">
        <w:rPr>
          <w:b/>
          <w:bCs/>
          <w:color w:val="000000" w:themeColor="text1"/>
          <w:lang w:val="en-US"/>
        </w:rPr>
        <w:t xml:space="preserve">Supplemental Table </w:t>
      </w:r>
      <w:r w:rsidR="00810D96" w:rsidRPr="007914BB">
        <w:rPr>
          <w:b/>
          <w:bCs/>
          <w:color w:val="000000" w:themeColor="text1"/>
          <w:lang w:val="en-US"/>
        </w:rPr>
        <w:t>9</w:t>
      </w:r>
      <w:r w:rsidR="00A251FC" w:rsidRPr="007914BB">
        <w:rPr>
          <w:b/>
          <w:bCs/>
          <w:color w:val="000000" w:themeColor="text1"/>
          <w:lang w:val="en-US"/>
        </w:rPr>
        <w:t>a</w:t>
      </w:r>
      <w:r w:rsidRPr="007914BB">
        <w:rPr>
          <w:b/>
          <w:bCs/>
          <w:color w:val="000000" w:themeColor="text1"/>
          <w:lang w:val="en-US"/>
        </w:rPr>
        <w:t>:</w:t>
      </w:r>
      <w:r w:rsidRPr="007914BB">
        <w:rPr>
          <w:rFonts w:ascii="Calibri" w:hAnsi="Calibri" w:cs="Calibri"/>
          <w:color w:val="000000" w:themeColor="text1"/>
        </w:rPr>
        <w:t xml:space="preserve"> </w:t>
      </w:r>
      <w:r w:rsidRPr="007914BB">
        <w:rPr>
          <w:bCs/>
          <w:color w:val="000000" w:themeColor="text1"/>
          <w:lang w:val="en-US"/>
        </w:rPr>
        <w:t xml:space="preserve">Detailed information on the diagnostic accuracy of </w:t>
      </w:r>
      <w:r w:rsidRPr="007914BB">
        <w:rPr>
          <w:rFonts w:ascii="Calibri" w:hAnsi="Calibri" w:cs="Calibri"/>
          <w:color w:val="000000" w:themeColor="text1"/>
        </w:rPr>
        <w:t>Transoesophageal Echocardiography (T</w:t>
      </w:r>
      <w:r w:rsidR="004D7C66" w:rsidRPr="007914BB">
        <w:rPr>
          <w:rFonts w:ascii="Calibri" w:hAnsi="Calibri" w:cs="Calibri"/>
          <w:color w:val="000000" w:themeColor="text1"/>
        </w:rPr>
        <w:t>E</w:t>
      </w:r>
      <w:r w:rsidRPr="007914BB">
        <w:rPr>
          <w:rFonts w:ascii="Calibri" w:hAnsi="Calibri" w:cs="Calibri"/>
          <w:color w:val="000000" w:themeColor="text1"/>
        </w:rPr>
        <w:t>E)</w:t>
      </w:r>
      <w:r w:rsidR="00A251FC" w:rsidRPr="007914BB">
        <w:rPr>
          <w:rFonts w:ascii="Calibri" w:hAnsi="Calibri" w:cs="Calibri"/>
          <w:color w:val="000000" w:themeColor="text1"/>
        </w:rPr>
        <w:t xml:space="preserve"> including case reports</w:t>
      </w:r>
    </w:p>
    <w:tbl>
      <w:tblPr>
        <w:tblW w:w="6060" w:type="dxa"/>
        <w:tblLook w:val="04A0" w:firstRow="1" w:lastRow="0" w:firstColumn="1" w:lastColumn="0" w:noHBand="0" w:noVBand="1"/>
      </w:tblPr>
      <w:tblGrid>
        <w:gridCol w:w="3300"/>
        <w:gridCol w:w="2760"/>
      </w:tblGrid>
      <w:tr w:rsidR="007914BB" w:rsidRPr="007914BB" w14:paraId="48072476" w14:textId="77777777" w:rsidTr="00B03ADB">
        <w:trPr>
          <w:trHeight w:val="320"/>
        </w:trPr>
        <w:tc>
          <w:tcPr>
            <w:tcW w:w="6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2F755" w14:textId="77777777" w:rsidR="004261F8" w:rsidRPr="007914BB" w:rsidRDefault="004261F8" w:rsidP="00B03A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Transoesophageal Echocardiography (TEE)</w:t>
            </w:r>
          </w:p>
        </w:tc>
      </w:tr>
      <w:tr w:rsidR="007914BB" w:rsidRPr="007914BB" w14:paraId="2D0EB862" w14:textId="77777777" w:rsidTr="00B03ADB">
        <w:trPr>
          <w:trHeight w:val="320"/>
        </w:trPr>
        <w:tc>
          <w:tcPr>
            <w:tcW w:w="60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E9FA1" w14:textId="0C1A17D4" w:rsidR="004261F8" w:rsidRPr="007914BB" w:rsidRDefault="004261F8" w:rsidP="00B03A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 xml:space="preserve">5 Studies included in the Meta-analysis </w:t>
            </w:r>
            <w:r w:rsidR="00995C18" w:rsidRPr="007914BB">
              <w:rPr>
                <w:rFonts w:ascii="Calibri" w:hAnsi="Calibri" w:cs="Calibri"/>
                <w:color w:val="000000" w:themeColor="text1"/>
              </w:rPr>
              <w:t>(including case reports)</w:t>
            </w:r>
          </w:p>
        </w:tc>
      </w:tr>
      <w:tr w:rsidR="007914BB" w:rsidRPr="007914BB" w14:paraId="5DEFE0DB" w14:textId="77777777" w:rsidTr="00B03ADB">
        <w:trPr>
          <w:trHeight w:val="238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459BA" w14:textId="149F4C85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TEE_DOR_ Forrestplot</w:t>
            </w:r>
            <w:r w:rsidRPr="007914BB">
              <w:rPr>
                <w:rFonts w:ascii="Calibri" w:hAnsi="Calibri" w:cs="Calibri"/>
                <w:color w:val="000000" w:themeColor="text1"/>
              </w:rPr>
              <w:br/>
              <w:t>DOR = Diagnostics Odds Ratio</w:t>
            </w:r>
            <w:r w:rsidRPr="007914BB">
              <w:rPr>
                <w:rFonts w:ascii="Calibri" w:hAnsi="Calibri" w:cs="Calibri"/>
                <w:color w:val="000000" w:themeColor="text1"/>
              </w:rPr>
              <w:br/>
              <w:t>DOR 59.994 (95%CI: 1.947 – 1848.814)</w:t>
            </w:r>
            <w:r w:rsidRPr="007914BB">
              <w:rPr>
                <w:rFonts w:ascii="Calibri" w:hAnsi="Calibri" w:cs="Calibri"/>
                <w:color w:val="000000" w:themeColor="text1"/>
              </w:rPr>
              <w:br/>
              <w:t>I2 (=Heterogeneity) = 69</w:t>
            </w:r>
            <w:r w:rsidR="00317D3D" w:rsidRPr="007914BB">
              <w:rPr>
                <w:rFonts w:ascii="Calibri" w:hAnsi="Calibri" w:cs="Calibri"/>
                <w:color w:val="000000" w:themeColor="text1"/>
              </w:rPr>
              <w:t>.</w:t>
            </w:r>
            <w:r w:rsidRPr="007914BB">
              <w:rPr>
                <w:rFonts w:ascii="Calibri" w:hAnsi="Calibri" w:cs="Calibri"/>
                <w:color w:val="000000" w:themeColor="text1"/>
              </w:rPr>
              <w:t>24%, P=0.01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EB0C" w14:textId="3E474C2E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TEE _NLR_ Forrestplot</w:t>
            </w:r>
            <w:r w:rsidRPr="007914BB">
              <w:rPr>
                <w:rFonts w:ascii="Calibri" w:hAnsi="Calibri" w:cs="Calibri"/>
                <w:color w:val="000000" w:themeColor="text1"/>
              </w:rPr>
              <w:br/>
              <w:t>NLR = Negative Likelihood Ratio</w:t>
            </w:r>
            <w:r w:rsidRPr="007914BB">
              <w:rPr>
                <w:rFonts w:ascii="Calibri" w:hAnsi="Calibri" w:cs="Calibri"/>
                <w:color w:val="000000" w:themeColor="text1"/>
              </w:rPr>
              <w:br/>
              <w:t>0.131 (95%CI: 0.034-0.513)</w:t>
            </w:r>
            <w:r w:rsidRPr="007914BB">
              <w:rPr>
                <w:rFonts w:ascii="Calibri" w:hAnsi="Calibri" w:cs="Calibri"/>
                <w:color w:val="000000" w:themeColor="text1"/>
              </w:rPr>
              <w:br/>
              <w:t>I2 (=Heterogeneity) = 51</w:t>
            </w:r>
            <w:r w:rsidR="00317D3D" w:rsidRPr="007914BB">
              <w:rPr>
                <w:rFonts w:ascii="Calibri" w:hAnsi="Calibri" w:cs="Calibri"/>
                <w:color w:val="000000" w:themeColor="text1"/>
              </w:rPr>
              <w:t>.</w:t>
            </w:r>
            <w:r w:rsidRPr="007914BB">
              <w:rPr>
                <w:rFonts w:ascii="Calibri" w:hAnsi="Calibri" w:cs="Calibri"/>
                <w:color w:val="000000" w:themeColor="text1"/>
              </w:rPr>
              <w:t>43%, P=0.083</w:t>
            </w:r>
          </w:p>
        </w:tc>
      </w:tr>
      <w:tr w:rsidR="007914BB" w:rsidRPr="007914BB" w14:paraId="1D623B42" w14:textId="77777777" w:rsidTr="00B03ADB">
        <w:trPr>
          <w:trHeight w:val="17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225EC" w14:textId="1AA75B45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TEE _PLR_ Forrestplot</w:t>
            </w:r>
            <w:r w:rsidRPr="007914BB">
              <w:rPr>
                <w:rFonts w:ascii="Calibri" w:hAnsi="Calibri" w:cs="Calibri"/>
                <w:color w:val="000000" w:themeColor="text1"/>
              </w:rPr>
              <w:br/>
              <w:t>PLR = Positive Likelihood Ratio</w:t>
            </w:r>
            <w:r w:rsidRPr="007914BB">
              <w:rPr>
                <w:rFonts w:ascii="Calibri" w:hAnsi="Calibri" w:cs="Calibri"/>
                <w:color w:val="000000" w:themeColor="text1"/>
              </w:rPr>
              <w:br/>
              <w:t>5.711 (95%CI: 1.065 – 30.613)</w:t>
            </w:r>
            <w:r w:rsidRPr="007914BB">
              <w:rPr>
                <w:rFonts w:ascii="Calibri" w:hAnsi="Calibri" w:cs="Calibri"/>
                <w:color w:val="000000" w:themeColor="text1"/>
              </w:rPr>
              <w:br/>
              <w:t>I2 (=Heterogeneity) = 67</w:t>
            </w:r>
            <w:r w:rsidR="00317D3D" w:rsidRPr="007914BB">
              <w:rPr>
                <w:rFonts w:ascii="Calibri" w:hAnsi="Calibri" w:cs="Calibri"/>
                <w:color w:val="000000" w:themeColor="text1"/>
              </w:rPr>
              <w:t>.</w:t>
            </w:r>
            <w:r w:rsidRPr="007914BB">
              <w:rPr>
                <w:rFonts w:ascii="Calibri" w:hAnsi="Calibri" w:cs="Calibri"/>
                <w:color w:val="000000" w:themeColor="text1"/>
              </w:rPr>
              <w:t>97%, P&lt;0.01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5ABF2" w14:textId="5EF71D4A" w:rsidR="004261F8" w:rsidRPr="007914BB" w:rsidRDefault="004261F8" w:rsidP="00B03ADB">
            <w:pPr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TEE _SENS_ Forrestplot</w:t>
            </w:r>
            <w:r w:rsidRPr="007914BB">
              <w:rPr>
                <w:rFonts w:ascii="Calibri" w:hAnsi="Calibri" w:cs="Calibri"/>
                <w:color w:val="000000" w:themeColor="text1"/>
              </w:rPr>
              <w:br/>
              <w:t>Sens = Sensitivity</w:t>
            </w:r>
            <w:r w:rsidRPr="007914BB">
              <w:rPr>
                <w:rFonts w:ascii="Calibri" w:hAnsi="Calibri" w:cs="Calibri"/>
                <w:color w:val="000000" w:themeColor="text1"/>
              </w:rPr>
              <w:br/>
              <w:t>93</w:t>
            </w:r>
            <w:r w:rsidR="004D7C66" w:rsidRPr="007914BB">
              <w:rPr>
                <w:rFonts w:ascii="Calibri" w:hAnsi="Calibri" w:cs="Calibri"/>
                <w:color w:val="000000" w:themeColor="text1"/>
              </w:rPr>
              <w:t>.</w:t>
            </w:r>
            <w:r w:rsidRPr="007914BB">
              <w:rPr>
                <w:rFonts w:ascii="Calibri" w:hAnsi="Calibri" w:cs="Calibri"/>
                <w:color w:val="000000" w:themeColor="text1"/>
              </w:rPr>
              <w:t>1</w:t>
            </w:r>
            <w:r w:rsidR="004D7C66" w:rsidRPr="007914BB">
              <w:rPr>
                <w:rFonts w:ascii="Calibri" w:hAnsi="Calibri" w:cs="Calibri"/>
                <w:color w:val="000000" w:themeColor="text1"/>
              </w:rPr>
              <w:t>%</w:t>
            </w:r>
            <w:r w:rsidRPr="007914BB">
              <w:rPr>
                <w:rFonts w:ascii="Calibri" w:hAnsi="Calibri" w:cs="Calibri"/>
                <w:color w:val="000000" w:themeColor="text1"/>
              </w:rPr>
              <w:t xml:space="preserve"> (95%CI: 76</w:t>
            </w:r>
            <w:r w:rsidR="004D7C66" w:rsidRPr="007914BB">
              <w:rPr>
                <w:rFonts w:ascii="Calibri" w:hAnsi="Calibri" w:cs="Calibri"/>
                <w:color w:val="000000" w:themeColor="text1"/>
              </w:rPr>
              <w:t>.</w:t>
            </w:r>
            <w:r w:rsidRPr="007914BB">
              <w:rPr>
                <w:rFonts w:ascii="Calibri" w:hAnsi="Calibri" w:cs="Calibri"/>
                <w:color w:val="000000" w:themeColor="text1"/>
              </w:rPr>
              <w:t>5-98</w:t>
            </w:r>
            <w:r w:rsidR="004D7C66" w:rsidRPr="007914BB">
              <w:rPr>
                <w:rFonts w:ascii="Calibri" w:hAnsi="Calibri" w:cs="Calibri"/>
                <w:color w:val="000000" w:themeColor="text1"/>
              </w:rPr>
              <w:t>.</w:t>
            </w:r>
            <w:r w:rsidRPr="007914BB">
              <w:rPr>
                <w:rFonts w:ascii="Calibri" w:hAnsi="Calibri" w:cs="Calibri"/>
                <w:color w:val="000000" w:themeColor="text1"/>
              </w:rPr>
              <w:t>2)</w:t>
            </w:r>
            <w:r w:rsidRPr="007914BB">
              <w:rPr>
                <w:rFonts w:ascii="Calibri" w:hAnsi="Calibri" w:cs="Calibri"/>
                <w:color w:val="000000" w:themeColor="text1"/>
              </w:rPr>
              <w:br/>
              <w:t>I2 (=Heterogeneity) = 24</w:t>
            </w:r>
            <w:r w:rsidR="00317D3D" w:rsidRPr="007914BB">
              <w:rPr>
                <w:rFonts w:ascii="Calibri" w:hAnsi="Calibri" w:cs="Calibri"/>
                <w:color w:val="000000" w:themeColor="text1"/>
              </w:rPr>
              <w:t>.</w:t>
            </w:r>
            <w:r w:rsidRPr="007914BB">
              <w:rPr>
                <w:rFonts w:ascii="Calibri" w:hAnsi="Calibri" w:cs="Calibri"/>
                <w:color w:val="000000" w:themeColor="text1"/>
              </w:rPr>
              <w:t>63%, P=0.257</w:t>
            </w:r>
          </w:p>
        </w:tc>
      </w:tr>
      <w:tr w:rsidR="00995C18" w:rsidRPr="007914BB" w14:paraId="6A4F7798" w14:textId="77777777" w:rsidTr="00B03ADB">
        <w:trPr>
          <w:trHeight w:val="1300"/>
        </w:trPr>
        <w:tc>
          <w:tcPr>
            <w:tcW w:w="6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880C5F" w14:textId="29B1936F" w:rsidR="004261F8" w:rsidRPr="007914BB" w:rsidRDefault="004261F8" w:rsidP="00B03A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TTE _SPEC_ Forrestplot</w:t>
            </w:r>
            <w:r w:rsidRPr="007914BB">
              <w:rPr>
                <w:rFonts w:ascii="Calibri" w:hAnsi="Calibri" w:cs="Calibri"/>
                <w:color w:val="000000" w:themeColor="text1"/>
              </w:rPr>
              <w:br/>
              <w:t>Spec = Specificity</w:t>
            </w:r>
            <w:r w:rsidRPr="007914BB">
              <w:rPr>
                <w:rFonts w:ascii="Calibri" w:hAnsi="Calibri" w:cs="Calibri"/>
                <w:color w:val="000000" w:themeColor="text1"/>
              </w:rPr>
              <w:br/>
              <w:t>87</w:t>
            </w:r>
            <w:r w:rsidR="004D7C66" w:rsidRPr="007914BB">
              <w:rPr>
                <w:rFonts w:ascii="Calibri" w:hAnsi="Calibri" w:cs="Calibri"/>
                <w:color w:val="000000" w:themeColor="text1"/>
              </w:rPr>
              <w:t>.</w:t>
            </w:r>
            <w:r w:rsidRPr="007914BB">
              <w:rPr>
                <w:rFonts w:ascii="Calibri" w:hAnsi="Calibri" w:cs="Calibri"/>
                <w:color w:val="000000" w:themeColor="text1"/>
              </w:rPr>
              <w:t>6</w:t>
            </w:r>
            <w:r w:rsidR="00136EB7" w:rsidRPr="007914BB">
              <w:rPr>
                <w:rFonts w:ascii="Calibri" w:hAnsi="Calibri" w:cs="Calibri"/>
                <w:color w:val="000000" w:themeColor="text1"/>
              </w:rPr>
              <w:t>%</w:t>
            </w:r>
            <w:r w:rsidRPr="007914BB">
              <w:rPr>
                <w:rFonts w:ascii="Calibri" w:hAnsi="Calibri" w:cs="Calibri"/>
                <w:color w:val="000000" w:themeColor="text1"/>
              </w:rPr>
              <w:t xml:space="preserve"> (95%CI: 46</w:t>
            </w:r>
            <w:r w:rsidR="004D7C66" w:rsidRPr="007914BB">
              <w:rPr>
                <w:rFonts w:ascii="Calibri" w:hAnsi="Calibri" w:cs="Calibri"/>
                <w:color w:val="000000" w:themeColor="text1"/>
              </w:rPr>
              <w:t>.</w:t>
            </w:r>
            <w:r w:rsidRPr="007914BB">
              <w:rPr>
                <w:rFonts w:ascii="Calibri" w:hAnsi="Calibri" w:cs="Calibri"/>
                <w:color w:val="000000" w:themeColor="text1"/>
              </w:rPr>
              <w:t>1-98</w:t>
            </w:r>
            <w:r w:rsidR="004D7C66" w:rsidRPr="007914BB">
              <w:rPr>
                <w:rFonts w:ascii="Calibri" w:hAnsi="Calibri" w:cs="Calibri"/>
                <w:color w:val="000000" w:themeColor="text1"/>
              </w:rPr>
              <w:t>.</w:t>
            </w:r>
            <w:r w:rsidRPr="007914BB">
              <w:rPr>
                <w:rFonts w:ascii="Calibri" w:hAnsi="Calibri" w:cs="Calibri"/>
                <w:color w:val="000000" w:themeColor="text1"/>
              </w:rPr>
              <w:t>3)</w:t>
            </w:r>
            <w:r w:rsidRPr="007914BB">
              <w:rPr>
                <w:rFonts w:ascii="Calibri" w:hAnsi="Calibri" w:cs="Calibri"/>
                <w:color w:val="000000" w:themeColor="text1"/>
              </w:rPr>
              <w:br/>
              <w:t>I2 (=Heterogeneity) = 54</w:t>
            </w:r>
            <w:r w:rsidR="00317D3D" w:rsidRPr="007914BB">
              <w:rPr>
                <w:rFonts w:ascii="Calibri" w:hAnsi="Calibri" w:cs="Calibri"/>
                <w:color w:val="000000" w:themeColor="text1"/>
              </w:rPr>
              <w:t>.</w:t>
            </w:r>
            <w:r w:rsidRPr="007914BB">
              <w:rPr>
                <w:rFonts w:ascii="Calibri" w:hAnsi="Calibri" w:cs="Calibri"/>
                <w:color w:val="000000" w:themeColor="text1"/>
              </w:rPr>
              <w:t>83%, P=0.065</w:t>
            </w:r>
          </w:p>
        </w:tc>
      </w:tr>
    </w:tbl>
    <w:p w14:paraId="3ABB06C0" w14:textId="0D49D6CC" w:rsidR="004261F8" w:rsidRPr="007914BB" w:rsidRDefault="004261F8">
      <w:pPr>
        <w:rPr>
          <w:color w:val="000000" w:themeColor="text1"/>
        </w:rPr>
      </w:pPr>
    </w:p>
    <w:p w14:paraId="28734B76" w14:textId="3E97BAC3" w:rsidR="00A251FC" w:rsidRPr="007914BB" w:rsidRDefault="00A251FC" w:rsidP="00A251FC">
      <w:pPr>
        <w:rPr>
          <w:color w:val="000000" w:themeColor="text1"/>
          <w:sz w:val="32"/>
          <w:szCs w:val="32"/>
        </w:rPr>
      </w:pPr>
      <w:r w:rsidRPr="007914BB">
        <w:rPr>
          <w:b/>
          <w:bCs/>
          <w:color w:val="000000" w:themeColor="text1"/>
          <w:lang w:val="en-US"/>
        </w:rPr>
        <w:lastRenderedPageBreak/>
        <w:t xml:space="preserve">Supplemental Table </w:t>
      </w:r>
      <w:r w:rsidR="00810D96" w:rsidRPr="007914BB">
        <w:rPr>
          <w:b/>
          <w:bCs/>
          <w:color w:val="000000" w:themeColor="text1"/>
          <w:lang w:val="en-US"/>
        </w:rPr>
        <w:t>9</w:t>
      </w:r>
      <w:r w:rsidRPr="007914BB">
        <w:rPr>
          <w:b/>
          <w:bCs/>
          <w:color w:val="000000" w:themeColor="text1"/>
          <w:lang w:val="en-US"/>
        </w:rPr>
        <w:t>b:</w:t>
      </w:r>
      <w:r w:rsidRPr="007914BB">
        <w:rPr>
          <w:rFonts w:ascii="Calibri" w:hAnsi="Calibri" w:cs="Calibri"/>
          <w:color w:val="000000" w:themeColor="text1"/>
        </w:rPr>
        <w:t xml:space="preserve"> </w:t>
      </w:r>
      <w:r w:rsidRPr="007914BB">
        <w:rPr>
          <w:bCs/>
          <w:color w:val="000000" w:themeColor="text1"/>
          <w:lang w:val="en-US"/>
        </w:rPr>
        <w:t xml:space="preserve">Detailed information on the diagnostic accuracy of </w:t>
      </w:r>
      <w:r w:rsidRPr="007914BB">
        <w:rPr>
          <w:rFonts w:ascii="Calibri" w:hAnsi="Calibri" w:cs="Calibri"/>
          <w:color w:val="000000" w:themeColor="text1"/>
        </w:rPr>
        <w:t>Transoesophageal Echocardiography (TTE) excluding case reports</w:t>
      </w:r>
    </w:p>
    <w:tbl>
      <w:tblPr>
        <w:tblW w:w="6060" w:type="dxa"/>
        <w:tblLook w:val="04A0" w:firstRow="1" w:lastRow="0" w:firstColumn="1" w:lastColumn="0" w:noHBand="0" w:noVBand="1"/>
      </w:tblPr>
      <w:tblGrid>
        <w:gridCol w:w="6060"/>
      </w:tblGrid>
      <w:tr w:rsidR="00995C18" w:rsidRPr="007914BB" w14:paraId="6A88F83B" w14:textId="77777777" w:rsidTr="006D2B65">
        <w:trPr>
          <w:trHeight w:val="320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56823" w14:textId="77777777" w:rsidR="00A251FC" w:rsidRPr="007914BB" w:rsidRDefault="00A251FC" w:rsidP="006D2B6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Transoesophageal Echocardiography (TEE)</w:t>
            </w:r>
          </w:p>
        </w:tc>
      </w:tr>
      <w:tr w:rsidR="00995C18" w:rsidRPr="007914BB" w14:paraId="77F267D0" w14:textId="77777777" w:rsidTr="006D2B65">
        <w:trPr>
          <w:trHeight w:val="32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7D065" w14:textId="29A2F6EC" w:rsidR="00A251FC" w:rsidRPr="007914BB" w:rsidRDefault="00995C18" w:rsidP="006D2B6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914BB">
              <w:rPr>
                <w:rFonts w:ascii="Calibri" w:hAnsi="Calibri" w:cs="Calibri"/>
                <w:color w:val="000000" w:themeColor="text1"/>
              </w:rPr>
              <w:t>3</w:t>
            </w:r>
            <w:r w:rsidR="00A251FC" w:rsidRPr="007914BB">
              <w:rPr>
                <w:rFonts w:ascii="Calibri" w:hAnsi="Calibri" w:cs="Calibri"/>
                <w:color w:val="000000" w:themeColor="text1"/>
              </w:rPr>
              <w:t xml:space="preserve"> Studies included in </w:t>
            </w:r>
            <w:r w:rsidRPr="007914BB">
              <w:rPr>
                <w:rFonts w:ascii="Calibri" w:hAnsi="Calibri" w:cs="Calibri"/>
                <w:color w:val="000000" w:themeColor="text1"/>
              </w:rPr>
              <w:t xml:space="preserve">the </w:t>
            </w:r>
            <w:r w:rsidR="00A251FC" w:rsidRPr="007914BB">
              <w:rPr>
                <w:rFonts w:ascii="Calibri" w:hAnsi="Calibri" w:cs="Calibri"/>
                <w:color w:val="000000" w:themeColor="text1"/>
              </w:rPr>
              <w:t xml:space="preserve">analysis </w:t>
            </w:r>
            <w:r w:rsidRPr="007914BB">
              <w:rPr>
                <w:rFonts w:ascii="Calibri" w:hAnsi="Calibri" w:cs="Calibri"/>
                <w:color w:val="000000" w:themeColor="text1"/>
              </w:rPr>
              <w:t>(excluding case reports)</w:t>
            </w:r>
          </w:p>
        </w:tc>
      </w:tr>
      <w:tr w:rsidR="00995C18" w:rsidRPr="007914BB" w14:paraId="35A0187C" w14:textId="77777777" w:rsidTr="00995C18">
        <w:trPr>
          <w:trHeight w:val="894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D3B4C" w14:textId="77777777" w:rsidR="00995C18" w:rsidRPr="007914BB" w:rsidRDefault="00995C18" w:rsidP="00995C1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914BB">
              <w:rPr>
                <w:rFonts w:asciiTheme="minorHAnsi" w:hAnsiTheme="minorHAnsi" w:cstheme="minorHAnsi"/>
                <w:bCs/>
                <w:color w:val="000000" w:themeColor="text1"/>
              </w:rPr>
              <w:t>Sensitivity: 0.867 (range 0.400 – 0.992)</w:t>
            </w:r>
          </w:p>
          <w:p w14:paraId="392891B3" w14:textId="77777777" w:rsidR="00995C18" w:rsidRPr="007914BB" w:rsidRDefault="00995C18" w:rsidP="00995C18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914BB">
              <w:rPr>
                <w:rFonts w:asciiTheme="minorHAnsi" w:hAnsiTheme="minorHAnsi" w:cstheme="minorHAnsi"/>
                <w:bCs/>
                <w:color w:val="000000" w:themeColor="text1"/>
              </w:rPr>
              <w:t>Specificity: 0.721 (range 0.358 – 0.982)</w:t>
            </w:r>
          </w:p>
          <w:p w14:paraId="6A32B03E" w14:textId="26E6EFE0" w:rsidR="00A251FC" w:rsidRPr="007914BB" w:rsidRDefault="00A251FC" w:rsidP="006D2B65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1B0A6E61" w14:textId="77777777" w:rsidR="00A251FC" w:rsidRPr="007914BB" w:rsidRDefault="00A251FC" w:rsidP="001B2187">
      <w:pPr>
        <w:rPr>
          <w:b/>
          <w:bCs/>
          <w:color w:val="000000" w:themeColor="text1"/>
          <w:lang w:val="en-US"/>
        </w:rPr>
      </w:pPr>
    </w:p>
    <w:p w14:paraId="01E50AEE" w14:textId="77777777" w:rsidR="00A251FC" w:rsidRPr="007914BB" w:rsidRDefault="00A251FC" w:rsidP="001B2187">
      <w:pPr>
        <w:rPr>
          <w:b/>
          <w:bCs/>
          <w:color w:val="000000" w:themeColor="text1"/>
          <w:lang w:val="en-US"/>
        </w:rPr>
      </w:pPr>
    </w:p>
    <w:p w14:paraId="331DFF01" w14:textId="77777777" w:rsidR="00A251FC" w:rsidRPr="007914BB" w:rsidRDefault="00A251FC" w:rsidP="001B2187">
      <w:pPr>
        <w:rPr>
          <w:b/>
          <w:bCs/>
          <w:color w:val="000000" w:themeColor="text1"/>
          <w:lang w:val="en-US"/>
        </w:rPr>
      </w:pPr>
    </w:p>
    <w:p w14:paraId="62A9D593" w14:textId="77777777" w:rsidR="00A251FC" w:rsidRPr="007914BB" w:rsidRDefault="00A251FC" w:rsidP="001B2187">
      <w:pPr>
        <w:rPr>
          <w:b/>
          <w:bCs/>
          <w:color w:val="000000" w:themeColor="text1"/>
          <w:lang w:val="en-US"/>
        </w:rPr>
      </w:pPr>
    </w:p>
    <w:p w14:paraId="035AF44C" w14:textId="20CC8F80" w:rsidR="001B2187" w:rsidRPr="007914BB" w:rsidRDefault="001B2187" w:rsidP="001B2187">
      <w:pPr>
        <w:rPr>
          <w:b/>
          <w:bCs/>
          <w:color w:val="000000" w:themeColor="text1"/>
          <w:lang w:val="en-US"/>
        </w:rPr>
      </w:pPr>
      <w:r w:rsidRPr="007914BB">
        <w:rPr>
          <w:b/>
          <w:bCs/>
          <w:color w:val="000000" w:themeColor="text1"/>
          <w:lang w:val="en-US"/>
        </w:rPr>
        <w:t xml:space="preserve">Supplemental Table 10: </w:t>
      </w:r>
      <w:r w:rsidRPr="007914BB">
        <w:rPr>
          <w:color w:val="000000" w:themeColor="text1"/>
          <w:lang w:val="en-US"/>
        </w:rPr>
        <w:t xml:space="preserve">Journals in which the articles were published </w:t>
      </w:r>
    </w:p>
    <w:p w14:paraId="535AAD13" w14:textId="77777777" w:rsidR="001B2187" w:rsidRPr="007914BB" w:rsidRDefault="001B2187" w:rsidP="001B2187">
      <w:pPr>
        <w:rPr>
          <w:color w:val="000000" w:themeColor="text1"/>
          <w:lang w:val="en-US"/>
        </w:rPr>
      </w:pPr>
    </w:p>
    <w:tbl>
      <w:tblPr>
        <w:tblW w:w="9016" w:type="dxa"/>
        <w:tblLook w:val="04A0" w:firstRow="1" w:lastRow="0" w:firstColumn="1" w:lastColumn="0" w:noHBand="0" w:noVBand="1"/>
      </w:tblPr>
      <w:tblGrid>
        <w:gridCol w:w="4845"/>
        <w:gridCol w:w="1282"/>
        <w:gridCol w:w="1397"/>
        <w:gridCol w:w="1492"/>
      </w:tblGrid>
      <w:tr w:rsidR="00181F98" w:rsidRPr="007914BB" w14:paraId="4497476F" w14:textId="77777777" w:rsidTr="00B344C0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auto"/>
            <w:noWrap/>
            <w:vAlign w:val="bottom"/>
            <w:hideMark/>
          </w:tcPr>
          <w:p w14:paraId="22C190DE" w14:textId="77777777" w:rsidR="002F5153" w:rsidRPr="002F5153" w:rsidRDefault="002F5153" w:rsidP="002F5153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F5153">
              <w:rPr>
                <w:rFonts w:ascii="Calibri" w:hAnsi="Calibri" w:cs="Calibri"/>
                <w:b/>
                <w:bCs/>
                <w:color w:val="000000" w:themeColor="text1"/>
              </w:rPr>
              <w:t xml:space="preserve">Journal 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bottom"/>
            <w:hideMark/>
          </w:tcPr>
          <w:p w14:paraId="76DF4F3D" w14:textId="77777777" w:rsidR="002F5153" w:rsidRPr="002F5153" w:rsidRDefault="002F5153" w:rsidP="002F5153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F5153">
              <w:rPr>
                <w:rFonts w:ascii="Calibri" w:hAnsi="Calibri" w:cs="Calibri"/>
                <w:b/>
                <w:bCs/>
                <w:color w:val="000000" w:themeColor="text1"/>
              </w:rPr>
              <w:t>Journal quartile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bottom"/>
            <w:hideMark/>
          </w:tcPr>
          <w:p w14:paraId="6FEFD902" w14:textId="77777777" w:rsidR="002F5153" w:rsidRPr="002F5153" w:rsidRDefault="002F5153" w:rsidP="002F5153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F5153">
              <w:rPr>
                <w:rFonts w:ascii="Calibri" w:hAnsi="Calibri" w:cs="Calibri"/>
                <w:b/>
                <w:bCs/>
                <w:color w:val="000000" w:themeColor="text1"/>
              </w:rPr>
              <w:t>Journal country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5F6519AF" w14:textId="77777777" w:rsidR="002F5153" w:rsidRPr="002F5153" w:rsidRDefault="002F5153" w:rsidP="002F5153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F5153">
              <w:rPr>
                <w:rFonts w:ascii="Calibri" w:hAnsi="Calibri" w:cs="Calibri"/>
                <w:b/>
                <w:bCs/>
                <w:color w:val="000000" w:themeColor="text1"/>
              </w:rPr>
              <w:t>Number of articles</w:t>
            </w:r>
          </w:p>
        </w:tc>
      </w:tr>
      <w:tr w:rsidR="00181F98" w:rsidRPr="007914BB" w14:paraId="44ACD44B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9C46A3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Journal of Trauma, Injury, infection, and Critical Care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4EC8D5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2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7B89B0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USA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5E1DDF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0</w:t>
            </w:r>
          </w:p>
        </w:tc>
      </w:tr>
      <w:tr w:rsidR="00181F98" w:rsidRPr="007914BB" w14:paraId="6F0919C7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592ABF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Injury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C9B1A3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3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B0824C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Netherlands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836D69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4</w:t>
            </w:r>
          </w:p>
        </w:tc>
      </w:tr>
      <w:tr w:rsidR="00181F98" w:rsidRPr="007914BB" w14:paraId="4CE5DDFB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2ECFD1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European Journal of Emergency Medicine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E76DC0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1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6A3D03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UK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B362E6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181F98" w:rsidRPr="007914BB" w14:paraId="6B3D2520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81CA84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European Journal of Trauma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42E5BE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1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74A847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Germany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8882E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181F98" w:rsidRPr="007914BB" w14:paraId="31D3A186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C6235B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The American Surgeon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470EBD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4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0D105F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USA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39F0B2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181F98" w:rsidRPr="007914BB" w14:paraId="153778A1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E868C0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The Journal of Pediatrics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0743C6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1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BFDB59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USA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4EA5B2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181F98" w:rsidRPr="007914BB" w14:paraId="76243F06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1B7F99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World Journal of Surgery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FAD286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2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6B0C29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USA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BE648C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181F98" w:rsidRPr="007914BB" w14:paraId="385A2069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92C63C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Intensive Care Medicine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CBCBC9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1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558549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USA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6FBE5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08428C47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9A3A07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The American Journal of Emergency Medicine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B11AB3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1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5A1E1E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USA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423D9E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70FFF557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0C23E8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Annals of Medicine and Surgery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CA78A0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2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827EB3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UK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435425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4C2430CD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740C02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Acta Cardiologica Sinica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FD76E0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3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C65A86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Taiwan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8B96C6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5A713127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710084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Acta Chirurgica Belgica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2D8BD7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 xml:space="preserve">Q4 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5A8050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UK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9424C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5E80CA54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779350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American Heart Journal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5B3E5A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1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73D7D1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USA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2B2D97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3123FD7D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DED581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Anesthesiology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B1794D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1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8744BC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USA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497E4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34099F14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C08152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 xml:space="preserve">Annals of Clinical and Analytical Medicine 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2E099F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4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33E2A4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Turkey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8A8B2A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6A928D59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288D6B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Can Fam Physician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C622D4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2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32FAA6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Canada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C6B821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0DAEE857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45747D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 xml:space="preserve">Chest 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929B20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1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5611EA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USA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F9F814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25FE6AF3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14199D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Emergency Medicine International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2764DE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2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556167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Egypt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869491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12D12232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59B1D0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European Heart Journal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07419F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1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6D2810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UK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A6A33D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52422024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199321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European Journal of Trauma and Emergency Surgery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2E5750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3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D8A1DC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Germany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C629E5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439FBD2B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D7D8C6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Forensic Science International Supplement Series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A3F9A5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2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AD2759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Ireland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CB7DA4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72E7F6BD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28E420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Heart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C480BB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1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8B6F5B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UK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3BE5B3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1E63500A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F1B475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International Journal of Clinical Chemistry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EA4D9D4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1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5454E04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Netherlands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CECB8A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15FA0514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02607B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Italian Heart Journal: Official Journal of the Italian Federation of Cardiology.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3C2825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4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DD0F00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Italy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53AB5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34EB93DD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A18325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lastRenderedPageBreak/>
              <w:t>Journal of Clinical and Diagnostic Research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30E2BB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4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76F3EE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India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78BCB0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710014A5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945CA7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Journal of Computer Assisted Tomography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B34490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3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5A369B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Turkey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EDC089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1D62BBE4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24E5B8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Journal of the Formosan Medical Association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8D8D59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1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747070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Singapore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0A621E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1F91743A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CEECFF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North American Journal of Medical Sciences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66E44D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2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514CF1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India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0193D6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412C2DF0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2495BC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Southern Medical Journal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911DC5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4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2FEB8D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USA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6C6A06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0D28B4B6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EB2E26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The Journal of Emergency Medicine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56391B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4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D9775B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USA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C4C0E3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407A72C3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A9617D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Turkish Journal of Emergency Medicine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0DDB2B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1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9DC3AF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Turkey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68D9DB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37B02A77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917244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Turkish Journal of Trauma &amp; Emergency Surgery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D962DC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4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B268B1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Turkey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670ED1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3B5E5357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59D618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  <w:lang w:val="fr-CH"/>
              </w:rPr>
              <w:t>Ulus Travma Acil Cerrahi Derg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773FC5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3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D63586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Turkey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CFF7B2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181F98" w:rsidRPr="007914BB" w14:paraId="145EAF65" w14:textId="77777777" w:rsidTr="002F5153">
        <w:trPr>
          <w:trHeight w:val="320"/>
        </w:trPr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AFFBC3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Wiener Klinische Wochenschrift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5A226E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Q3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E7D7CF" w14:textId="77777777" w:rsidR="002F5153" w:rsidRPr="002F5153" w:rsidRDefault="002F5153" w:rsidP="002F5153">
            <w:pPr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Austria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4F1829" w14:textId="77777777" w:rsidR="002F5153" w:rsidRPr="002F5153" w:rsidRDefault="002F5153" w:rsidP="002F515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F515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</w:tbl>
    <w:p w14:paraId="40F0F61D" w14:textId="77777777" w:rsidR="001B2187" w:rsidRPr="007914BB" w:rsidRDefault="001B2187" w:rsidP="001B2187">
      <w:pPr>
        <w:rPr>
          <w:color w:val="000000" w:themeColor="text1"/>
          <w:sz w:val="32"/>
          <w:szCs w:val="32"/>
        </w:rPr>
      </w:pPr>
    </w:p>
    <w:p w14:paraId="771E7F70" w14:textId="77777777" w:rsidR="001B2187" w:rsidRPr="007914BB" w:rsidRDefault="001B2187" w:rsidP="001B2187">
      <w:pPr>
        <w:rPr>
          <w:color w:val="000000" w:themeColor="text1"/>
          <w:sz w:val="32"/>
          <w:szCs w:val="32"/>
        </w:rPr>
      </w:pPr>
      <w:r w:rsidRPr="007914BB">
        <w:rPr>
          <w:color w:val="000000" w:themeColor="text1"/>
          <w:sz w:val="32"/>
          <w:szCs w:val="32"/>
        </w:rPr>
        <w:br w:type="page"/>
      </w:r>
    </w:p>
    <w:p w14:paraId="680BE1C6" w14:textId="7F0D9FFA" w:rsidR="001B2187" w:rsidRPr="007914BB" w:rsidRDefault="001B2187" w:rsidP="001B2187">
      <w:pPr>
        <w:rPr>
          <w:color w:val="000000" w:themeColor="text1"/>
          <w:lang w:val="en-US"/>
        </w:rPr>
      </w:pPr>
      <w:r w:rsidRPr="007914BB">
        <w:rPr>
          <w:b/>
          <w:bCs/>
          <w:color w:val="000000" w:themeColor="text1"/>
          <w:lang w:val="en-US"/>
        </w:rPr>
        <w:lastRenderedPageBreak/>
        <w:t xml:space="preserve">Supplemental Table 11: </w:t>
      </w:r>
      <w:r w:rsidRPr="007914BB">
        <w:rPr>
          <w:color w:val="000000" w:themeColor="text1"/>
          <w:lang w:val="en-US"/>
        </w:rPr>
        <w:t>Authors countries of origin</w:t>
      </w:r>
    </w:p>
    <w:p w14:paraId="2AE14CF6" w14:textId="77777777" w:rsidR="001B2187" w:rsidRPr="007914BB" w:rsidRDefault="001B2187" w:rsidP="001B2187">
      <w:pPr>
        <w:rPr>
          <w:color w:val="000000" w:themeColor="text1"/>
          <w:sz w:val="32"/>
          <w:szCs w:val="32"/>
        </w:rPr>
      </w:pPr>
    </w:p>
    <w:tbl>
      <w:tblPr>
        <w:tblW w:w="4390" w:type="dxa"/>
        <w:tblLook w:val="04A0" w:firstRow="1" w:lastRow="0" w:firstColumn="1" w:lastColumn="0" w:noHBand="0" w:noVBand="1"/>
      </w:tblPr>
      <w:tblGrid>
        <w:gridCol w:w="2182"/>
        <w:gridCol w:w="2208"/>
      </w:tblGrid>
      <w:tr w:rsidR="009828F8" w:rsidRPr="007914BB" w14:paraId="73DCD30C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F44B0E" w14:textId="77777777" w:rsidR="009828F8" w:rsidRPr="009828F8" w:rsidRDefault="009828F8" w:rsidP="009828F8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828F8">
              <w:rPr>
                <w:rFonts w:ascii="Calibri" w:hAnsi="Calibri" w:cs="Calibri"/>
                <w:b/>
                <w:bCs/>
                <w:color w:val="000000" w:themeColor="text1"/>
              </w:rPr>
              <w:t>First author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F04D93" w14:textId="77777777" w:rsidR="009828F8" w:rsidRPr="009828F8" w:rsidRDefault="009828F8" w:rsidP="009828F8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828F8">
              <w:rPr>
                <w:rFonts w:ascii="Calibri" w:hAnsi="Calibri" w:cs="Calibri"/>
                <w:b/>
                <w:bCs/>
                <w:color w:val="000000" w:themeColor="text1"/>
              </w:rPr>
              <w:t>Author country</w:t>
            </w:r>
          </w:p>
        </w:tc>
      </w:tr>
      <w:tr w:rsidR="009828F8" w:rsidRPr="007914BB" w14:paraId="307F9B2A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995A9B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I Schuster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35F834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Austria</w:t>
            </w:r>
          </w:p>
        </w:tc>
      </w:tr>
      <w:tr w:rsidR="009828F8" w:rsidRPr="007914BB" w14:paraId="20B2A86A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705D8C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M Ruppert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C17BAF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Belgium</w:t>
            </w:r>
          </w:p>
        </w:tc>
      </w:tr>
      <w:tr w:rsidR="009828F8" w:rsidRPr="007914BB" w14:paraId="5E7B214F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F3BB0F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J Audette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5BEC0B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Canada</w:t>
            </w:r>
          </w:p>
        </w:tc>
      </w:tr>
      <w:tr w:rsidR="009828F8" w:rsidRPr="007914BB" w14:paraId="5E66BD48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B9CBB3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A R Edouard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C854B6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France</w:t>
            </w:r>
          </w:p>
        </w:tc>
      </w:tr>
      <w:tr w:rsidR="009828F8" w:rsidRPr="007914BB" w14:paraId="57F6BBEB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7853F7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A R Edouard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9F847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France</w:t>
            </w:r>
          </w:p>
        </w:tc>
      </w:tr>
      <w:tr w:rsidR="009828F8" w:rsidRPr="007914BB" w14:paraId="114BA32A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F941797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A Seguin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59C0F0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France</w:t>
            </w:r>
          </w:p>
        </w:tc>
      </w:tr>
      <w:tr w:rsidR="009828F8" w:rsidRPr="007914BB" w14:paraId="30DD59CF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BF2BEC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J P Bertinchant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4AFE9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france</w:t>
            </w:r>
          </w:p>
        </w:tc>
      </w:tr>
      <w:tr w:rsidR="009828F8" w:rsidRPr="007914BB" w14:paraId="084A8750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CB1DB6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P Catoire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3F9BD8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France</w:t>
            </w:r>
          </w:p>
        </w:tc>
      </w:tr>
      <w:tr w:rsidR="009828F8" w:rsidRPr="007914BB" w14:paraId="73749824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35B35F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J Peter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F1CE6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Germany</w:t>
            </w:r>
          </w:p>
        </w:tc>
      </w:tr>
      <w:tr w:rsidR="009828F8" w:rsidRPr="007914BB" w14:paraId="49184ED5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FD8F31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M Kalbitz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6B3D37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Germany</w:t>
            </w:r>
          </w:p>
        </w:tc>
      </w:tr>
      <w:tr w:rsidR="009828F8" w:rsidRPr="007914BB" w14:paraId="641F259E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9511C7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M Lindstaedt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D7D550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Germany</w:t>
            </w:r>
          </w:p>
        </w:tc>
      </w:tr>
      <w:tr w:rsidR="009828F8" w:rsidRPr="007914BB" w14:paraId="711E59A2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F30A26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M Lindstaedt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D90EED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Germany</w:t>
            </w:r>
          </w:p>
        </w:tc>
      </w:tr>
      <w:tr w:rsidR="009828F8" w:rsidRPr="007914BB" w14:paraId="1F89E7FD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619D41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U Boeke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DA94C4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Germany</w:t>
            </w:r>
          </w:p>
        </w:tc>
      </w:tr>
      <w:tr w:rsidR="009828F8" w:rsidRPr="007914BB" w14:paraId="36DCBBD7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95A503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K Athanassiadi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E81E3B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Greece</w:t>
            </w:r>
          </w:p>
        </w:tc>
      </w:tr>
      <w:tr w:rsidR="009828F8" w:rsidRPr="007914BB" w14:paraId="6D1C2CCE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1EEB11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 xml:space="preserve">PL Gautam 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CBB5A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India</w:t>
            </w:r>
          </w:p>
        </w:tc>
      </w:tr>
      <w:tr w:rsidR="009828F8" w:rsidRPr="007914BB" w14:paraId="09993C71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EFD51E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 xml:space="preserve">A Bahar 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CFCA85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 xml:space="preserve">Iran </w:t>
            </w:r>
          </w:p>
        </w:tc>
      </w:tr>
      <w:tr w:rsidR="009828F8" w:rsidRPr="007914BB" w14:paraId="72CEBFDB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B072A6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M Ahmadinejad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2B1B9A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 xml:space="preserve">Iran </w:t>
            </w:r>
          </w:p>
        </w:tc>
      </w:tr>
      <w:tr w:rsidR="009828F8" w:rsidRPr="007914BB" w14:paraId="249AABB7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A31765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B Kessel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C52149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Israel</w:t>
            </w:r>
          </w:p>
        </w:tc>
      </w:tr>
      <w:tr w:rsidR="009828F8" w:rsidRPr="007914BB" w14:paraId="77FFE3C1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BA4151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Y Wiener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89A99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Israel</w:t>
            </w:r>
          </w:p>
        </w:tc>
      </w:tr>
      <w:tr w:rsidR="009828F8" w:rsidRPr="007914BB" w14:paraId="227C1D25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D14CD7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F Chirillo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7D92F9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Italy</w:t>
            </w:r>
          </w:p>
        </w:tc>
      </w:tr>
      <w:tr w:rsidR="009828F8" w:rsidRPr="007914BB" w14:paraId="3AFCD26E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76E13F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F Mori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ABE856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Italy</w:t>
            </w:r>
          </w:p>
        </w:tc>
      </w:tr>
      <w:tr w:rsidR="009828F8" w:rsidRPr="007914BB" w14:paraId="23546C3D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219FBB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A Osman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F98446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Malaysia</w:t>
            </w:r>
          </w:p>
        </w:tc>
      </w:tr>
      <w:tr w:rsidR="009828F8" w:rsidRPr="007914BB" w14:paraId="40EFDF35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C92EE8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E MMV Lieshout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1976D0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Netherlands</w:t>
            </w:r>
          </w:p>
        </w:tc>
      </w:tr>
      <w:tr w:rsidR="009828F8" w:rsidRPr="007914BB" w14:paraId="0DB89943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52BF55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E N Yilmaz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82F9DD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Netherlands</w:t>
            </w:r>
          </w:p>
        </w:tc>
      </w:tr>
      <w:tr w:rsidR="009828F8" w:rsidRPr="007914BB" w14:paraId="37FCE4CE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DC4A1F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J C Swaanenburg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147C9A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Netherlands</w:t>
            </w:r>
          </w:p>
        </w:tc>
      </w:tr>
      <w:tr w:rsidR="009828F8" w:rsidRPr="007914BB" w14:paraId="42766BD4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E289E6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I Mahmood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D13F4E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Qatar</w:t>
            </w:r>
          </w:p>
        </w:tc>
      </w:tr>
      <w:tr w:rsidR="009828F8" w:rsidRPr="007914BB" w14:paraId="0481E1D5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136B59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G P Rajan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0A0C2D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Switzerlad</w:t>
            </w:r>
          </w:p>
        </w:tc>
      </w:tr>
      <w:tr w:rsidR="009828F8" w:rsidRPr="007914BB" w14:paraId="4F03BEDC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C166CC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M Scheyerer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915F59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Switzerlad</w:t>
            </w:r>
          </w:p>
        </w:tc>
      </w:tr>
      <w:tr w:rsidR="009828F8" w:rsidRPr="007914BB" w14:paraId="04FEFB18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BDDC7B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M  Fu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C03D5D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Taiwan</w:t>
            </w:r>
          </w:p>
        </w:tc>
      </w:tr>
      <w:tr w:rsidR="009828F8" w:rsidRPr="007914BB" w14:paraId="0B445FA4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F3872F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M Lin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95EA25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Taiwan</w:t>
            </w:r>
          </w:p>
        </w:tc>
      </w:tr>
      <w:tr w:rsidR="009828F8" w:rsidRPr="007914BB" w14:paraId="2F238B53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15D405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Yu-Yun nan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739B8F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Taiwan</w:t>
            </w:r>
          </w:p>
        </w:tc>
      </w:tr>
      <w:tr w:rsidR="009828F8" w:rsidRPr="007914BB" w14:paraId="578F0E86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A4C8D8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A Ulusan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B9CA35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Turkey</w:t>
            </w:r>
          </w:p>
        </w:tc>
      </w:tr>
      <w:tr w:rsidR="009828F8" w:rsidRPr="007914BB" w14:paraId="0F9318A0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2D03A9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E S Guermen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F22571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Turkey</w:t>
            </w:r>
          </w:p>
        </w:tc>
      </w:tr>
      <w:tr w:rsidR="009828F8" w:rsidRPr="007914BB" w14:paraId="57D86306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246AEC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O Guler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26AD70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Turkey</w:t>
            </w:r>
          </w:p>
        </w:tc>
      </w:tr>
      <w:tr w:rsidR="009828F8" w:rsidRPr="007914BB" w14:paraId="1BB3AAEF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5BC602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R Sade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7F2A0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Turkey</w:t>
            </w:r>
          </w:p>
        </w:tc>
      </w:tr>
      <w:tr w:rsidR="009828F8" w:rsidRPr="007914BB" w14:paraId="2DF655EC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B15F40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S Yakar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9FFE94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Turkey</w:t>
            </w:r>
          </w:p>
        </w:tc>
      </w:tr>
      <w:tr w:rsidR="009828F8" w:rsidRPr="007914BB" w14:paraId="2E0271EB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4B16C6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F A BuLock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B5942F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UK</w:t>
            </w:r>
          </w:p>
        </w:tc>
      </w:tr>
      <w:tr w:rsidR="009828F8" w:rsidRPr="007914BB" w14:paraId="0FB3DBA4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D9099C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 xml:space="preserve">G J Peek 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5269DB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UK</w:t>
            </w:r>
          </w:p>
        </w:tc>
      </w:tr>
      <w:tr w:rsidR="009828F8" w:rsidRPr="007914BB" w14:paraId="1A48FC03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FDD755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B I Bromberg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A8690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USA</w:t>
            </w:r>
          </w:p>
        </w:tc>
      </w:tr>
      <w:tr w:rsidR="009828F8" w:rsidRPr="007914BB" w14:paraId="30689D51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F8C451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lastRenderedPageBreak/>
              <w:t>CE Witt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9049B5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USA</w:t>
            </w:r>
          </w:p>
        </w:tc>
      </w:tr>
      <w:tr w:rsidR="009828F8" w:rsidRPr="007914BB" w14:paraId="18E55199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67E9F1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D G Karalis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86A144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USA</w:t>
            </w:r>
          </w:p>
        </w:tc>
      </w:tr>
      <w:tr w:rsidR="009828F8" w:rsidRPr="007914BB" w14:paraId="197CE753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780E49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J E Adams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C8C6BD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USA</w:t>
            </w:r>
          </w:p>
        </w:tc>
      </w:tr>
      <w:tr w:rsidR="009828F8" w:rsidRPr="007914BB" w14:paraId="1D38C59D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C32A80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J J Fildes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42580D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USA</w:t>
            </w:r>
          </w:p>
        </w:tc>
      </w:tr>
      <w:tr w:rsidR="009828F8" w:rsidRPr="007914BB" w14:paraId="32B5F541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01D82D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J N Collins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CEFC68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USA</w:t>
            </w:r>
          </w:p>
        </w:tc>
      </w:tr>
      <w:tr w:rsidR="009828F8" w:rsidRPr="007914BB" w14:paraId="4005BC79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8E7F6E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M D Dowd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BB5702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USA</w:t>
            </w:r>
          </w:p>
        </w:tc>
      </w:tr>
      <w:tr w:rsidR="009828F8" w:rsidRPr="007914BB" w14:paraId="0BC0FDA6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71C3225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M.H Van Wijngaarden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BC7428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USA</w:t>
            </w:r>
          </w:p>
        </w:tc>
      </w:tr>
      <w:tr w:rsidR="009828F8" w:rsidRPr="007914BB" w14:paraId="047AB4E8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CF77FD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MH Hammer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ADE9C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USA</w:t>
            </w:r>
          </w:p>
        </w:tc>
      </w:tr>
      <w:tr w:rsidR="009828F8" w:rsidRPr="007914BB" w14:paraId="1FE6BC96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27ADE87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R F Paone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B7E55B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USA</w:t>
            </w:r>
          </w:p>
        </w:tc>
      </w:tr>
      <w:tr w:rsidR="009828F8" w:rsidRPr="007914BB" w14:paraId="3ED022E0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DD88F3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R Hirsch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DBD6E6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USA</w:t>
            </w:r>
          </w:p>
        </w:tc>
      </w:tr>
      <w:tr w:rsidR="009828F8" w:rsidRPr="007914BB" w14:paraId="6204E54A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D6C5BD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R L Weiss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6CBFBF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USA</w:t>
            </w:r>
          </w:p>
        </w:tc>
      </w:tr>
      <w:tr w:rsidR="009828F8" w:rsidRPr="007914BB" w14:paraId="5732C16B" w14:textId="77777777" w:rsidTr="009828F8">
        <w:trPr>
          <w:trHeight w:val="320"/>
        </w:trPr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DD3F17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S M Cohn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A552E" w14:textId="77777777" w:rsidR="009828F8" w:rsidRPr="009828F8" w:rsidRDefault="009828F8" w:rsidP="009828F8">
            <w:pPr>
              <w:rPr>
                <w:rFonts w:ascii="Calibri" w:hAnsi="Calibri" w:cs="Calibri"/>
                <w:color w:val="000000" w:themeColor="text1"/>
              </w:rPr>
            </w:pPr>
            <w:r w:rsidRPr="009828F8">
              <w:rPr>
                <w:rFonts w:ascii="Calibri" w:hAnsi="Calibri" w:cs="Calibri"/>
                <w:color w:val="000000" w:themeColor="text1"/>
              </w:rPr>
              <w:t>USA</w:t>
            </w:r>
          </w:p>
        </w:tc>
      </w:tr>
    </w:tbl>
    <w:p w14:paraId="64C20C33" w14:textId="77777777" w:rsidR="001B2187" w:rsidRPr="007914BB" w:rsidRDefault="001B2187">
      <w:pPr>
        <w:rPr>
          <w:color w:val="000000" w:themeColor="text1"/>
        </w:rPr>
      </w:pPr>
    </w:p>
    <w:sectPr w:rsidR="001B2187" w:rsidRPr="00791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60676"/>
    <w:multiLevelType w:val="hybridMultilevel"/>
    <w:tmpl w:val="29A03E64"/>
    <w:lvl w:ilvl="0" w:tplc="5064898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44014"/>
    <w:multiLevelType w:val="hybridMultilevel"/>
    <w:tmpl w:val="E946CE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4F4D6E"/>
    <w:multiLevelType w:val="hybridMultilevel"/>
    <w:tmpl w:val="4C888A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B4729A"/>
    <w:multiLevelType w:val="hybridMultilevel"/>
    <w:tmpl w:val="966C4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A035AC"/>
    <w:multiLevelType w:val="hybridMultilevel"/>
    <w:tmpl w:val="4C888A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213934"/>
    <w:multiLevelType w:val="hybridMultilevel"/>
    <w:tmpl w:val="91E69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6679F7"/>
    <w:multiLevelType w:val="hybridMultilevel"/>
    <w:tmpl w:val="4C888A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CA598C"/>
    <w:multiLevelType w:val="hybridMultilevel"/>
    <w:tmpl w:val="4C888A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9B0B72"/>
    <w:multiLevelType w:val="hybridMultilevel"/>
    <w:tmpl w:val="106C6770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794FB5"/>
    <w:multiLevelType w:val="hybridMultilevel"/>
    <w:tmpl w:val="4C888A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D81906"/>
    <w:multiLevelType w:val="hybridMultilevel"/>
    <w:tmpl w:val="ABC415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0B2A6D"/>
    <w:multiLevelType w:val="hybridMultilevel"/>
    <w:tmpl w:val="EE467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722C04"/>
    <w:multiLevelType w:val="hybridMultilevel"/>
    <w:tmpl w:val="EE467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377954"/>
    <w:multiLevelType w:val="hybridMultilevel"/>
    <w:tmpl w:val="4C888A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BC65B5"/>
    <w:multiLevelType w:val="hybridMultilevel"/>
    <w:tmpl w:val="32FEC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4F52C4"/>
    <w:multiLevelType w:val="hybridMultilevel"/>
    <w:tmpl w:val="2524639A"/>
    <w:lvl w:ilvl="0" w:tplc="1CA0847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6128CE"/>
    <w:multiLevelType w:val="hybridMultilevel"/>
    <w:tmpl w:val="1EFE41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9343D9"/>
    <w:multiLevelType w:val="hybridMultilevel"/>
    <w:tmpl w:val="4BC08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205529"/>
    <w:multiLevelType w:val="hybridMultilevel"/>
    <w:tmpl w:val="77D0F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18"/>
  </w:num>
  <w:num w:numId="4">
    <w:abstractNumId w:val="16"/>
  </w:num>
  <w:num w:numId="5">
    <w:abstractNumId w:val="11"/>
  </w:num>
  <w:num w:numId="6">
    <w:abstractNumId w:val="0"/>
  </w:num>
  <w:num w:numId="7">
    <w:abstractNumId w:val="13"/>
  </w:num>
  <w:num w:numId="8">
    <w:abstractNumId w:val="2"/>
  </w:num>
  <w:num w:numId="9">
    <w:abstractNumId w:val="4"/>
  </w:num>
  <w:num w:numId="10">
    <w:abstractNumId w:val="9"/>
  </w:num>
  <w:num w:numId="11">
    <w:abstractNumId w:val="7"/>
  </w:num>
  <w:num w:numId="12">
    <w:abstractNumId w:val="6"/>
  </w:num>
  <w:num w:numId="13">
    <w:abstractNumId w:val="14"/>
  </w:num>
  <w:num w:numId="14">
    <w:abstractNumId w:val="1"/>
  </w:num>
  <w:num w:numId="15">
    <w:abstractNumId w:val="17"/>
  </w:num>
  <w:num w:numId="16">
    <w:abstractNumId w:val="15"/>
  </w:num>
  <w:num w:numId="17">
    <w:abstractNumId w:val="12"/>
  </w:num>
  <w:num w:numId="18">
    <w:abstractNumId w:val="5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1F8"/>
    <w:rsid w:val="000402BA"/>
    <w:rsid w:val="00091F31"/>
    <w:rsid w:val="00134B53"/>
    <w:rsid w:val="00136EB7"/>
    <w:rsid w:val="00181F98"/>
    <w:rsid w:val="001B2187"/>
    <w:rsid w:val="00253901"/>
    <w:rsid w:val="00290CA0"/>
    <w:rsid w:val="002F5153"/>
    <w:rsid w:val="00317D3D"/>
    <w:rsid w:val="00400378"/>
    <w:rsid w:val="004261F8"/>
    <w:rsid w:val="00477A4A"/>
    <w:rsid w:val="004D7C66"/>
    <w:rsid w:val="00525976"/>
    <w:rsid w:val="00575F50"/>
    <w:rsid w:val="005B38ED"/>
    <w:rsid w:val="007914BB"/>
    <w:rsid w:val="00810D96"/>
    <w:rsid w:val="0086291A"/>
    <w:rsid w:val="008641C1"/>
    <w:rsid w:val="009828F8"/>
    <w:rsid w:val="00995C18"/>
    <w:rsid w:val="00A251FC"/>
    <w:rsid w:val="00B344C0"/>
    <w:rsid w:val="00C14B60"/>
    <w:rsid w:val="00CA6585"/>
    <w:rsid w:val="00D716AB"/>
    <w:rsid w:val="00DC5738"/>
    <w:rsid w:val="00F36A29"/>
    <w:rsid w:val="00FA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C8D35"/>
  <w15:chartTrackingRefBased/>
  <w15:docId w15:val="{55AE09DB-DB3C-464C-AD17-7C7E7BEBF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F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1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61F8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61F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1F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261F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4261F8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apple-converted-space">
    <w:name w:val="apple-converted-space"/>
    <w:basedOn w:val="DefaultParagraphFont"/>
    <w:rsid w:val="004261F8"/>
  </w:style>
  <w:style w:type="character" w:styleId="Hyperlink">
    <w:name w:val="Hyperlink"/>
    <w:basedOn w:val="DefaultParagraphFont"/>
    <w:uiPriority w:val="99"/>
    <w:unhideWhenUsed/>
    <w:rsid w:val="004261F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261F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Zchn"/>
    <w:rsid w:val="004261F8"/>
    <w:pPr>
      <w:spacing w:after="200"/>
    </w:pPr>
    <w:rPr>
      <w:rFonts w:eastAsiaTheme="minorHAnsi"/>
      <w:noProof/>
      <w:szCs w:val="22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261F8"/>
    <w:rPr>
      <w:rFonts w:ascii="Times New Roman" w:hAnsi="Times New Roman" w:cs="Times New Roman"/>
      <w:noProof/>
      <w:szCs w:val="22"/>
      <w:lang w:val="en-US"/>
    </w:rPr>
  </w:style>
  <w:style w:type="table" w:styleId="TableGrid">
    <w:name w:val="Table Grid"/>
    <w:basedOn w:val="TableNormal"/>
    <w:uiPriority w:val="39"/>
    <w:rsid w:val="004261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261F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4261F8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4261F8"/>
    <w:pPr>
      <w:spacing w:before="100" w:beforeAutospacing="1" w:after="100" w:afterAutospacing="1"/>
      <w:jc w:val="center"/>
    </w:pPr>
    <w:rPr>
      <w:color w:val="212121"/>
    </w:rPr>
  </w:style>
  <w:style w:type="paragraph" w:customStyle="1" w:styleId="xl67">
    <w:name w:val="xl67"/>
    <w:basedOn w:val="Normal"/>
    <w:rsid w:val="004261F8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68">
    <w:name w:val="xl68"/>
    <w:basedOn w:val="Normal"/>
    <w:rsid w:val="004261F8"/>
    <w:pP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4261F8"/>
    <w:pPr>
      <w:spacing w:before="100" w:beforeAutospacing="1" w:after="100" w:afterAutospacing="1"/>
      <w:jc w:val="center"/>
    </w:pPr>
    <w:rPr>
      <w:color w:val="212121"/>
    </w:rPr>
  </w:style>
  <w:style w:type="paragraph" w:customStyle="1" w:styleId="xl70">
    <w:name w:val="xl70"/>
    <w:basedOn w:val="Normal"/>
    <w:rsid w:val="004261F8"/>
    <w:pPr>
      <w:spacing w:before="100" w:beforeAutospacing="1" w:after="100" w:afterAutospacing="1"/>
      <w:jc w:val="center"/>
    </w:pPr>
    <w:rPr>
      <w:color w:val="333333"/>
    </w:rPr>
  </w:style>
  <w:style w:type="paragraph" w:customStyle="1" w:styleId="xl71">
    <w:name w:val="xl71"/>
    <w:basedOn w:val="Normal"/>
    <w:rsid w:val="004261F8"/>
    <w:pP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4261F8"/>
    <w:pP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4261F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261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61F8"/>
    <w:rPr>
      <w:rFonts w:ascii="Times New Roman" w:eastAsia="Times New Roman" w:hAnsi="Times New Roman" w:cs="Times New Roman"/>
      <w:noProof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1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1F8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ref-journal">
    <w:name w:val="ref-journal"/>
    <w:basedOn w:val="DefaultParagraphFont"/>
    <w:rsid w:val="004261F8"/>
  </w:style>
  <w:style w:type="character" w:customStyle="1" w:styleId="ref-vol">
    <w:name w:val="ref-vol"/>
    <w:basedOn w:val="DefaultParagraphFont"/>
    <w:rsid w:val="004261F8"/>
  </w:style>
  <w:style w:type="paragraph" w:styleId="CommentText">
    <w:name w:val="annotation text"/>
    <w:basedOn w:val="Normal"/>
    <w:link w:val="CommentTextChar"/>
    <w:uiPriority w:val="99"/>
    <w:semiHidden/>
    <w:unhideWhenUsed/>
    <w:rsid w:val="004261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1F8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261F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1F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4261F8"/>
    <w:rPr>
      <w:b/>
      <w:bCs/>
    </w:rPr>
  </w:style>
  <w:style w:type="character" w:customStyle="1" w:styleId="citation">
    <w:name w:val="citation"/>
    <w:basedOn w:val="DefaultParagraphFont"/>
    <w:rsid w:val="004261F8"/>
  </w:style>
  <w:style w:type="character" w:customStyle="1" w:styleId="ref-title">
    <w:name w:val="ref-title"/>
    <w:basedOn w:val="DefaultParagraphFont"/>
    <w:rsid w:val="004261F8"/>
  </w:style>
  <w:style w:type="paragraph" w:styleId="Header">
    <w:name w:val="header"/>
    <w:basedOn w:val="Normal"/>
    <w:link w:val="HeaderChar"/>
    <w:uiPriority w:val="99"/>
    <w:unhideWhenUsed/>
    <w:rsid w:val="004261F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61F8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261F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61F8"/>
    <w:rPr>
      <w:rFonts w:ascii="Times New Roman" w:eastAsia="Times New Roman" w:hAnsi="Times New Roman" w:cs="Times New Roman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4261F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261F8"/>
    <w:rPr>
      <w:rFonts w:ascii="Times New Roman" w:eastAsia="Times New Roman" w:hAnsi="Times New Roman" w:cs="Times New Roman"/>
      <w:lang w:eastAsia="en-GB"/>
    </w:rPr>
  </w:style>
  <w:style w:type="character" w:customStyle="1" w:styleId="ff9">
    <w:name w:val="ff9"/>
    <w:basedOn w:val="DefaultParagraphFont"/>
    <w:rsid w:val="004261F8"/>
  </w:style>
  <w:style w:type="character" w:customStyle="1" w:styleId="ff2">
    <w:name w:val="ff2"/>
    <w:basedOn w:val="DefaultParagraphFont"/>
    <w:rsid w:val="004261F8"/>
  </w:style>
  <w:style w:type="character" w:customStyle="1" w:styleId="hgkelc">
    <w:name w:val="hgkelc"/>
    <w:basedOn w:val="DefaultParagraphFont"/>
    <w:rsid w:val="004261F8"/>
  </w:style>
  <w:style w:type="character" w:customStyle="1" w:styleId="s6">
    <w:name w:val="s6"/>
    <w:basedOn w:val="DefaultParagraphFont"/>
    <w:rsid w:val="004261F8"/>
  </w:style>
  <w:style w:type="character" w:customStyle="1" w:styleId="s7">
    <w:name w:val="s7"/>
    <w:basedOn w:val="DefaultParagraphFont"/>
    <w:rsid w:val="004261F8"/>
  </w:style>
  <w:style w:type="character" w:styleId="FollowedHyperlink">
    <w:name w:val="FollowedHyperlink"/>
    <w:basedOn w:val="DefaultParagraphFont"/>
    <w:uiPriority w:val="99"/>
    <w:semiHidden/>
    <w:unhideWhenUsed/>
    <w:rsid w:val="004261F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scanmail.trustwave.com/?c=261&amp;d=053I47rh3XkxNLSyCbtUT4z3KK0cDiShpmCgecsB7A&amp;u=http%3a%2f%2ftrauma%2em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5</Pages>
  <Words>3928</Words>
  <Characters>22396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b ahmad</dc:creator>
  <cp:keywords/>
  <dc:description/>
  <cp:lastModifiedBy>suhaib ahmad</cp:lastModifiedBy>
  <cp:revision>82</cp:revision>
  <dcterms:created xsi:type="dcterms:W3CDTF">2023-02-15T06:11:00Z</dcterms:created>
  <dcterms:modified xsi:type="dcterms:W3CDTF">2023-05-04T10:48:00Z</dcterms:modified>
</cp:coreProperties>
</file>